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C406C" w14:textId="2EB241B3" w:rsidR="008F5CA7" w:rsidRPr="006B51AD" w:rsidRDefault="0061550D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</w:t>
      </w:r>
      <w:r w:rsidR="004A60A7">
        <w:rPr>
          <w:rFonts w:asciiTheme="minorHAnsi" w:hAnsiTheme="minorHAnsi" w:cstheme="minorHAnsi"/>
          <w:b/>
          <w:bCs/>
          <w:color w:val="000000" w:themeColor="text1"/>
          <w:lang w:val="en-US"/>
        </w:rPr>
        <w:t>T</w:t>
      </w:r>
      <w:r w:rsidR="00BC415A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ble 1: </w:t>
      </w:r>
      <w:r w:rsidR="00E23D9E" w:rsidRPr="006B51AD">
        <w:rPr>
          <w:rFonts w:asciiTheme="minorHAnsi" w:hAnsiTheme="minorHAnsi" w:cstheme="minorHAnsi"/>
          <w:color w:val="000000" w:themeColor="text1"/>
          <w:lang w:val="en-US"/>
        </w:rPr>
        <w:t xml:space="preserve">Lesion patterns in males with </w:t>
      </w:r>
      <w:r w:rsidR="00656F86" w:rsidRPr="006B51AD">
        <w:rPr>
          <w:rFonts w:asciiTheme="minorHAnsi" w:hAnsiTheme="minorHAnsi" w:cstheme="minorHAnsi"/>
          <w:color w:val="000000" w:themeColor="text1"/>
          <w:lang w:val="en-US"/>
        </w:rPr>
        <w:t>cALD</w:t>
      </w:r>
      <w:r w:rsidR="006A2453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(</w:t>
      </w:r>
      <w:r w:rsidR="001E59A8" w:rsidRPr="006B51AD">
        <w:rPr>
          <w:rFonts w:asciiTheme="minorHAnsi" w:hAnsiTheme="minorHAnsi" w:cstheme="minorHAnsi"/>
          <w:color w:val="000000" w:themeColor="text1"/>
          <w:lang w:val="en-US"/>
        </w:rPr>
        <w:t>total 17 patients)</w:t>
      </w:r>
    </w:p>
    <w:p w14:paraId="13DAC365" w14:textId="77777777" w:rsidR="0061550D" w:rsidRPr="00EF54A2" w:rsidRDefault="0061550D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312"/>
      </w:tblGrid>
      <w:tr w:rsidR="00EF54A2" w:rsidRPr="00EF54A2" w14:paraId="663EE33E" w14:textId="77777777" w:rsidTr="002F5B7D">
        <w:trPr>
          <w:trHeight w:val="256"/>
        </w:trPr>
        <w:tc>
          <w:tcPr>
            <w:tcW w:w="3936" w:type="dxa"/>
          </w:tcPr>
          <w:p w14:paraId="66DE5BE9" w14:textId="6A518D1A" w:rsidR="00C265DA" w:rsidRPr="00EF54A2" w:rsidRDefault="00C265DA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Region</w:t>
            </w:r>
            <w:proofErr w:type="spellEnd"/>
          </w:p>
        </w:tc>
        <w:tc>
          <w:tcPr>
            <w:tcW w:w="1312" w:type="dxa"/>
          </w:tcPr>
          <w:p w14:paraId="7B78D98D" w14:textId="0A66F25E" w:rsidR="00C265DA" w:rsidRPr="00EF54A2" w:rsidRDefault="00C265DA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Affected</w:t>
            </w:r>
            <w:proofErr w:type="spellEnd"/>
            <w:r w:rsidR="0007418D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(n)</w:t>
            </w:r>
          </w:p>
        </w:tc>
      </w:tr>
      <w:tr w:rsidR="00EF54A2" w:rsidRPr="00EF54A2" w14:paraId="5E60B5FC" w14:textId="77777777" w:rsidTr="002F5B7D">
        <w:trPr>
          <w:trHeight w:val="280"/>
        </w:trPr>
        <w:tc>
          <w:tcPr>
            <w:tcW w:w="3936" w:type="dxa"/>
          </w:tcPr>
          <w:p w14:paraId="099875FC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Genu</w:t>
            </w:r>
            <w:proofErr w:type="spellEnd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of corpus 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callosum</w:t>
            </w:r>
            <w:proofErr w:type="spellEnd"/>
          </w:p>
        </w:tc>
        <w:tc>
          <w:tcPr>
            <w:tcW w:w="1312" w:type="dxa"/>
          </w:tcPr>
          <w:p w14:paraId="38F30702" w14:textId="4F4946FB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4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21E37766" w14:textId="77777777" w:rsidTr="002F5B7D">
        <w:trPr>
          <w:trHeight w:val="256"/>
        </w:trPr>
        <w:tc>
          <w:tcPr>
            <w:tcW w:w="3936" w:type="dxa"/>
          </w:tcPr>
          <w:p w14:paraId="3F3271B8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Body of corpus 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callosum</w:t>
            </w:r>
            <w:proofErr w:type="spellEnd"/>
          </w:p>
        </w:tc>
        <w:tc>
          <w:tcPr>
            <w:tcW w:w="1312" w:type="dxa"/>
          </w:tcPr>
          <w:p w14:paraId="0D416C46" w14:textId="78FFC2A6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1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1DA77885" w14:textId="77777777" w:rsidTr="002F5B7D">
        <w:trPr>
          <w:trHeight w:val="256"/>
        </w:trPr>
        <w:tc>
          <w:tcPr>
            <w:tcW w:w="3936" w:type="dxa"/>
          </w:tcPr>
          <w:p w14:paraId="2E683FD9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Splenium of corpus 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callosum</w:t>
            </w:r>
            <w:proofErr w:type="spellEnd"/>
          </w:p>
        </w:tc>
        <w:tc>
          <w:tcPr>
            <w:tcW w:w="1312" w:type="dxa"/>
          </w:tcPr>
          <w:p w14:paraId="70663FB8" w14:textId="06DB5C9C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8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07664088" w14:textId="77777777" w:rsidTr="002F5B7D">
        <w:trPr>
          <w:trHeight w:val="256"/>
        </w:trPr>
        <w:tc>
          <w:tcPr>
            <w:tcW w:w="3936" w:type="dxa"/>
          </w:tcPr>
          <w:p w14:paraId="3CC757C4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Internal</w:t>
            </w:r>
            <w:proofErr w:type="spellEnd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capsule</w:t>
            </w:r>
          </w:p>
        </w:tc>
        <w:tc>
          <w:tcPr>
            <w:tcW w:w="1312" w:type="dxa"/>
          </w:tcPr>
          <w:p w14:paraId="467EBEB0" w14:textId="287C7B5B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6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63001496" w14:textId="77777777" w:rsidTr="002F5B7D">
        <w:trPr>
          <w:trHeight w:val="280"/>
        </w:trPr>
        <w:tc>
          <w:tcPr>
            <w:tcW w:w="3936" w:type="dxa"/>
          </w:tcPr>
          <w:p w14:paraId="78C645AB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esencephalon</w:t>
            </w:r>
            <w:proofErr w:type="spellEnd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cerebral</w:t>
            </w:r>
            <w:proofErr w:type="spellEnd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peduncle</w:t>
            </w:r>
            <w:proofErr w:type="spellEnd"/>
          </w:p>
        </w:tc>
        <w:tc>
          <w:tcPr>
            <w:tcW w:w="1312" w:type="dxa"/>
          </w:tcPr>
          <w:p w14:paraId="696BAE06" w14:textId="4A950BC1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6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011FC46E" w14:textId="77777777" w:rsidTr="002F5B7D">
        <w:trPr>
          <w:trHeight w:val="256"/>
        </w:trPr>
        <w:tc>
          <w:tcPr>
            <w:tcW w:w="3936" w:type="dxa"/>
          </w:tcPr>
          <w:p w14:paraId="1522BABA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Brainstem (including pons, medulla oblongata)</w:t>
            </w:r>
          </w:p>
        </w:tc>
        <w:tc>
          <w:tcPr>
            <w:tcW w:w="1312" w:type="dxa"/>
          </w:tcPr>
          <w:p w14:paraId="70622B30" w14:textId="52F0BFB5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44616937" w14:textId="77777777" w:rsidTr="002F5B7D">
        <w:trPr>
          <w:trHeight w:val="256"/>
        </w:trPr>
        <w:tc>
          <w:tcPr>
            <w:tcW w:w="3936" w:type="dxa"/>
          </w:tcPr>
          <w:p w14:paraId="3ABF6A55" w14:textId="4FD3323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Frontal</w:t>
            </w:r>
            <w:r w:rsidR="00C227DA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="00C227DA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312" w:type="dxa"/>
          </w:tcPr>
          <w:p w14:paraId="5C5F0576" w14:textId="78F75F5D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3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510D3E1B" w14:textId="77777777" w:rsidTr="002F5B7D">
        <w:trPr>
          <w:trHeight w:val="256"/>
        </w:trPr>
        <w:tc>
          <w:tcPr>
            <w:tcW w:w="3936" w:type="dxa"/>
          </w:tcPr>
          <w:p w14:paraId="680E4BA7" w14:textId="4F15B33C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Temporal/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parietal</w:t>
            </w:r>
            <w:proofErr w:type="spellEnd"/>
            <w:r w:rsidR="00C227DA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="00C227DA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312" w:type="dxa"/>
          </w:tcPr>
          <w:p w14:paraId="07793C5C" w14:textId="4512601B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3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4F083AE5" w14:textId="77777777" w:rsidTr="002F5B7D">
        <w:trPr>
          <w:trHeight w:val="280"/>
        </w:trPr>
        <w:tc>
          <w:tcPr>
            <w:tcW w:w="3936" w:type="dxa"/>
          </w:tcPr>
          <w:p w14:paraId="041483DA" w14:textId="78A43176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ccipital</w:t>
            </w:r>
            <w:r w:rsidR="00C227DA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hite matter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/optic radiation</w:t>
            </w:r>
          </w:p>
        </w:tc>
        <w:tc>
          <w:tcPr>
            <w:tcW w:w="1312" w:type="dxa"/>
          </w:tcPr>
          <w:p w14:paraId="22130735" w14:textId="6CFDC63F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2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EF54A2" w:rsidRPr="00EF54A2" w14:paraId="4D2BF077" w14:textId="77777777" w:rsidTr="002F5B7D">
        <w:trPr>
          <w:trHeight w:val="256"/>
        </w:trPr>
        <w:tc>
          <w:tcPr>
            <w:tcW w:w="3936" w:type="dxa"/>
          </w:tcPr>
          <w:p w14:paraId="09C83757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Cerebellum</w:t>
            </w:r>
            <w:proofErr w:type="spellEnd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cerebellar</w:t>
            </w:r>
            <w:proofErr w:type="spellEnd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peduncles</w:t>
            </w:r>
            <w:proofErr w:type="spellEnd"/>
          </w:p>
        </w:tc>
        <w:tc>
          <w:tcPr>
            <w:tcW w:w="1312" w:type="dxa"/>
          </w:tcPr>
          <w:p w14:paraId="60FFB768" w14:textId="5EAB41F1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3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  <w:tr w:rsidR="00517D95" w:rsidRPr="00EF54A2" w14:paraId="7DA27885" w14:textId="77777777" w:rsidTr="002F5B7D">
        <w:trPr>
          <w:trHeight w:val="256"/>
        </w:trPr>
        <w:tc>
          <w:tcPr>
            <w:tcW w:w="3936" w:type="dxa"/>
          </w:tcPr>
          <w:p w14:paraId="29B4DD59" w14:textId="77777777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Periventricular</w:t>
            </w:r>
            <w:proofErr w:type="spellEnd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312" w:type="dxa"/>
          </w:tcPr>
          <w:p w14:paraId="1A9C6A30" w14:textId="6B0D997C" w:rsidR="00517D95" w:rsidRPr="00EF54A2" w:rsidRDefault="00517D95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8</w:t>
            </w:r>
            <w:r w:rsidR="0007418D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/17</w:t>
            </w:r>
          </w:p>
        </w:tc>
      </w:tr>
    </w:tbl>
    <w:p w14:paraId="41879A6A" w14:textId="5AA939CA" w:rsidR="00F0400E" w:rsidRPr="00EF54A2" w:rsidRDefault="00F0400E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5F2C7D39" w14:textId="12D9550A" w:rsidR="003E1271" w:rsidRPr="00EF54A2" w:rsidRDefault="00CA42E7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  <w:r w:rsidRPr="00EF54A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br w:type="page"/>
      </w:r>
    </w:p>
    <w:p w14:paraId="654BEB95" w14:textId="62BB3B8A" w:rsidR="004B527D" w:rsidRPr="006B51AD" w:rsidRDefault="000B08C1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lastRenderedPageBreak/>
        <w:t xml:space="preserve">Supplementary </w:t>
      </w:r>
      <w:r w:rsidR="0015054F">
        <w:rPr>
          <w:rFonts w:asciiTheme="minorHAnsi" w:hAnsiTheme="minorHAnsi" w:cstheme="minorHAnsi"/>
          <w:b/>
          <w:bCs/>
          <w:color w:val="000000" w:themeColor="text1"/>
          <w:lang w:val="en-US"/>
        </w:rPr>
        <w:t>T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ble </w:t>
      </w:r>
      <w:r w:rsidR="00256407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>2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: </w:t>
      </w:r>
      <w:r w:rsidR="00C0540B" w:rsidRPr="006B51AD">
        <w:rPr>
          <w:rFonts w:asciiTheme="minorHAnsi" w:hAnsiTheme="minorHAnsi" w:cstheme="minorHAnsi"/>
          <w:color w:val="000000" w:themeColor="text1"/>
          <w:lang w:val="en-US"/>
        </w:rPr>
        <w:t xml:space="preserve">Fractional anisotropy </w:t>
      </w:r>
      <w:r w:rsidR="004B527D" w:rsidRPr="006B51AD">
        <w:rPr>
          <w:rFonts w:asciiTheme="minorHAnsi" w:hAnsiTheme="minorHAnsi" w:cstheme="minorHAnsi"/>
          <w:color w:val="000000" w:themeColor="text1"/>
          <w:lang w:val="en-US"/>
        </w:rPr>
        <w:t>in the normal-appearing white matter</w:t>
      </w:r>
      <w:r w:rsidR="00096806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of patients and controls</w:t>
      </w:r>
      <w:r w:rsidR="004B527D" w:rsidRPr="006B51AD">
        <w:rPr>
          <w:rFonts w:asciiTheme="minorHAnsi" w:hAnsiTheme="minorHAnsi" w:cstheme="minorHAnsi"/>
          <w:color w:val="000000" w:themeColor="text1"/>
          <w:lang w:val="en-US"/>
        </w:rPr>
        <w:t>.</w:t>
      </w:r>
      <w:r w:rsidR="004B527D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</w:t>
      </w:r>
    </w:p>
    <w:p w14:paraId="1D738D38" w14:textId="77777777" w:rsidR="004B527D" w:rsidRPr="00EF54A2" w:rsidRDefault="004B527D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5"/>
        <w:gridCol w:w="1867"/>
        <w:gridCol w:w="1252"/>
        <w:gridCol w:w="2099"/>
        <w:gridCol w:w="1231"/>
        <w:gridCol w:w="1984"/>
        <w:gridCol w:w="2126"/>
        <w:gridCol w:w="1310"/>
      </w:tblGrid>
      <w:tr w:rsidR="00EF54A2" w:rsidRPr="00EF54A2" w14:paraId="613CC4C0" w14:textId="71BC6157" w:rsidTr="00176127">
        <w:trPr>
          <w:trHeight w:val="339"/>
        </w:trPr>
        <w:tc>
          <w:tcPr>
            <w:tcW w:w="2125" w:type="dxa"/>
            <w:noWrap/>
            <w:hideMark/>
          </w:tcPr>
          <w:p w14:paraId="2072B7BC" w14:textId="77777777" w:rsidR="005A31DA" w:rsidRPr="00EF54A2" w:rsidRDefault="005A31D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67" w:type="dxa"/>
            <w:noWrap/>
            <w:hideMark/>
          </w:tcPr>
          <w:p w14:paraId="3F94C0BB" w14:textId="69017ADF" w:rsidR="005A31DA" w:rsidRPr="00EF54A2" w:rsidRDefault="005A31D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Male </w:t>
            </w:r>
            <w:r w:rsidR="00532DBA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ALD 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n=</w:t>
            </w:r>
            <w:r w:rsidR="00532DBA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7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2" w:type="dxa"/>
          </w:tcPr>
          <w:p w14:paraId="58A04EA5" w14:textId="6E25B79D" w:rsidR="005A31DA" w:rsidRPr="00EF54A2" w:rsidRDefault="00532DB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no</w:t>
            </w:r>
            <w:r w:rsidR="004F7A66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c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LD (n=39)</w:t>
            </w:r>
          </w:p>
        </w:tc>
        <w:tc>
          <w:tcPr>
            <w:tcW w:w="2099" w:type="dxa"/>
            <w:noWrap/>
            <w:hideMark/>
          </w:tcPr>
          <w:p w14:paraId="48B291D6" w14:textId="1355AB7B" w:rsidR="005A31DA" w:rsidRPr="00EF54A2" w:rsidRDefault="005A31D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ntrol (male) (n=10)</w:t>
            </w:r>
          </w:p>
        </w:tc>
        <w:tc>
          <w:tcPr>
            <w:tcW w:w="1231" w:type="dxa"/>
          </w:tcPr>
          <w:p w14:paraId="57DB8544" w14:textId="6193A35A" w:rsidR="005A31DA" w:rsidRPr="00EF54A2" w:rsidRDefault="005A31D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  <w:tc>
          <w:tcPr>
            <w:tcW w:w="1984" w:type="dxa"/>
            <w:noWrap/>
            <w:hideMark/>
          </w:tcPr>
          <w:p w14:paraId="059198A9" w14:textId="72495834" w:rsidR="005A31DA" w:rsidRPr="00EF54A2" w:rsidRDefault="005A31D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emale </w:t>
            </w:r>
            <w:r w:rsidR="00D45E1F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on</w:t>
            </w:r>
            <w:r w:rsidR="00DF31E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D45E1F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ALD 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n=2</w:t>
            </w:r>
            <w:r w:rsidR="00A2415C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D9A3DAC" w14:textId="71771F7A" w:rsidR="005A31DA" w:rsidRPr="00EF54A2" w:rsidRDefault="005A31D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ntrol (female) (n=11)</w:t>
            </w:r>
          </w:p>
        </w:tc>
        <w:tc>
          <w:tcPr>
            <w:tcW w:w="1310" w:type="dxa"/>
          </w:tcPr>
          <w:p w14:paraId="62EF3D24" w14:textId="0A59DF3B" w:rsidR="005A31DA" w:rsidRPr="00EF54A2" w:rsidRDefault="005A31DA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</w:tr>
      <w:tr w:rsidR="00EF54A2" w:rsidRPr="00EF54A2" w14:paraId="27D3F9C7" w14:textId="77E0BF44" w:rsidTr="00176127">
        <w:trPr>
          <w:trHeight w:val="339"/>
        </w:trPr>
        <w:tc>
          <w:tcPr>
            <w:tcW w:w="2125" w:type="dxa"/>
            <w:noWrap/>
            <w:hideMark/>
          </w:tcPr>
          <w:p w14:paraId="7354EEB6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rontal white matter</w:t>
            </w:r>
          </w:p>
        </w:tc>
        <w:tc>
          <w:tcPr>
            <w:tcW w:w="1867" w:type="dxa"/>
            <w:noWrap/>
          </w:tcPr>
          <w:p w14:paraId="43DFE5DA" w14:textId="5E2D7BDE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6 (0.005)*</w:t>
            </w:r>
          </w:p>
        </w:tc>
        <w:tc>
          <w:tcPr>
            <w:tcW w:w="1252" w:type="dxa"/>
          </w:tcPr>
          <w:p w14:paraId="30186E97" w14:textId="1E2F423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7 (0.004)*</w:t>
            </w:r>
          </w:p>
        </w:tc>
        <w:tc>
          <w:tcPr>
            <w:tcW w:w="2099" w:type="dxa"/>
            <w:noWrap/>
          </w:tcPr>
          <w:p w14:paraId="7F81BEF2" w14:textId="557C4D2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5 (0.005)</w:t>
            </w:r>
          </w:p>
        </w:tc>
        <w:tc>
          <w:tcPr>
            <w:tcW w:w="1231" w:type="dxa"/>
          </w:tcPr>
          <w:p w14:paraId="53677DC6" w14:textId="64C4D4EB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984" w:type="dxa"/>
            <w:noWrap/>
          </w:tcPr>
          <w:p w14:paraId="2F87598E" w14:textId="3CD9DF5A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3 (0.005)</w:t>
            </w:r>
          </w:p>
        </w:tc>
        <w:tc>
          <w:tcPr>
            <w:tcW w:w="2126" w:type="dxa"/>
            <w:noWrap/>
          </w:tcPr>
          <w:p w14:paraId="76835800" w14:textId="600C98B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9 (0.006)</w:t>
            </w:r>
          </w:p>
        </w:tc>
        <w:tc>
          <w:tcPr>
            <w:tcW w:w="1310" w:type="dxa"/>
          </w:tcPr>
          <w:p w14:paraId="04168094" w14:textId="10E3A558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4</w:t>
            </w:r>
          </w:p>
        </w:tc>
      </w:tr>
      <w:tr w:rsidR="00EF54A2" w:rsidRPr="00EF54A2" w14:paraId="1E37A4EE" w14:textId="71C0F4B5" w:rsidTr="00176127">
        <w:trPr>
          <w:trHeight w:val="339"/>
        </w:trPr>
        <w:tc>
          <w:tcPr>
            <w:tcW w:w="2125" w:type="dxa"/>
            <w:noWrap/>
            <w:hideMark/>
          </w:tcPr>
          <w:p w14:paraId="0A2211DA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Parietal</w:t>
            </w:r>
            <w:proofErr w:type="spellEnd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867" w:type="dxa"/>
            <w:noWrap/>
          </w:tcPr>
          <w:p w14:paraId="7F5848DF" w14:textId="3AFB5D1F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2 (0.005)*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52" w:type="dxa"/>
          </w:tcPr>
          <w:p w14:paraId="2160EAD2" w14:textId="4BC447BA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6 (0.004)*</w:t>
            </w:r>
          </w:p>
        </w:tc>
        <w:tc>
          <w:tcPr>
            <w:tcW w:w="2099" w:type="dxa"/>
            <w:noWrap/>
          </w:tcPr>
          <w:p w14:paraId="78F087E6" w14:textId="6146947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6 (0.005)</w:t>
            </w:r>
          </w:p>
        </w:tc>
        <w:tc>
          <w:tcPr>
            <w:tcW w:w="1231" w:type="dxa"/>
          </w:tcPr>
          <w:p w14:paraId="04CA55B6" w14:textId="453FBC7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1984" w:type="dxa"/>
            <w:noWrap/>
          </w:tcPr>
          <w:p w14:paraId="3E9A6A2E" w14:textId="21EC03B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6 (0.006)</w:t>
            </w:r>
          </w:p>
        </w:tc>
        <w:tc>
          <w:tcPr>
            <w:tcW w:w="2126" w:type="dxa"/>
            <w:noWrap/>
          </w:tcPr>
          <w:p w14:paraId="44E848A4" w14:textId="63862C1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1 (0.007)</w:t>
            </w:r>
          </w:p>
        </w:tc>
        <w:tc>
          <w:tcPr>
            <w:tcW w:w="1310" w:type="dxa"/>
          </w:tcPr>
          <w:p w14:paraId="1278AA2F" w14:textId="659D4F7C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4</w:t>
            </w:r>
          </w:p>
        </w:tc>
      </w:tr>
      <w:tr w:rsidR="00EF54A2" w:rsidRPr="00EF54A2" w14:paraId="05CB2737" w14:textId="69A83DAC" w:rsidTr="00176127">
        <w:trPr>
          <w:trHeight w:val="339"/>
        </w:trPr>
        <w:tc>
          <w:tcPr>
            <w:tcW w:w="2125" w:type="dxa"/>
            <w:noWrap/>
            <w:hideMark/>
          </w:tcPr>
          <w:p w14:paraId="57BF00C5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ccipital white matter</w:t>
            </w:r>
          </w:p>
        </w:tc>
        <w:tc>
          <w:tcPr>
            <w:tcW w:w="1867" w:type="dxa"/>
            <w:noWrap/>
          </w:tcPr>
          <w:p w14:paraId="2FE498AA" w14:textId="7F7B73D6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8 (0.007)</w:t>
            </w:r>
          </w:p>
        </w:tc>
        <w:tc>
          <w:tcPr>
            <w:tcW w:w="1252" w:type="dxa"/>
          </w:tcPr>
          <w:p w14:paraId="56E67AD3" w14:textId="33DF0E2E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3 (0.005)</w:t>
            </w:r>
          </w:p>
        </w:tc>
        <w:tc>
          <w:tcPr>
            <w:tcW w:w="2099" w:type="dxa"/>
            <w:noWrap/>
          </w:tcPr>
          <w:p w14:paraId="6FC17D6F" w14:textId="36ACB168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9 (0.007)</w:t>
            </w:r>
          </w:p>
        </w:tc>
        <w:tc>
          <w:tcPr>
            <w:tcW w:w="1231" w:type="dxa"/>
          </w:tcPr>
          <w:p w14:paraId="462FDEB6" w14:textId="284550CA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3</w:t>
            </w:r>
          </w:p>
        </w:tc>
        <w:tc>
          <w:tcPr>
            <w:tcW w:w="1984" w:type="dxa"/>
            <w:noWrap/>
          </w:tcPr>
          <w:p w14:paraId="6CF5F6B2" w14:textId="57ADB3B8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7 (0.007)</w:t>
            </w:r>
          </w:p>
        </w:tc>
        <w:tc>
          <w:tcPr>
            <w:tcW w:w="2126" w:type="dxa"/>
            <w:noWrap/>
          </w:tcPr>
          <w:p w14:paraId="3305EFBE" w14:textId="1B66A6BD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 (0.007)</w:t>
            </w:r>
          </w:p>
        </w:tc>
        <w:tc>
          <w:tcPr>
            <w:tcW w:w="1310" w:type="dxa"/>
          </w:tcPr>
          <w:p w14:paraId="7652CE57" w14:textId="38791811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8</w:t>
            </w:r>
          </w:p>
        </w:tc>
      </w:tr>
      <w:tr w:rsidR="00EF54A2" w:rsidRPr="00EF54A2" w14:paraId="0D2CEDEA" w14:textId="0378DFAE" w:rsidTr="00176127">
        <w:trPr>
          <w:trHeight w:val="339"/>
        </w:trPr>
        <w:tc>
          <w:tcPr>
            <w:tcW w:w="2125" w:type="dxa"/>
            <w:noWrap/>
            <w:hideMark/>
          </w:tcPr>
          <w:p w14:paraId="5DAC1EA1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emporal white matter</w:t>
            </w:r>
          </w:p>
        </w:tc>
        <w:tc>
          <w:tcPr>
            <w:tcW w:w="1867" w:type="dxa"/>
            <w:noWrap/>
          </w:tcPr>
          <w:p w14:paraId="753E4490" w14:textId="5B7ED4B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5 (0.006)*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52" w:type="dxa"/>
          </w:tcPr>
          <w:p w14:paraId="0B16F46B" w14:textId="7303C9EA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2 (0.004)</w:t>
            </w:r>
          </w:p>
        </w:tc>
        <w:tc>
          <w:tcPr>
            <w:tcW w:w="2099" w:type="dxa"/>
            <w:noWrap/>
          </w:tcPr>
          <w:p w14:paraId="70D947C3" w14:textId="2DB9CF7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6 (0.006)</w:t>
            </w:r>
          </w:p>
        </w:tc>
        <w:tc>
          <w:tcPr>
            <w:tcW w:w="1231" w:type="dxa"/>
          </w:tcPr>
          <w:p w14:paraId="1EB04E4F" w14:textId="5F42FDC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7</w:t>
            </w:r>
          </w:p>
        </w:tc>
        <w:tc>
          <w:tcPr>
            <w:tcW w:w="1984" w:type="dxa"/>
            <w:noWrap/>
          </w:tcPr>
          <w:p w14:paraId="5AA302FE" w14:textId="2C040618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1 (0.006)</w:t>
            </w:r>
          </w:p>
        </w:tc>
        <w:tc>
          <w:tcPr>
            <w:tcW w:w="2126" w:type="dxa"/>
            <w:noWrap/>
          </w:tcPr>
          <w:p w14:paraId="3AB6AD8E" w14:textId="62B55E96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5 (0.006)</w:t>
            </w:r>
          </w:p>
        </w:tc>
        <w:tc>
          <w:tcPr>
            <w:tcW w:w="1310" w:type="dxa"/>
          </w:tcPr>
          <w:p w14:paraId="4F29D813" w14:textId="3EF1980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0</w:t>
            </w:r>
          </w:p>
        </w:tc>
      </w:tr>
      <w:tr w:rsidR="00EF54A2" w:rsidRPr="00EF54A2" w14:paraId="0D8E6DEE" w14:textId="7FA323F7" w:rsidTr="00176127">
        <w:trPr>
          <w:trHeight w:val="339"/>
        </w:trPr>
        <w:tc>
          <w:tcPr>
            <w:tcW w:w="2125" w:type="dxa"/>
            <w:noWrap/>
            <w:hideMark/>
          </w:tcPr>
          <w:p w14:paraId="0F8C2A1C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genu)</w:t>
            </w:r>
          </w:p>
        </w:tc>
        <w:tc>
          <w:tcPr>
            <w:tcW w:w="1867" w:type="dxa"/>
            <w:noWrap/>
          </w:tcPr>
          <w:p w14:paraId="7A1928AB" w14:textId="1E5FB4A5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92 (0.015)</w:t>
            </w:r>
          </w:p>
        </w:tc>
        <w:tc>
          <w:tcPr>
            <w:tcW w:w="1252" w:type="dxa"/>
          </w:tcPr>
          <w:p w14:paraId="1B680F6C" w14:textId="5638E185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94 (0.011)</w:t>
            </w:r>
          </w:p>
        </w:tc>
        <w:tc>
          <w:tcPr>
            <w:tcW w:w="2099" w:type="dxa"/>
            <w:noWrap/>
          </w:tcPr>
          <w:p w14:paraId="323A2D0C" w14:textId="65C7064D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3 (0.015)</w:t>
            </w:r>
          </w:p>
        </w:tc>
        <w:tc>
          <w:tcPr>
            <w:tcW w:w="1231" w:type="dxa"/>
          </w:tcPr>
          <w:p w14:paraId="03495DDC" w14:textId="68203F8E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2</w:t>
            </w:r>
          </w:p>
        </w:tc>
        <w:tc>
          <w:tcPr>
            <w:tcW w:w="1984" w:type="dxa"/>
            <w:noWrap/>
          </w:tcPr>
          <w:p w14:paraId="7CDEE1D3" w14:textId="1B56F79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99 (0.018)</w:t>
            </w:r>
          </w:p>
        </w:tc>
        <w:tc>
          <w:tcPr>
            <w:tcW w:w="2126" w:type="dxa"/>
            <w:noWrap/>
          </w:tcPr>
          <w:p w14:paraId="0D8A4BE6" w14:textId="1ABEF1B2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8 (0.019)</w:t>
            </w:r>
          </w:p>
        </w:tc>
        <w:tc>
          <w:tcPr>
            <w:tcW w:w="1310" w:type="dxa"/>
          </w:tcPr>
          <w:p w14:paraId="30A7C580" w14:textId="192D3C18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8</w:t>
            </w:r>
          </w:p>
        </w:tc>
      </w:tr>
      <w:tr w:rsidR="00EF54A2" w:rsidRPr="00EF54A2" w14:paraId="74867810" w14:textId="6B83C6DB" w:rsidTr="00176127">
        <w:trPr>
          <w:trHeight w:val="339"/>
        </w:trPr>
        <w:tc>
          <w:tcPr>
            <w:tcW w:w="2125" w:type="dxa"/>
            <w:noWrap/>
            <w:hideMark/>
          </w:tcPr>
          <w:p w14:paraId="2C1BFFDB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rpus callosum (body)</w:t>
            </w:r>
          </w:p>
        </w:tc>
        <w:tc>
          <w:tcPr>
            <w:tcW w:w="1867" w:type="dxa"/>
            <w:noWrap/>
          </w:tcPr>
          <w:p w14:paraId="4CE3D84D" w14:textId="4CE39C2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1 (0.012)</w:t>
            </w:r>
          </w:p>
        </w:tc>
        <w:tc>
          <w:tcPr>
            <w:tcW w:w="1252" w:type="dxa"/>
          </w:tcPr>
          <w:p w14:paraId="35C75217" w14:textId="5A0FA91C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1 (0.009)*</w:t>
            </w:r>
          </w:p>
        </w:tc>
        <w:tc>
          <w:tcPr>
            <w:tcW w:w="2099" w:type="dxa"/>
            <w:noWrap/>
          </w:tcPr>
          <w:p w14:paraId="5BEDD66A" w14:textId="589269AB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6 (0.012)</w:t>
            </w:r>
          </w:p>
        </w:tc>
        <w:tc>
          <w:tcPr>
            <w:tcW w:w="1231" w:type="dxa"/>
          </w:tcPr>
          <w:p w14:paraId="43AD2770" w14:textId="2B8EE785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984" w:type="dxa"/>
            <w:noWrap/>
          </w:tcPr>
          <w:p w14:paraId="4E47958C" w14:textId="5BACCDC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0 (0.014)</w:t>
            </w:r>
          </w:p>
        </w:tc>
        <w:tc>
          <w:tcPr>
            <w:tcW w:w="2126" w:type="dxa"/>
            <w:noWrap/>
          </w:tcPr>
          <w:p w14:paraId="2B40EB0F" w14:textId="51F7C5D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3 (0.015)</w:t>
            </w:r>
          </w:p>
        </w:tc>
        <w:tc>
          <w:tcPr>
            <w:tcW w:w="1310" w:type="dxa"/>
          </w:tcPr>
          <w:p w14:paraId="3970B3D9" w14:textId="47F4E685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F54A2" w:rsidRPr="00EF54A2" w14:paraId="366366E3" w14:textId="3084822C" w:rsidTr="00176127">
        <w:trPr>
          <w:trHeight w:val="339"/>
        </w:trPr>
        <w:tc>
          <w:tcPr>
            <w:tcW w:w="2125" w:type="dxa"/>
            <w:noWrap/>
            <w:hideMark/>
          </w:tcPr>
          <w:p w14:paraId="65B8E0F1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splenium)</w:t>
            </w:r>
          </w:p>
        </w:tc>
        <w:tc>
          <w:tcPr>
            <w:tcW w:w="1867" w:type="dxa"/>
            <w:noWrap/>
          </w:tcPr>
          <w:p w14:paraId="3DE3544F" w14:textId="38552A23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2 (0.018)*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52" w:type="dxa"/>
          </w:tcPr>
          <w:p w14:paraId="1D4BEB2B" w14:textId="123E7E96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4 (0.013)</w:t>
            </w:r>
          </w:p>
        </w:tc>
        <w:tc>
          <w:tcPr>
            <w:tcW w:w="2099" w:type="dxa"/>
            <w:noWrap/>
          </w:tcPr>
          <w:p w14:paraId="55262CE5" w14:textId="2A64A43F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35 (0.018)</w:t>
            </w:r>
          </w:p>
        </w:tc>
        <w:tc>
          <w:tcPr>
            <w:tcW w:w="1231" w:type="dxa"/>
          </w:tcPr>
          <w:p w14:paraId="263EF820" w14:textId="313FC64D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1984" w:type="dxa"/>
            <w:noWrap/>
          </w:tcPr>
          <w:p w14:paraId="34953C76" w14:textId="0A737BD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9 (0.015)</w:t>
            </w:r>
          </w:p>
        </w:tc>
        <w:tc>
          <w:tcPr>
            <w:tcW w:w="2126" w:type="dxa"/>
            <w:noWrap/>
          </w:tcPr>
          <w:p w14:paraId="5C3D4A97" w14:textId="4D4778D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1 (0.015)</w:t>
            </w:r>
          </w:p>
        </w:tc>
        <w:tc>
          <w:tcPr>
            <w:tcW w:w="1310" w:type="dxa"/>
          </w:tcPr>
          <w:p w14:paraId="66828E3A" w14:textId="11FC87B3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8</w:t>
            </w:r>
          </w:p>
        </w:tc>
      </w:tr>
      <w:tr w:rsidR="00EF54A2" w:rsidRPr="00EF54A2" w14:paraId="3505938D" w14:textId="5920AEA1" w:rsidTr="00176127">
        <w:trPr>
          <w:trHeight w:val="339"/>
        </w:trPr>
        <w:tc>
          <w:tcPr>
            <w:tcW w:w="2125" w:type="dxa"/>
            <w:noWrap/>
            <w:hideMark/>
          </w:tcPr>
          <w:p w14:paraId="1E6ED8C0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psula interna</w:t>
            </w:r>
          </w:p>
        </w:tc>
        <w:tc>
          <w:tcPr>
            <w:tcW w:w="1867" w:type="dxa"/>
            <w:noWrap/>
          </w:tcPr>
          <w:p w14:paraId="05C9B6A8" w14:textId="2061BBBE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43 (0.007)*</w:t>
            </w:r>
          </w:p>
        </w:tc>
        <w:tc>
          <w:tcPr>
            <w:tcW w:w="1252" w:type="dxa"/>
          </w:tcPr>
          <w:p w14:paraId="6DAD1759" w14:textId="2FAF806E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47 (0.005)*</w:t>
            </w:r>
          </w:p>
        </w:tc>
        <w:tc>
          <w:tcPr>
            <w:tcW w:w="2099" w:type="dxa"/>
            <w:noWrap/>
          </w:tcPr>
          <w:p w14:paraId="26710434" w14:textId="50417C3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5 (0.007)</w:t>
            </w:r>
          </w:p>
        </w:tc>
        <w:tc>
          <w:tcPr>
            <w:tcW w:w="1231" w:type="dxa"/>
          </w:tcPr>
          <w:p w14:paraId="05B33D8C" w14:textId="7432F59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1984" w:type="dxa"/>
            <w:noWrap/>
          </w:tcPr>
          <w:p w14:paraId="58BB0912" w14:textId="52E4505C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48 (0.009)</w:t>
            </w:r>
          </w:p>
        </w:tc>
        <w:tc>
          <w:tcPr>
            <w:tcW w:w="2126" w:type="dxa"/>
            <w:noWrap/>
          </w:tcPr>
          <w:p w14:paraId="1A57CAA3" w14:textId="3F48607B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 (0.009)</w:t>
            </w:r>
          </w:p>
        </w:tc>
        <w:tc>
          <w:tcPr>
            <w:tcW w:w="1310" w:type="dxa"/>
          </w:tcPr>
          <w:p w14:paraId="55D82C48" w14:textId="5AA4BA0C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6</w:t>
            </w:r>
          </w:p>
        </w:tc>
      </w:tr>
      <w:tr w:rsidR="00EF54A2" w:rsidRPr="00EF54A2" w14:paraId="144BD0D4" w14:textId="7C4AE24A" w:rsidTr="00176127">
        <w:trPr>
          <w:trHeight w:val="339"/>
        </w:trPr>
        <w:tc>
          <w:tcPr>
            <w:tcW w:w="2125" w:type="dxa"/>
            <w:noWrap/>
            <w:hideMark/>
          </w:tcPr>
          <w:p w14:paraId="31FA54E0" w14:textId="7777777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1867" w:type="dxa"/>
            <w:noWrap/>
          </w:tcPr>
          <w:p w14:paraId="17588EAF" w14:textId="2B67E60E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8 (0.006)*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52" w:type="dxa"/>
          </w:tcPr>
          <w:p w14:paraId="1FDCE482" w14:textId="0673C93F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1 (0.005)*</w:t>
            </w:r>
          </w:p>
        </w:tc>
        <w:tc>
          <w:tcPr>
            <w:tcW w:w="2099" w:type="dxa"/>
            <w:noWrap/>
          </w:tcPr>
          <w:p w14:paraId="3B66824D" w14:textId="3D50378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4 (0.006)</w:t>
            </w:r>
          </w:p>
        </w:tc>
        <w:tc>
          <w:tcPr>
            <w:tcW w:w="1231" w:type="dxa"/>
          </w:tcPr>
          <w:p w14:paraId="3B7847EE" w14:textId="45B857A7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52</w:t>
            </w:r>
          </w:p>
        </w:tc>
        <w:tc>
          <w:tcPr>
            <w:tcW w:w="1984" w:type="dxa"/>
            <w:noWrap/>
          </w:tcPr>
          <w:p w14:paraId="66A19CB0" w14:textId="54AA0C74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1 (0.006)</w:t>
            </w:r>
          </w:p>
        </w:tc>
        <w:tc>
          <w:tcPr>
            <w:tcW w:w="2126" w:type="dxa"/>
            <w:noWrap/>
          </w:tcPr>
          <w:p w14:paraId="6104E82C" w14:textId="68CE1B2F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2 (0.006)</w:t>
            </w:r>
          </w:p>
        </w:tc>
        <w:tc>
          <w:tcPr>
            <w:tcW w:w="1310" w:type="dxa"/>
          </w:tcPr>
          <w:p w14:paraId="5FD82159" w14:textId="00375056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1</w:t>
            </w:r>
          </w:p>
        </w:tc>
      </w:tr>
      <w:tr w:rsidR="00EF54A2" w:rsidRPr="00EF54A2" w14:paraId="553826EB" w14:textId="77777777" w:rsidTr="00176127">
        <w:trPr>
          <w:trHeight w:val="339"/>
        </w:trPr>
        <w:tc>
          <w:tcPr>
            <w:tcW w:w="2125" w:type="dxa"/>
            <w:noWrap/>
          </w:tcPr>
          <w:p w14:paraId="07F0322D" w14:textId="32566A20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ticospinal tracts</w:t>
            </w:r>
          </w:p>
        </w:tc>
        <w:tc>
          <w:tcPr>
            <w:tcW w:w="1867" w:type="dxa"/>
            <w:noWrap/>
          </w:tcPr>
          <w:p w14:paraId="24C1AD36" w14:textId="70D3F6E9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4 (0.008)*</w:t>
            </w:r>
          </w:p>
        </w:tc>
        <w:tc>
          <w:tcPr>
            <w:tcW w:w="1252" w:type="dxa"/>
          </w:tcPr>
          <w:p w14:paraId="49AB9FCA" w14:textId="35727D8C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5 (0.006)*</w:t>
            </w:r>
          </w:p>
        </w:tc>
        <w:tc>
          <w:tcPr>
            <w:tcW w:w="2099" w:type="dxa"/>
            <w:noWrap/>
          </w:tcPr>
          <w:p w14:paraId="351EACD3" w14:textId="38201B5A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6 (0.008)</w:t>
            </w:r>
          </w:p>
        </w:tc>
        <w:tc>
          <w:tcPr>
            <w:tcW w:w="1231" w:type="dxa"/>
          </w:tcPr>
          <w:p w14:paraId="74D8DF52" w14:textId="4613B085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1984" w:type="dxa"/>
            <w:noWrap/>
          </w:tcPr>
          <w:p w14:paraId="3EFC4BFB" w14:textId="324745BF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5 (0.006)</w:t>
            </w:r>
          </w:p>
        </w:tc>
        <w:tc>
          <w:tcPr>
            <w:tcW w:w="2126" w:type="dxa"/>
            <w:noWrap/>
          </w:tcPr>
          <w:p w14:paraId="6FFBAFBA" w14:textId="33B7E81B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8 (0.006)</w:t>
            </w:r>
          </w:p>
        </w:tc>
        <w:tc>
          <w:tcPr>
            <w:tcW w:w="1310" w:type="dxa"/>
          </w:tcPr>
          <w:p w14:paraId="259160B8" w14:textId="6AB21975" w:rsidR="00A532DF" w:rsidRPr="00EF54A2" w:rsidRDefault="00A532DF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734617"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</w:t>
            </w:r>
          </w:p>
        </w:tc>
      </w:tr>
    </w:tbl>
    <w:p w14:paraId="05809775" w14:textId="77777777" w:rsidR="00261B4C" w:rsidRPr="00EF54A2" w:rsidRDefault="00261B4C" w:rsidP="002F5B7D">
      <w:pPr>
        <w:spacing w:line="240" w:lineRule="auto"/>
        <w:jc w:val="both"/>
        <w:rPr>
          <w:rFonts w:asciiTheme="minorHAnsi" w:hAnsiTheme="minorHAnsi" w:cstheme="minorHAnsi"/>
          <w:b/>
          <w:bCs/>
          <w:i/>
          <w:iCs/>
          <w:color w:val="000000" w:themeColor="text1"/>
          <w:sz w:val="16"/>
          <w:szCs w:val="16"/>
          <w:lang w:val="en-US"/>
        </w:rPr>
      </w:pPr>
    </w:p>
    <w:p w14:paraId="7E6E022D" w14:textId="73B79E7E" w:rsidR="00096806" w:rsidRPr="00EF54A2" w:rsidRDefault="00096806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14163B">
        <w:rPr>
          <w:rFonts w:asciiTheme="minorHAnsi" w:hAnsiTheme="minorHAnsi" w:cstheme="minorHAnsi"/>
          <w:color w:val="000000" w:themeColor="text1"/>
          <w:lang w:val="en-US"/>
        </w:rPr>
        <w:t>Estimated means</w:t>
      </w:r>
      <w:r w:rsidR="008D5E2F" w:rsidRPr="0014163B">
        <w:rPr>
          <w:rFonts w:asciiTheme="minorHAnsi" w:hAnsiTheme="minorHAnsi" w:cstheme="minorHAnsi"/>
          <w:color w:val="000000" w:themeColor="text1"/>
          <w:lang w:val="en-US"/>
        </w:rPr>
        <w:t xml:space="preserve"> and standard errors</w:t>
      </w:r>
      <w:r w:rsidRPr="0014163B">
        <w:rPr>
          <w:rFonts w:asciiTheme="minorHAnsi" w:hAnsiTheme="minorHAnsi" w:cstheme="minorHAnsi"/>
          <w:color w:val="000000" w:themeColor="text1"/>
          <w:lang w:val="en-US"/>
        </w:rPr>
        <w:t xml:space="preserve"> are</w:t>
      </w:r>
      <w:r w:rsidR="008906AC" w:rsidRPr="0014163B">
        <w:rPr>
          <w:rFonts w:asciiTheme="minorHAnsi" w:hAnsiTheme="minorHAnsi" w:cstheme="minorHAnsi"/>
          <w:color w:val="000000" w:themeColor="text1"/>
          <w:lang w:val="en-US"/>
        </w:rPr>
        <w:t xml:space="preserve"> estimated</w:t>
      </w:r>
      <w:r w:rsidR="00F036FF" w:rsidRPr="0014163B">
        <w:rPr>
          <w:rFonts w:asciiTheme="minorHAnsi" w:hAnsiTheme="minorHAnsi" w:cstheme="minorHAnsi"/>
          <w:color w:val="000000" w:themeColor="text1"/>
          <w:lang w:val="en-US"/>
        </w:rPr>
        <w:t xml:space="preserve"> using age and scanner as covariates, and </w:t>
      </w:r>
      <w:r w:rsidRPr="0014163B">
        <w:rPr>
          <w:rFonts w:asciiTheme="minorHAnsi" w:hAnsiTheme="minorHAnsi" w:cstheme="minorHAnsi"/>
          <w:color w:val="000000" w:themeColor="text1"/>
          <w:lang w:val="en-US"/>
        </w:rPr>
        <w:t>corrected according to Bonferroni</w:t>
      </w:r>
      <w:r w:rsidRPr="00447F19">
        <w:rPr>
          <w:rFonts w:asciiTheme="minorHAnsi" w:hAnsiTheme="minorHAnsi" w:cstheme="minorHAnsi"/>
          <w:color w:val="000000" w:themeColor="text1"/>
          <w:lang w:val="en-US"/>
        </w:rPr>
        <w:t>. * indicates a</w:t>
      </w:r>
      <w:r w:rsidR="000C7180" w:rsidRPr="00447F19">
        <w:rPr>
          <w:rFonts w:asciiTheme="minorHAnsi" w:hAnsiTheme="minorHAnsi" w:cstheme="minorHAnsi"/>
          <w:color w:val="000000" w:themeColor="text1"/>
          <w:lang w:val="en-US"/>
        </w:rPr>
        <w:t xml:space="preserve"> significant difference to controls</w:t>
      </w:r>
      <w:r w:rsidRPr="00447F19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0C7180" w:rsidRPr="00447F19">
        <w:rPr>
          <w:rFonts w:asciiTheme="minorHAnsi" w:hAnsiTheme="minorHAnsi" w:cstheme="minorHAnsi"/>
          <w:color w:val="000000" w:themeColor="text1"/>
          <w:lang w:val="en-US"/>
        </w:rPr>
        <w:t>(</w:t>
      </w:r>
      <w:r w:rsidRPr="00447F19">
        <w:rPr>
          <w:rFonts w:asciiTheme="minorHAnsi" w:hAnsiTheme="minorHAnsi" w:cstheme="minorHAnsi"/>
          <w:color w:val="000000" w:themeColor="text1"/>
          <w:lang w:val="en-US"/>
        </w:rPr>
        <w:t>p-value &lt;0.05</w:t>
      </w:r>
      <w:r w:rsidR="000C7180" w:rsidRPr="00447F19">
        <w:rPr>
          <w:rFonts w:asciiTheme="minorHAnsi" w:hAnsiTheme="minorHAnsi" w:cstheme="minorHAnsi"/>
          <w:color w:val="000000" w:themeColor="text1"/>
          <w:lang w:val="en-US"/>
        </w:rPr>
        <w:t>)</w:t>
      </w:r>
      <w:r w:rsidRPr="00447F19">
        <w:rPr>
          <w:rFonts w:asciiTheme="minorHAnsi" w:hAnsiTheme="minorHAnsi" w:cstheme="minorHAnsi"/>
          <w:color w:val="000000" w:themeColor="text1"/>
          <w:lang w:val="en-US"/>
        </w:rPr>
        <w:t>.</w:t>
      </w:r>
      <w:r w:rsidR="00010C21" w:rsidRPr="00447F19">
        <w:rPr>
          <w:rFonts w:asciiTheme="minorHAnsi" w:hAnsiTheme="minorHAnsi" w:cstheme="minorHAnsi"/>
          <w:color w:val="000000" w:themeColor="text1"/>
          <w:lang w:val="en-US"/>
        </w:rPr>
        <w:t xml:space="preserve"> # indicates a significant difference between CALD and non-CALD patient groups</w:t>
      </w:r>
      <w:r w:rsidR="00010C21" w:rsidRPr="00EF54A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.</w:t>
      </w:r>
    </w:p>
    <w:p w14:paraId="312D32DC" w14:textId="77777777" w:rsidR="00723300" w:rsidRPr="00EF54A2" w:rsidRDefault="00723300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  <w:r w:rsidRPr="00EF54A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br w:type="page"/>
      </w:r>
    </w:p>
    <w:p w14:paraId="4C0EDD6B" w14:textId="73BCAC33" w:rsidR="00B05548" w:rsidRPr="006B51AD" w:rsidRDefault="00B05548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lastRenderedPageBreak/>
        <w:t xml:space="preserve">Supplementary </w:t>
      </w:r>
      <w:r w:rsidR="001506CB">
        <w:rPr>
          <w:rFonts w:asciiTheme="minorHAnsi" w:hAnsiTheme="minorHAnsi" w:cstheme="minorHAnsi"/>
          <w:b/>
          <w:bCs/>
          <w:color w:val="000000" w:themeColor="text1"/>
          <w:lang w:val="en-US"/>
        </w:rPr>
        <w:t>T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ble </w:t>
      </w:r>
      <w:r w:rsidR="00256407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>3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: 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>Neurite density index in the normal-appearing white matter</w:t>
      </w:r>
      <w:r w:rsidR="00096806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of patients and controls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>.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</w:t>
      </w:r>
    </w:p>
    <w:p w14:paraId="71511D3F" w14:textId="77777777" w:rsidR="00B05548" w:rsidRPr="00EF54A2" w:rsidRDefault="00B05548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5"/>
        <w:gridCol w:w="1867"/>
        <w:gridCol w:w="1308"/>
        <w:gridCol w:w="2099"/>
        <w:gridCol w:w="1182"/>
        <w:gridCol w:w="1984"/>
        <w:gridCol w:w="2126"/>
        <w:gridCol w:w="1303"/>
      </w:tblGrid>
      <w:tr w:rsidR="00EF54A2" w:rsidRPr="00EF54A2" w14:paraId="084A5310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4FDBEFC0" w14:textId="77777777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67" w:type="dxa"/>
            <w:noWrap/>
            <w:hideMark/>
          </w:tcPr>
          <w:p w14:paraId="438967F3" w14:textId="7E710E64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CALD (n=17)</w:t>
            </w:r>
          </w:p>
        </w:tc>
        <w:tc>
          <w:tcPr>
            <w:tcW w:w="1308" w:type="dxa"/>
          </w:tcPr>
          <w:p w14:paraId="0AE7FE69" w14:textId="123C83BF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non-CALD (n=39)</w:t>
            </w:r>
          </w:p>
        </w:tc>
        <w:tc>
          <w:tcPr>
            <w:tcW w:w="2099" w:type="dxa"/>
            <w:noWrap/>
            <w:hideMark/>
          </w:tcPr>
          <w:p w14:paraId="0965AEE5" w14:textId="72D94912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control (n=10)</w:t>
            </w:r>
          </w:p>
        </w:tc>
        <w:tc>
          <w:tcPr>
            <w:tcW w:w="1182" w:type="dxa"/>
          </w:tcPr>
          <w:p w14:paraId="1CF343F6" w14:textId="2D529EF9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  <w:tc>
          <w:tcPr>
            <w:tcW w:w="1984" w:type="dxa"/>
            <w:noWrap/>
            <w:hideMark/>
          </w:tcPr>
          <w:p w14:paraId="3B82F3C2" w14:textId="4B12E5A2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emale </w:t>
            </w:r>
            <w:r w:rsidR="00DF31E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on-CALD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(n=25)</w:t>
            </w:r>
          </w:p>
        </w:tc>
        <w:tc>
          <w:tcPr>
            <w:tcW w:w="2126" w:type="dxa"/>
            <w:noWrap/>
            <w:hideMark/>
          </w:tcPr>
          <w:p w14:paraId="29CE2694" w14:textId="76E6E006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emale control (n=11)</w:t>
            </w:r>
          </w:p>
        </w:tc>
        <w:tc>
          <w:tcPr>
            <w:tcW w:w="1303" w:type="dxa"/>
          </w:tcPr>
          <w:p w14:paraId="64AAD215" w14:textId="549C777B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</w:tr>
      <w:tr w:rsidR="00EF54A2" w:rsidRPr="00EF54A2" w14:paraId="13EB1F05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266141B7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rontal white matter</w:t>
            </w:r>
          </w:p>
        </w:tc>
        <w:tc>
          <w:tcPr>
            <w:tcW w:w="1867" w:type="dxa"/>
            <w:noWrap/>
          </w:tcPr>
          <w:p w14:paraId="7C22C618" w14:textId="5A3BC66B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4 (0.010)*</w:t>
            </w:r>
          </w:p>
        </w:tc>
        <w:tc>
          <w:tcPr>
            <w:tcW w:w="1308" w:type="dxa"/>
          </w:tcPr>
          <w:p w14:paraId="2A70D4F6" w14:textId="765F38F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21 (0.007)*</w:t>
            </w:r>
          </w:p>
        </w:tc>
        <w:tc>
          <w:tcPr>
            <w:tcW w:w="2099" w:type="dxa"/>
            <w:noWrap/>
          </w:tcPr>
          <w:p w14:paraId="5D1684E6" w14:textId="743DE8A1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6 (0.010)</w:t>
            </w:r>
          </w:p>
        </w:tc>
        <w:tc>
          <w:tcPr>
            <w:tcW w:w="1182" w:type="dxa"/>
          </w:tcPr>
          <w:p w14:paraId="43F540E6" w14:textId="08E2DBAC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1984" w:type="dxa"/>
            <w:noWrap/>
          </w:tcPr>
          <w:p w14:paraId="32C78D20" w14:textId="0A44A7A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2 (0.010)</w:t>
            </w:r>
          </w:p>
        </w:tc>
        <w:tc>
          <w:tcPr>
            <w:tcW w:w="2126" w:type="dxa"/>
            <w:noWrap/>
          </w:tcPr>
          <w:p w14:paraId="2C7DC8BD" w14:textId="6AC2F786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29 (0.010)</w:t>
            </w:r>
          </w:p>
        </w:tc>
        <w:tc>
          <w:tcPr>
            <w:tcW w:w="1303" w:type="dxa"/>
          </w:tcPr>
          <w:p w14:paraId="708AB267" w14:textId="6C0831D1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EF54A2" w:rsidRPr="00EF54A2" w14:paraId="20FB57CA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3E11B133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Parietal</w:t>
            </w:r>
            <w:proofErr w:type="spellEnd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867" w:type="dxa"/>
            <w:noWrap/>
          </w:tcPr>
          <w:p w14:paraId="47C7B5B6" w14:textId="7B4F2E2E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0 (0.010)*</w:t>
            </w:r>
          </w:p>
        </w:tc>
        <w:tc>
          <w:tcPr>
            <w:tcW w:w="1308" w:type="dxa"/>
          </w:tcPr>
          <w:p w14:paraId="3EA780C2" w14:textId="7A5D979D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7 (0.007)*</w:t>
            </w:r>
          </w:p>
        </w:tc>
        <w:tc>
          <w:tcPr>
            <w:tcW w:w="2099" w:type="dxa"/>
            <w:noWrap/>
          </w:tcPr>
          <w:p w14:paraId="5392EC32" w14:textId="39C89F8F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7 (0.010)</w:t>
            </w:r>
          </w:p>
        </w:tc>
        <w:tc>
          <w:tcPr>
            <w:tcW w:w="1182" w:type="dxa"/>
          </w:tcPr>
          <w:p w14:paraId="467C1547" w14:textId="28674C32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984" w:type="dxa"/>
            <w:noWrap/>
          </w:tcPr>
          <w:p w14:paraId="214919D7" w14:textId="2610E38A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7 (0.010)</w:t>
            </w:r>
          </w:p>
        </w:tc>
        <w:tc>
          <w:tcPr>
            <w:tcW w:w="2126" w:type="dxa"/>
            <w:noWrap/>
          </w:tcPr>
          <w:p w14:paraId="0C7106CE" w14:textId="23C59BDC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1 (0.010)</w:t>
            </w:r>
          </w:p>
        </w:tc>
        <w:tc>
          <w:tcPr>
            <w:tcW w:w="1303" w:type="dxa"/>
          </w:tcPr>
          <w:p w14:paraId="671EBB11" w14:textId="66312D19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EF54A2" w:rsidRPr="00EF54A2" w14:paraId="4BA7D276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6563A757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ccipital white matter</w:t>
            </w:r>
          </w:p>
        </w:tc>
        <w:tc>
          <w:tcPr>
            <w:tcW w:w="1867" w:type="dxa"/>
            <w:noWrap/>
          </w:tcPr>
          <w:p w14:paraId="3B178EF8" w14:textId="056BB319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7 (0.008)*</w:t>
            </w:r>
          </w:p>
        </w:tc>
        <w:tc>
          <w:tcPr>
            <w:tcW w:w="1308" w:type="dxa"/>
          </w:tcPr>
          <w:p w14:paraId="6368F30B" w14:textId="3433E3CF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0 (0.006)*</w:t>
            </w:r>
          </w:p>
        </w:tc>
        <w:tc>
          <w:tcPr>
            <w:tcW w:w="2099" w:type="dxa"/>
            <w:noWrap/>
          </w:tcPr>
          <w:p w14:paraId="11D49C2F" w14:textId="258F0DC1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27 (0.009)</w:t>
            </w:r>
          </w:p>
        </w:tc>
        <w:tc>
          <w:tcPr>
            <w:tcW w:w="1182" w:type="dxa"/>
          </w:tcPr>
          <w:p w14:paraId="2478739E" w14:textId="77CB7C3A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1984" w:type="dxa"/>
            <w:noWrap/>
          </w:tcPr>
          <w:p w14:paraId="3BF8453F" w14:textId="74DD1736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6 (0.007)</w:t>
            </w:r>
          </w:p>
        </w:tc>
        <w:tc>
          <w:tcPr>
            <w:tcW w:w="2126" w:type="dxa"/>
            <w:noWrap/>
          </w:tcPr>
          <w:p w14:paraId="3E855B5A" w14:textId="3789D75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7 (0.008)</w:t>
            </w:r>
          </w:p>
        </w:tc>
        <w:tc>
          <w:tcPr>
            <w:tcW w:w="1303" w:type="dxa"/>
          </w:tcPr>
          <w:p w14:paraId="1D0E60E4" w14:textId="1922886B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EF54A2" w:rsidRPr="00EF54A2" w14:paraId="3F191950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0041C539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emporal white matter</w:t>
            </w:r>
          </w:p>
        </w:tc>
        <w:tc>
          <w:tcPr>
            <w:tcW w:w="1867" w:type="dxa"/>
            <w:noWrap/>
          </w:tcPr>
          <w:p w14:paraId="7637D2B4" w14:textId="6AA99F7E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9 (0.008)*</w:t>
            </w:r>
          </w:p>
        </w:tc>
        <w:tc>
          <w:tcPr>
            <w:tcW w:w="1308" w:type="dxa"/>
          </w:tcPr>
          <w:p w14:paraId="585EDD35" w14:textId="4B1A03DD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1 (0.006)*</w:t>
            </w:r>
          </w:p>
        </w:tc>
        <w:tc>
          <w:tcPr>
            <w:tcW w:w="2099" w:type="dxa"/>
            <w:noWrap/>
          </w:tcPr>
          <w:p w14:paraId="569B29AB" w14:textId="36DBE8ED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7 (0.008)</w:t>
            </w:r>
          </w:p>
        </w:tc>
        <w:tc>
          <w:tcPr>
            <w:tcW w:w="1182" w:type="dxa"/>
          </w:tcPr>
          <w:p w14:paraId="199A6B1A" w14:textId="2DBB62C9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9</w:t>
            </w:r>
          </w:p>
        </w:tc>
        <w:tc>
          <w:tcPr>
            <w:tcW w:w="1984" w:type="dxa"/>
            <w:noWrap/>
          </w:tcPr>
          <w:p w14:paraId="540B8016" w14:textId="34A15B4C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6 (0.008)</w:t>
            </w:r>
          </w:p>
        </w:tc>
        <w:tc>
          <w:tcPr>
            <w:tcW w:w="2126" w:type="dxa"/>
            <w:noWrap/>
          </w:tcPr>
          <w:p w14:paraId="583DBC4F" w14:textId="63A8CBA5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1 (0.008)</w:t>
            </w:r>
          </w:p>
        </w:tc>
        <w:tc>
          <w:tcPr>
            <w:tcW w:w="1303" w:type="dxa"/>
          </w:tcPr>
          <w:p w14:paraId="536E0741" w14:textId="62B83E66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EF54A2" w:rsidRPr="00EF54A2" w14:paraId="642D40A3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1EF33AB6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genu)</w:t>
            </w:r>
          </w:p>
        </w:tc>
        <w:tc>
          <w:tcPr>
            <w:tcW w:w="1867" w:type="dxa"/>
            <w:noWrap/>
          </w:tcPr>
          <w:p w14:paraId="74201688" w14:textId="6CFEBE0F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1 (0.013)*</w:t>
            </w:r>
          </w:p>
        </w:tc>
        <w:tc>
          <w:tcPr>
            <w:tcW w:w="1308" w:type="dxa"/>
          </w:tcPr>
          <w:p w14:paraId="3C1A3A0B" w14:textId="179B7426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4 (0.010)*</w:t>
            </w:r>
          </w:p>
        </w:tc>
        <w:tc>
          <w:tcPr>
            <w:tcW w:w="2099" w:type="dxa"/>
            <w:noWrap/>
          </w:tcPr>
          <w:p w14:paraId="0E0D4503" w14:textId="08985CC0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7 (0.013)</w:t>
            </w:r>
          </w:p>
        </w:tc>
        <w:tc>
          <w:tcPr>
            <w:tcW w:w="1182" w:type="dxa"/>
          </w:tcPr>
          <w:p w14:paraId="2E1D4341" w14:textId="00C29295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5</w:t>
            </w:r>
          </w:p>
        </w:tc>
        <w:tc>
          <w:tcPr>
            <w:tcW w:w="1984" w:type="dxa"/>
            <w:noWrap/>
          </w:tcPr>
          <w:p w14:paraId="33A9F32D" w14:textId="5695D78F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6 (0.014)</w:t>
            </w:r>
          </w:p>
        </w:tc>
        <w:tc>
          <w:tcPr>
            <w:tcW w:w="2126" w:type="dxa"/>
            <w:noWrap/>
          </w:tcPr>
          <w:p w14:paraId="19E2C1AB" w14:textId="1224EA13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8 (0.015)</w:t>
            </w:r>
          </w:p>
        </w:tc>
        <w:tc>
          <w:tcPr>
            <w:tcW w:w="1303" w:type="dxa"/>
          </w:tcPr>
          <w:p w14:paraId="2B2C7911" w14:textId="555AE47E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EF54A2" w:rsidRPr="00EF54A2" w14:paraId="5404691A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3715A7A6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rpus callosum (body)</w:t>
            </w:r>
          </w:p>
        </w:tc>
        <w:tc>
          <w:tcPr>
            <w:tcW w:w="1867" w:type="dxa"/>
            <w:noWrap/>
          </w:tcPr>
          <w:p w14:paraId="54CD5D80" w14:textId="6A00DEF5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5 (0.012)*</w:t>
            </w:r>
          </w:p>
        </w:tc>
        <w:tc>
          <w:tcPr>
            <w:tcW w:w="1308" w:type="dxa"/>
          </w:tcPr>
          <w:p w14:paraId="061F0E76" w14:textId="5CDA17D3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3 (0.009)*</w:t>
            </w:r>
          </w:p>
        </w:tc>
        <w:tc>
          <w:tcPr>
            <w:tcW w:w="2099" w:type="dxa"/>
            <w:noWrap/>
          </w:tcPr>
          <w:p w14:paraId="6588DB4D" w14:textId="2690A2FC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8 (0.012)</w:t>
            </w:r>
          </w:p>
        </w:tc>
        <w:tc>
          <w:tcPr>
            <w:tcW w:w="1182" w:type="dxa"/>
          </w:tcPr>
          <w:p w14:paraId="4E521714" w14:textId="67A91FAD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1984" w:type="dxa"/>
            <w:noWrap/>
          </w:tcPr>
          <w:p w14:paraId="3E4C28A4" w14:textId="1E4708D5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1 (0.011)</w:t>
            </w:r>
          </w:p>
        </w:tc>
        <w:tc>
          <w:tcPr>
            <w:tcW w:w="2126" w:type="dxa"/>
            <w:noWrap/>
          </w:tcPr>
          <w:p w14:paraId="0ABFF545" w14:textId="484AD3D1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7 (0.011)</w:t>
            </w:r>
          </w:p>
        </w:tc>
        <w:tc>
          <w:tcPr>
            <w:tcW w:w="1303" w:type="dxa"/>
          </w:tcPr>
          <w:p w14:paraId="01311BCE" w14:textId="76E7B1D2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EF54A2" w:rsidRPr="00EF54A2" w14:paraId="6A17D146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4840FE49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splenium)</w:t>
            </w:r>
          </w:p>
        </w:tc>
        <w:tc>
          <w:tcPr>
            <w:tcW w:w="1867" w:type="dxa"/>
            <w:noWrap/>
          </w:tcPr>
          <w:p w14:paraId="006814C9" w14:textId="09A067B3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9 (0.016)*</w:t>
            </w:r>
            <w:r w:rsidRPr="00B83EB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08" w:type="dxa"/>
          </w:tcPr>
          <w:p w14:paraId="6972635D" w14:textId="2C97B9CD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7 (0.012)*</w:t>
            </w:r>
          </w:p>
        </w:tc>
        <w:tc>
          <w:tcPr>
            <w:tcW w:w="2099" w:type="dxa"/>
            <w:noWrap/>
          </w:tcPr>
          <w:p w14:paraId="33F20377" w14:textId="7D1213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5 (0.016)</w:t>
            </w:r>
          </w:p>
        </w:tc>
        <w:tc>
          <w:tcPr>
            <w:tcW w:w="1182" w:type="dxa"/>
          </w:tcPr>
          <w:p w14:paraId="667BB8A8" w14:textId="434047F6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9</w:t>
            </w:r>
          </w:p>
        </w:tc>
        <w:tc>
          <w:tcPr>
            <w:tcW w:w="1984" w:type="dxa"/>
            <w:noWrap/>
          </w:tcPr>
          <w:p w14:paraId="3367F7BF" w14:textId="19B50B7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6 (0.015)</w:t>
            </w:r>
          </w:p>
        </w:tc>
        <w:tc>
          <w:tcPr>
            <w:tcW w:w="2126" w:type="dxa"/>
            <w:noWrap/>
          </w:tcPr>
          <w:p w14:paraId="369837C0" w14:textId="133F7A03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2 (0.015)</w:t>
            </w:r>
          </w:p>
        </w:tc>
        <w:tc>
          <w:tcPr>
            <w:tcW w:w="1303" w:type="dxa"/>
          </w:tcPr>
          <w:p w14:paraId="089F80AB" w14:textId="63D7B470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5</w:t>
            </w:r>
          </w:p>
        </w:tc>
      </w:tr>
      <w:tr w:rsidR="00EF54A2" w:rsidRPr="00EF54A2" w14:paraId="6586DBA7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2EC44A44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psula interna</w:t>
            </w:r>
          </w:p>
        </w:tc>
        <w:tc>
          <w:tcPr>
            <w:tcW w:w="1867" w:type="dxa"/>
            <w:noWrap/>
          </w:tcPr>
          <w:p w14:paraId="3B61D265" w14:textId="4FA6675F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5 (0.009)*</w:t>
            </w:r>
          </w:p>
        </w:tc>
        <w:tc>
          <w:tcPr>
            <w:tcW w:w="1308" w:type="dxa"/>
          </w:tcPr>
          <w:p w14:paraId="47F86339" w14:textId="37DE34BC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7 (0.007)*</w:t>
            </w:r>
          </w:p>
        </w:tc>
        <w:tc>
          <w:tcPr>
            <w:tcW w:w="2099" w:type="dxa"/>
            <w:noWrap/>
          </w:tcPr>
          <w:p w14:paraId="32D12F4E" w14:textId="46CEE5D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3 (0.009)</w:t>
            </w:r>
          </w:p>
        </w:tc>
        <w:tc>
          <w:tcPr>
            <w:tcW w:w="1182" w:type="dxa"/>
          </w:tcPr>
          <w:p w14:paraId="1E10892C" w14:textId="60DD89F3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5</w:t>
            </w:r>
          </w:p>
        </w:tc>
        <w:tc>
          <w:tcPr>
            <w:tcW w:w="1984" w:type="dxa"/>
            <w:noWrap/>
          </w:tcPr>
          <w:p w14:paraId="7B6B1B8C" w14:textId="2354C555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0 (0.011)</w:t>
            </w:r>
          </w:p>
        </w:tc>
        <w:tc>
          <w:tcPr>
            <w:tcW w:w="2126" w:type="dxa"/>
            <w:noWrap/>
          </w:tcPr>
          <w:p w14:paraId="570CBD66" w14:textId="0D41B4D2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3 (0.011)</w:t>
            </w:r>
          </w:p>
        </w:tc>
        <w:tc>
          <w:tcPr>
            <w:tcW w:w="1303" w:type="dxa"/>
          </w:tcPr>
          <w:p w14:paraId="1ECACF7E" w14:textId="4153E9E1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EF54A2" w:rsidRPr="00EF54A2" w14:paraId="1A5EB7CB" w14:textId="77777777" w:rsidTr="00176127">
        <w:trPr>
          <w:trHeight w:val="339"/>
        </w:trPr>
        <w:tc>
          <w:tcPr>
            <w:tcW w:w="2125" w:type="dxa"/>
            <w:noWrap/>
            <w:hideMark/>
          </w:tcPr>
          <w:p w14:paraId="01A58F6E" w14:textId="77777777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1867" w:type="dxa"/>
            <w:noWrap/>
          </w:tcPr>
          <w:p w14:paraId="477C28CE" w14:textId="7BC2232E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7 (0.009)*</w:t>
            </w:r>
            <w:r w:rsidRPr="00B83EB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08" w:type="dxa"/>
          </w:tcPr>
          <w:p w14:paraId="0C49ED20" w14:textId="029185A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3 (0.007)*</w:t>
            </w:r>
          </w:p>
        </w:tc>
        <w:tc>
          <w:tcPr>
            <w:tcW w:w="2099" w:type="dxa"/>
            <w:noWrap/>
          </w:tcPr>
          <w:p w14:paraId="0136495F" w14:textId="45923A0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7 (0.010)</w:t>
            </w:r>
          </w:p>
        </w:tc>
        <w:tc>
          <w:tcPr>
            <w:tcW w:w="1182" w:type="dxa"/>
          </w:tcPr>
          <w:p w14:paraId="1AA97AFC" w14:textId="5DECEB3B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1984" w:type="dxa"/>
            <w:noWrap/>
          </w:tcPr>
          <w:p w14:paraId="72DFD53C" w14:textId="2C0C2DB3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6 (0.008)</w:t>
            </w:r>
          </w:p>
        </w:tc>
        <w:tc>
          <w:tcPr>
            <w:tcW w:w="2126" w:type="dxa"/>
            <w:noWrap/>
          </w:tcPr>
          <w:p w14:paraId="10045347" w14:textId="01A2EA6E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6 (0.009)</w:t>
            </w:r>
          </w:p>
        </w:tc>
        <w:tc>
          <w:tcPr>
            <w:tcW w:w="1303" w:type="dxa"/>
          </w:tcPr>
          <w:p w14:paraId="10FB7907" w14:textId="6CDF4412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EF54A2" w:rsidRPr="00EF54A2" w14:paraId="74177D38" w14:textId="77777777" w:rsidTr="00176127">
        <w:trPr>
          <w:trHeight w:val="339"/>
        </w:trPr>
        <w:tc>
          <w:tcPr>
            <w:tcW w:w="2125" w:type="dxa"/>
            <w:noWrap/>
          </w:tcPr>
          <w:p w14:paraId="4331C790" w14:textId="598AEE6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ticospinal tracts</w:t>
            </w:r>
          </w:p>
        </w:tc>
        <w:tc>
          <w:tcPr>
            <w:tcW w:w="1867" w:type="dxa"/>
            <w:noWrap/>
          </w:tcPr>
          <w:p w14:paraId="67C1B16F" w14:textId="4BCFF1FC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0 (0.008)*</w:t>
            </w:r>
          </w:p>
        </w:tc>
        <w:tc>
          <w:tcPr>
            <w:tcW w:w="1308" w:type="dxa"/>
          </w:tcPr>
          <w:p w14:paraId="25C72701" w14:textId="5D4DE37C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4 (0.006)*</w:t>
            </w:r>
          </w:p>
        </w:tc>
        <w:tc>
          <w:tcPr>
            <w:tcW w:w="2099" w:type="dxa"/>
            <w:noWrap/>
          </w:tcPr>
          <w:p w14:paraId="0CC0CC2A" w14:textId="4163D35A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7 (0.008)</w:t>
            </w:r>
          </w:p>
        </w:tc>
        <w:tc>
          <w:tcPr>
            <w:tcW w:w="1182" w:type="dxa"/>
          </w:tcPr>
          <w:p w14:paraId="5B651CC1" w14:textId="510C000E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1984" w:type="dxa"/>
            <w:noWrap/>
          </w:tcPr>
          <w:p w14:paraId="510D0C7A" w14:textId="295778D8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99 (0.009)</w:t>
            </w:r>
          </w:p>
        </w:tc>
        <w:tc>
          <w:tcPr>
            <w:tcW w:w="2126" w:type="dxa"/>
            <w:noWrap/>
          </w:tcPr>
          <w:p w14:paraId="7CA48187" w14:textId="401E6F43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4 (0.009)</w:t>
            </w:r>
          </w:p>
        </w:tc>
        <w:tc>
          <w:tcPr>
            <w:tcW w:w="1303" w:type="dxa"/>
          </w:tcPr>
          <w:p w14:paraId="4E0A16BF" w14:textId="79179140" w:rsidR="007B0E50" w:rsidRPr="00EF54A2" w:rsidRDefault="007B0E50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3</w:t>
            </w:r>
          </w:p>
        </w:tc>
      </w:tr>
    </w:tbl>
    <w:p w14:paraId="0DBDACC2" w14:textId="77777777" w:rsidR="00B05548" w:rsidRPr="00EF54A2" w:rsidRDefault="00B05548" w:rsidP="002F5B7D">
      <w:pPr>
        <w:spacing w:line="240" w:lineRule="auto"/>
        <w:jc w:val="both"/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</w:pPr>
    </w:p>
    <w:p w14:paraId="0C55DB56" w14:textId="35B75420" w:rsidR="00D21945" w:rsidRPr="0014163B" w:rsidRDefault="00D21945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means and standard errors </w:t>
      </w:r>
      <w:r w:rsidR="0014163B"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using age and scanner as covariates, and corrected </w:t>
      </w:r>
      <w:r w:rsidRPr="0014163B">
        <w:rPr>
          <w:rFonts w:asciiTheme="minorHAnsi" w:hAnsiTheme="minorHAnsi" w:cstheme="minorHAnsi"/>
          <w:color w:val="000000" w:themeColor="text1"/>
          <w:lang w:val="en-US"/>
        </w:rPr>
        <w:t>according to Bonferroni. * indicates a significant difference to controls (p-value &lt;0.05). # indicates a significant difference between CALD and non-CALD patient groups.</w:t>
      </w:r>
    </w:p>
    <w:p w14:paraId="7716596E" w14:textId="1ECA1CA0" w:rsidR="000850E8" w:rsidRPr="00EF54A2" w:rsidRDefault="000850E8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  <w:r w:rsidRPr="00EF54A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br w:type="page"/>
      </w:r>
    </w:p>
    <w:p w14:paraId="40994433" w14:textId="593B1303" w:rsidR="00B05548" w:rsidRPr="006B51AD" w:rsidRDefault="00B05548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lastRenderedPageBreak/>
        <w:t xml:space="preserve">Supplementary </w:t>
      </w:r>
      <w:r w:rsidR="008E28F9">
        <w:rPr>
          <w:rFonts w:asciiTheme="minorHAnsi" w:hAnsiTheme="minorHAnsi" w:cstheme="minorHAnsi"/>
          <w:b/>
          <w:bCs/>
          <w:color w:val="000000" w:themeColor="text1"/>
          <w:lang w:val="en-US"/>
        </w:rPr>
        <w:t>T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ble </w:t>
      </w:r>
      <w:r w:rsidR="00256407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>4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: </w:t>
      </w:r>
      <w:r w:rsidR="00FB458A" w:rsidRPr="006B51AD">
        <w:rPr>
          <w:rFonts w:asciiTheme="minorHAnsi" w:hAnsiTheme="minorHAnsi" w:cstheme="minorHAnsi"/>
          <w:color w:val="000000" w:themeColor="text1"/>
          <w:lang w:val="en-US"/>
        </w:rPr>
        <w:t>MCR-DIMWI</w:t>
      </w:r>
      <w:r w:rsidR="00D31506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m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 xml:space="preserve">yelin-water fraction </w:t>
      </w:r>
      <w:r w:rsidR="00E50C33" w:rsidRPr="006B51AD">
        <w:rPr>
          <w:rFonts w:asciiTheme="minorHAnsi" w:hAnsiTheme="minorHAnsi" w:cstheme="minorHAnsi"/>
          <w:color w:val="000000" w:themeColor="text1"/>
          <w:lang w:val="en-US"/>
        </w:rPr>
        <w:t>(MWF</w:t>
      </w:r>
      <w:r w:rsidR="00E50C33" w:rsidRPr="006B51AD">
        <w:rPr>
          <w:rFonts w:asciiTheme="minorHAnsi" w:hAnsiTheme="minorHAnsi" w:cstheme="minorHAnsi"/>
          <w:color w:val="000000" w:themeColor="text1"/>
          <w:vertAlign w:val="subscript"/>
          <w:lang w:val="en-US"/>
        </w:rPr>
        <w:t>MCR-DIMWI</w:t>
      </w:r>
      <w:r w:rsidR="00E50C33" w:rsidRPr="006B51AD">
        <w:rPr>
          <w:rFonts w:asciiTheme="minorHAnsi" w:hAnsiTheme="minorHAnsi" w:cstheme="minorHAnsi"/>
          <w:color w:val="000000" w:themeColor="text1"/>
          <w:lang w:val="en-US"/>
        </w:rPr>
        <w:t xml:space="preserve">) 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>in the normal-appearing white matter</w:t>
      </w:r>
      <w:r w:rsidR="00096806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of patients and controls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 xml:space="preserve">. </w:t>
      </w:r>
    </w:p>
    <w:p w14:paraId="52DA3B6F" w14:textId="77777777" w:rsidR="00B05548" w:rsidRPr="00EF54A2" w:rsidRDefault="00B05548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5"/>
        <w:gridCol w:w="1867"/>
        <w:gridCol w:w="1308"/>
        <w:gridCol w:w="2099"/>
        <w:gridCol w:w="1182"/>
        <w:gridCol w:w="1984"/>
        <w:gridCol w:w="2126"/>
        <w:gridCol w:w="1303"/>
      </w:tblGrid>
      <w:tr w:rsidR="00EF54A2" w:rsidRPr="00EF54A2" w14:paraId="7AA0C8F7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1926E22D" w14:textId="77777777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67" w:type="dxa"/>
            <w:noWrap/>
            <w:hideMark/>
          </w:tcPr>
          <w:p w14:paraId="03BF8B74" w14:textId="4DD13703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CALD (n=</w:t>
            </w:r>
            <w:r w:rsidR="005555D7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6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08" w:type="dxa"/>
          </w:tcPr>
          <w:p w14:paraId="02063476" w14:textId="10A38DA4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non-CALD (n=</w:t>
            </w:r>
            <w:r w:rsidR="005555D7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36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99" w:type="dxa"/>
            <w:noWrap/>
            <w:hideMark/>
          </w:tcPr>
          <w:p w14:paraId="66558FF8" w14:textId="4401E778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control (male) (n=10)</w:t>
            </w:r>
          </w:p>
        </w:tc>
        <w:tc>
          <w:tcPr>
            <w:tcW w:w="1182" w:type="dxa"/>
          </w:tcPr>
          <w:p w14:paraId="7B810B16" w14:textId="6E11DE85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  <w:tc>
          <w:tcPr>
            <w:tcW w:w="1984" w:type="dxa"/>
            <w:noWrap/>
            <w:hideMark/>
          </w:tcPr>
          <w:p w14:paraId="20933DB6" w14:textId="7E57BC36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emale </w:t>
            </w:r>
            <w:r w:rsidR="00DF31E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on-CALD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(n</w:t>
            </w:r>
            <w:r w:rsidR="005555D7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=23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BB32630" w14:textId="3E98C9A6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emale control (n=10)</w:t>
            </w:r>
          </w:p>
        </w:tc>
        <w:tc>
          <w:tcPr>
            <w:tcW w:w="1303" w:type="dxa"/>
          </w:tcPr>
          <w:p w14:paraId="32CCECAF" w14:textId="4DE0CC14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</w:tr>
      <w:tr w:rsidR="00EF54A2" w:rsidRPr="00EF54A2" w14:paraId="7ED37379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054AB24E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rontal white matter</w:t>
            </w:r>
          </w:p>
        </w:tc>
        <w:tc>
          <w:tcPr>
            <w:tcW w:w="1867" w:type="dxa"/>
            <w:noWrap/>
          </w:tcPr>
          <w:p w14:paraId="1DA71681" w14:textId="2DEA12B9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1 (0.007)</w:t>
            </w:r>
          </w:p>
        </w:tc>
        <w:tc>
          <w:tcPr>
            <w:tcW w:w="1308" w:type="dxa"/>
          </w:tcPr>
          <w:p w14:paraId="70B02BF7" w14:textId="462C4F8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2 (0.005)</w:t>
            </w:r>
          </w:p>
        </w:tc>
        <w:tc>
          <w:tcPr>
            <w:tcW w:w="2099" w:type="dxa"/>
            <w:noWrap/>
          </w:tcPr>
          <w:p w14:paraId="2E17273C" w14:textId="79867DAA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0 (0.007)</w:t>
            </w:r>
          </w:p>
        </w:tc>
        <w:tc>
          <w:tcPr>
            <w:tcW w:w="1182" w:type="dxa"/>
          </w:tcPr>
          <w:p w14:paraId="4948F081" w14:textId="27A6763C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8</w:t>
            </w:r>
          </w:p>
        </w:tc>
        <w:tc>
          <w:tcPr>
            <w:tcW w:w="1984" w:type="dxa"/>
            <w:noWrap/>
          </w:tcPr>
          <w:p w14:paraId="0E3F5830" w14:textId="3DDB01E6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4 (0.003)*</w:t>
            </w:r>
          </w:p>
        </w:tc>
        <w:tc>
          <w:tcPr>
            <w:tcW w:w="2126" w:type="dxa"/>
            <w:noWrap/>
          </w:tcPr>
          <w:p w14:paraId="2F26DC51" w14:textId="0264BA76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2 (0.003)</w:t>
            </w:r>
          </w:p>
        </w:tc>
        <w:tc>
          <w:tcPr>
            <w:tcW w:w="1303" w:type="dxa"/>
          </w:tcPr>
          <w:p w14:paraId="00DECFB8" w14:textId="7ACD1483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0</w:t>
            </w:r>
          </w:p>
        </w:tc>
      </w:tr>
      <w:tr w:rsidR="00EF54A2" w:rsidRPr="00EF54A2" w14:paraId="5916D48D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1101DA8D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Parietal</w:t>
            </w:r>
            <w:proofErr w:type="spellEnd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867" w:type="dxa"/>
            <w:noWrap/>
          </w:tcPr>
          <w:p w14:paraId="0F2A2054" w14:textId="0C5E326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4 (0.007)</w:t>
            </w:r>
          </w:p>
        </w:tc>
        <w:tc>
          <w:tcPr>
            <w:tcW w:w="1308" w:type="dxa"/>
          </w:tcPr>
          <w:p w14:paraId="4A39E05C" w14:textId="0A56546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4 (0.005)</w:t>
            </w:r>
          </w:p>
        </w:tc>
        <w:tc>
          <w:tcPr>
            <w:tcW w:w="2099" w:type="dxa"/>
            <w:noWrap/>
          </w:tcPr>
          <w:p w14:paraId="5E26E678" w14:textId="0148C61E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4 (0.007)</w:t>
            </w:r>
          </w:p>
        </w:tc>
        <w:tc>
          <w:tcPr>
            <w:tcW w:w="1182" w:type="dxa"/>
          </w:tcPr>
          <w:p w14:paraId="15646D07" w14:textId="75232885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8</w:t>
            </w:r>
          </w:p>
        </w:tc>
        <w:tc>
          <w:tcPr>
            <w:tcW w:w="1984" w:type="dxa"/>
            <w:noWrap/>
          </w:tcPr>
          <w:p w14:paraId="48B75A71" w14:textId="1A82CCA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2 (0.004)*</w:t>
            </w:r>
          </w:p>
        </w:tc>
        <w:tc>
          <w:tcPr>
            <w:tcW w:w="2126" w:type="dxa"/>
            <w:noWrap/>
          </w:tcPr>
          <w:p w14:paraId="3D158408" w14:textId="7D8A151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1 (0.004)</w:t>
            </w:r>
          </w:p>
        </w:tc>
        <w:tc>
          <w:tcPr>
            <w:tcW w:w="1303" w:type="dxa"/>
          </w:tcPr>
          <w:p w14:paraId="7D76FEB8" w14:textId="0D2A1B3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4</w:t>
            </w:r>
          </w:p>
        </w:tc>
      </w:tr>
      <w:tr w:rsidR="00EF54A2" w:rsidRPr="00EF54A2" w14:paraId="41A20D65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5BE4FADD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ccipital white matter</w:t>
            </w:r>
          </w:p>
        </w:tc>
        <w:tc>
          <w:tcPr>
            <w:tcW w:w="1867" w:type="dxa"/>
            <w:noWrap/>
          </w:tcPr>
          <w:p w14:paraId="7A78E1B9" w14:textId="76A48526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2 (0.009)</w:t>
            </w:r>
          </w:p>
        </w:tc>
        <w:tc>
          <w:tcPr>
            <w:tcW w:w="1308" w:type="dxa"/>
          </w:tcPr>
          <w:p w14:paraId="61FB74FA" w14:textId="10F18645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8 (0.007)</w:t>
            </w:r>
          </w:p>
        </w:tc>
        <w:tc>
          <w:tcPr>
            <w:tcW w:w="2099" w:type="dxa"/>
            <w:noWrap/>
          </w:tcPr>
          <w:p w14:paraId="0A787690" w14:textId="77F6825C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7 (0.009)</w:t>
            </w:r>
          </w:p>
        </w:tc>
        <w:tc>
          <w:tcPr>
            <w:tcW w:w="1182" w:type="dxa"/>
          </w:tcPr>
          <w:p w14:paraId="4A692BA2" w14:textId="199DC9EA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7</w:t>
            </w:r>
          </w:p>
        </w:tc>
        <w:tc>
          <w:tcPr>
            <w:tcW w:w="1984" w:type="dxa"/>
            <w:noWrap/>
          </w:tcPr>
          <w:p w14:paraId="3FBBBDF8" w14:textId="23411293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0 (0.003)</w:t>
            </w:r>
          </w:p>
        </w:tc>
        <w:tc>
          <w:tcPr>
            <w:tcW w:w="2126" w:type="dxa"/>
            <w:noWrap/>
          </w:tcPr>
          <w:p w14:paraId="20739DF3" w14:textId="48B47046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5 (0.004)</w:t>
            </w:r>
          </w:p>
        </w:tc>
        <w:tc>
          <w:tcPr>
            <w:tcW w:w="1303" w:type="dxa"/>
          </w:tcPr>
          <w:p w14:paraId="0E7F385D" w14:textId="48B4B2C3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9</w:t>
            </w:r>
          </w:p>
        </w:tc>
      </w:tr>
      <w:tr w:rsidR="00EF54A2" w:rsidRPr="00EF54A2" w14:paraId="3954EF3E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00E8ABB8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emporal white matter</w:t>
            </w:r>
          </w:p>
        </w:tc>
        <w:tc>
          <w:tcPr>
            <w:tcW w:w="1867" w:type="dxa"/>
            <w:noWrap/>
          </w:tcPr>
          <w:p w14:paraId="79106504" w14:textId="01122BA8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5 (0.008)</w:t>
            </w:r>
          </w:p>
        </w:tc>
        <w:tc>
          <w:tcPr>
            <w:tcW w:w="1308" w:type="dxa"/>
          </w:tcPr>
          <w:p w14:paraId="06D136B4" w14:textId="6E700106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5 (0.006)</w:t>
            </w:r>
          </w:p>
        </w:tc>
        <w:tc>
          <w:tcPr>
            <w:tcW w:w="2099" w:type="dxa"/>
            <w:noWrap/>
          </w:tcPr>
          <w:p w14:paraId="05004CFC" w14:textId="24998CA5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5 (0.008)</w:t>
            </w:r>
          </w:p>
        </w:tc>
        <w:tc>
          <w:tcPr>
            <w:tcW w:w="1182" w:type="dxa"/>
          </w:tcPr>
          <w:p w14:paraId="7796083B" w14:textId="16B3D2AB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8</w:t>
            </w:r>
          </w:p>
        </w:tc>
        <w:tc>
          <w:tcPr>
            <w:tcW w:w="1984" w:type="dxa"/>
            <w:noWrap/>
          </w:tcPr>
          <w:p w14:paraId="51C6B179" w14:textId="6FB4F90C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1 (0.003)*</w:t>
            </w:r>
          </w:p>
        </w:tc>
        <w:tc>
          <w:tcPr>
            <w:tcW w:w="2126" w:type="dxa"/>
            <w:noWrap/>
          </w:tcPr>
          <w:p w14:paraId="4E935A7B" w14:textId="387231C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2 (0.004)</w:t>
            </w:r>
          </w:p>
        </w:tc>
        <w:tc>
          <w:tcPr>
            <w:tcW w:w="1303" w:type="dxa"/>
          </w:tcPr>
          <w:p w14:paraId="0602ED44" w14:textId="52C37048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1</w:t>
            </w:r>
          </w:p>
        </w:tc>
      </w:tr>
      <w:tr w:rsidR="00EF54A2" w:rsidRPr="00EF54A2" w14:paraId="018BDB0E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16B8B3B7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genu)</w:t>
            </w:r>
          </w:p>
        </w:tc>
        <w:tc>
          <w:tcPr>
            <w:tcW w:w="1867" w:type="dxa"/>
            <w:noWrap/>
          </w:tcPr>
          <w:p w14:paraId="46D32190" w14:textId="4A438DA1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9 (0.009)</w:t>
            </w:r>
          </w:p>
        </w:tc>
        <w:tc>
          <w:tcPr>
            <w:tcW w:w="1308" w:type="dxa"/>
          </w:tcPr>
          <w:p w14:paraId="73B2CDBB" w14:textId="536E2A3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6 (0.006)</w:t>
            </w:r>
          </w:p>
        </w:tc>
        <w:tc>
          <w:tcPr>
            <w:tcW w:w="2099" w:type="dxa"/>
            <w:noWrap/>
          </w:tcPr>
          <w:p w14:paraId="2CBB5FFD" w14:textId="424761DD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5 (0.009)</w:t>
            </w:r>
          </w:p>
        </w:tc>
        <w:tc>
          <w:tcPr>
            <w:tcW w:w="1182" w:type="dxa"/>
          </w:tcPr>
          <w:p w14:paraId="2B5E3C1C" w14:textId="68318A52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4</w:t>
            </w:r>
          </w:p>
        </w:tc>
        <w:tc>
          <w:tcPr>
            <w:tcW w:w="1984" w:type="dxa"/>
            <w:noWrap/>
          </w:tcPr>
          <w:p w14:paraId="5934D7C9" w14:textId="0BE0225F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0 (0.009)</w:t>
            </w:r>
          </w:p>
        </w:tc>
        <w:tc>
          <w:tcPr>
            <w:tcW w:w="2126" w:type="dxa"/>
            <w:noWrap/>
          </w:tcPr>
          <w:p w14:paraId="5B471D26" w14:textId="1E845555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2 (0.010)</w:t>
            </w:r>
          </w:p>
        </w:tc>
        <w:tc>
          <w:tcPr>
            <w:tcW w:w="1303" w:type="dxa"/>
          </w:tcPr>
          <w:p w14:paraId="5236208E" w14:textId="5151972E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0</w:t>
            </w:r>
          </w:p>
        </w:tc>
      </w:tr>
      <w:tr w:rsidR="00EF54A2" w:rsidRPr="00EF54A2" w14:paraId="2FFB0AE7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6D5F580A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rpus callosum (body)</w:t>
            </w:r>
          </w:p>
        </w:tc>
        <w:tc>
          <w:tcPr>
            <w:tcW w:w="1867" w:type="dxa"/>
            <w:noWrap/>
          </w:tcPr>
          <w:p w14:paraId="7DC15B0F" w14:textId="21C3FD1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7 (0.005)</w:t>
            </w:r>
          </w:p>
        </w:tc>
        <w:tc>
          <w:tcPr>
            <w:tcW w:w="1308" w:type="dxa"/>
          </w:tcPr>
          <w:p w14:paraId="192E1EAE" w14:textId="4FAE1678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4 (0.004)</w:t>
            </w:r>
          </w:p>
        </w:tc>
        <w:tc>
          <w:tcPr>
            <w:tcW w:w="2099" w:type="dxa"/>
            <w:noWrap/>
          </w:tcPr>
          <w:p w14:paraId="7DCF5BB0" w14:textId="0A4C0A72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4 (0.005)</w:t>
            </w:r>
          </w:p>
        </w:tc>
        <w:tc>
          <w:tcPr>
            <w:tcW w:w="1182" w:type="dxa"/>
          </w:tcPr>
          <w:p w14:paraId="16FD57EA" w14:textId="11252EBA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1</w:t>
            </w:r>
          </w:p>
        </w:tc>
        <w:tc>
          <w:tcPr>
            <w:tcW w:w="1984" w:type="dxa"/>
            <w:noWrap/>
          </w:tcPr>
          <w:p w14:paraId="102271EB" w14:textId="3918AACB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2 (0.004)</w:t>
            </w:r>
          </w:p>
        </w:tc>
        <w:tc>
          <w:tcPr>
            <w:tcW w:w="2126" w:type="dxa"/>
            <w:noWrap/>
          </w:tcPr>
          <w:p w14:paraId="147909E8" w14:textId="42B73CAB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2 (0.005)</w:t>
            </w:r>
          </w:p>
        </w:tc>
        <w:tc>
          <w:tcPr>
            <w:tcW w:w="1303" w:type="dxa"/>
          </w:tcPr>
          <w:p w14:paraId="027DD257" w14:textId="1C1ACDBC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0</w:t>
            </w:r>
          </w:p>
        </w:tc>
      </w:tr>
      <w:tr w:rsidR="00EF54A2" w:rsidRPr="00EF54A2" w14:paraId="6BD6D679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4CDE1BB5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splenium)</w:t>
            </w:r>
          </w:p>
        </w:tc>
        <w:tc>
          <w:tcPr>
            <w:tcW w:w="1867" w:type="dxa"/>
            <w:noWrap/>
          </w:tcPr>
          <w:p w14:paraId="7FD9CCC9" w14:textId="579B547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8 (0.009)</w:t>
            </w:r>
          </w:p>
        </w:tc>
        <w:tc>
          <w:tcPr>
            <w:tcW w:w="1308" w:type="dxa"/>
          </w:tcPr>
          <w:p w14:paraId="6DEE61A8" w14:textId="7D09794A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7 (0.007)</w:t>
            </w:r>
          </w:p>
        </w:tc>
        <w:tc>
          <w:tcPr>
            <w:tcW w:w="2099" w:type="dxa"/>
            <w:noWrap/>
          </w:tcPr>
          <w:p w14:paraId="619239A6" w14:textId="76E5C669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4 (0.009)</w:t>
            </w:r>
          </w:p>
        </w:tc>
        <w:tc>
          <w:tcPr>
            <w:tcW w:w="1182" w:type="dxa"/>
          </w:tcPr>
          <w:p w14:paraId="41BA6E3F" w14:textId="6E4E3DFE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1984" w:type="dxa"/>
            <w:noWrap/>
          </w:tcPr>
          <w:p w14:paraId="282431AB" w14:textId="70DC420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6 (0.006)</w:t>
            </w:r>
          </w:p>
        </w:tc>
        <w:tc>
          <w:tcPr>
            <w:tcW w:w="2126" w:type="dxa"/>
            <w:noWrap/>
          </w:tcPr>
          <w:p w14:paraId="0F922B3D" w14:textId="53329D53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4 (0.006)</w:t>
            </w:r>
          </w:p>
        </w:tc>
        <w:tc>
          <w:tcPr>
            <w:tcW w:w="1303" w:type="dxa"/>
          </w:tcPr>
          <w:p w14:paraId="75918CE3" w14:textId="0AB02B7D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1</w:t>
            </w:r>
          </w:p>
        </w:tc>
      </w:tr>
      <w:tr w:rsidR="00EF54A2" w:rsidRPr="00EF54A2" w14:paraId="32FBB08B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2BEEE375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psula interna</w:t>
            </w:r>
          </w:p>
        </w:tc>
        <w:tc>
          <w:tcPr>
            <w:tcW w:w="1867" w:type="dxa"/>
            <w:noWrap/>
          </w:tcPr>
          <w:p w14:paraId="0698D0F4" w14:textId="2923ED75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0 (0.009)</w:t>
            </w:r>
          </w:p>
        </w:tc>
        <w:tc>
          <w:tcPr>
            <w:tcW w:w="1308" w:type="dxa"/>
          </w:tcPr>
          <w:p w14:paraId="77B63128" w14:textId="1B84EBAC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4 (0.007)</w:t>
            </w:r>
          </w:p>
        </w:tc>
        <w:tc>
          <w:tcPr>
            <w:tcW w:w="2099" w:type="dxa"/>
            <w:noWrap/>
          </w:tcPr>
          <w:p w14:paraId="2F94E520" w14:textId="4283E9F1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4 (0.009)</w:t>
            </w:r>
          </w:p>
        </w:tc>
        <w:tc>
          <w:tcPr>
            <w:tcW w:w="1182" w:type="dxa"/>
          </w:tcPr>
          <w:p w14:paraId="7E26D736" w14:textId="331B260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1</w:t>
            </w:r>
          </w:p>
        </w:tc>
        <w:tc>
          <w:tcPr>
            <w:tcW w:w="1984" w:type="dxa"/>
            <w:noWrap/>
          </w:tcPr>
          <w:p w14:paraId="331B239C" w14:textId="048B46B3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6 (0.005)</w:t>
            </w:r>
          </w:p>
        </w:tc>
        <w:tc>
          <w:tcPr>
            <w:tcW w:w="2126" w:type="dxa"/>
            <w:noWrap/>
          </w:tcPr>
          <w:p w14:paraId="3331EE37" w14:textId="7561DF48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8 (0.005)</w:t>
            </w:r>
          </w:p>
        </w:tc>
        <w:tc>
          <w:tcPr>
            <w:tcW w:w="1303" w:type="dxa"/>
          </w:tcPr>
          <w:p w14:paraId="1D8C85F4" w14:textId="452AEBB5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2</w:t>
            </w:r>
          </w:p>
        </w:tc>
      </w:tr>
      <w:tr w:rsidR="00EF54A2" w:rsidRPr="00EF54A2" w14:paraId="49001318" w14:textId="77777777" w:rsidTr="005B127D">
        <w:trPr>
          <w:trHeight w:val="339"/>
        </w:trPr>
        <w:tc>
          <w:tcPr>
            <w:tcW w:w="2125" w:type="dxa"/>
            <w:noWrap/>
            <w:hideMark/>
          </w:tcPr>
          <w:p w14:paraId="7CB0823C" w14:textId="7777777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1867" w:type="dxa"/>
            <w:noWrap/>
          </w:tcPr>
          <w:p w14:paraId="1A812B6A" w14:textId="39358363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58 (0.009)</w:t>
            </w:r>
          </w:p>
        </w:tc>
        <w:tc>
          <w:tcPr>
            <w:tcW w:w="1308" w:type="dxa"/>
          </w:tcPr>
          <w:p w14:paraId="1696B0C1" w14:textId="3631E993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8 (0.006)</w:t>
            </w:r>
          </w:p>
        </w:tc>
        <w:tc>
          <w:tcPr>
            <w:tcW w:w="2099" w:type="dxa"/>
            <w:noWrap/>
          </w:tcPr>
          <w:p w14:paraId="686B3F79" w14:textId="5FFB3A1A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7 (0.009)</w:t>
            </w:r>
          </w:p>
        </w:tc>
        <w:tc>
          <w:tcPr>
            <w:tcW w:w="1182" w:type="dxa"/>
          </w:tcPr>
          <w:p w14:paraId="756EE71C" w14:textId="09C1C1E0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5</w:t>
            </w:r>
          </w:p>
        </w:tc>
        <w:tc>
          <w:tcPr>
            <w:tcW w:w="1984" w:type="dxa"/>
            <w:noWrap/>
          </w:tcPr>
          <w:p w14:paraId="3AA51B6D" w14:textId="0C419EEA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54 (0.003)</w:t>
            </w:r>
          </w:p>
        </w:tc>
        <w:tc>
          <w:tcPr>
            <w:tcW w:w="2126" w:type="dxa"/>
            <w:noWrap/>
          </w:tcPr>
          <w:p w14:paraId="6B1A00FB" w14:textId="06C23CF4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8 (0.003)</w:t>
            </w:r>
          </w:p>
        </w:tc>
        <w:tc>
          <w:tcPr>
            <w:tcW w:w="1303" w:type="dxa"/>
          </w:tcPr>
          <w:p w14:paraId="5FA49BF6" w14:textId="46157279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4</w:t>
            </w:r>
          </w:p>
        </w:tc>
      </w:tr>
      <w:tr w:rsidR="00EF54A2" w:rsidRPr="00EF54A2" w14:paraId="1FB1E42B" w14:textId="77777777" w:rsidTr="005B127D">
        <w:trPr>
          <w:trHeight w:val="339"/>
        </w:trPr>
        <w:tc>
          <w:tcPr>
            <w:tcW w:w="2125" w:type="dxa"/>
            <w:noWrap/>
          </w:tcPr>
          <w:p w14:paraId="0CAFE354" w14:textId="22114C6E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ticospinal tracts</w:t>
            </w:r>
          </w:p>
        </w:tc>
        <w:tc>
          <w:tcPr>
            <w:tcW w:w="1867" w:type="dxa"/>
            <w:noWrap/>
          </w:tcPr>
          <w:p w14:paraId="52B0B2FB" w14:textId="7A4A2249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9 (0.009)</w:t>
            </w:r>
          </w:p>
        </w:tc>
        <w:tc>
          <w:tcPr>
            <w:tcW w:w="1308" w:type="dxa"/>
          </w:tcPr>
          <w:p w14:paraId="277551FA" w14:textId="1BA46595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2 (0.007)</w:t>
            </w:r>
          </w:p>
        </w:tc>
        <w:tc>
          <w:tcPr>
            <w:tcW w:w="2099" w:type="dxa"/>
            <w:noWrap/>
          </w:tcPr>
          <w:p w14:paraId="5FCF1A21" w14:textId="1A74627D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7 (0.009)</w:t>
            </w:r>
          </w:p>
        </w:tc>
        <w:tc>
          <w:tcPr>
            <w:tcW w:w="1182" w:type="dxa"/>
          </w:tcPr>
          <w:p w14:paraId="272A40C0" w14:textId="709D1324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1984" w:type="dxa"/>
            <w:noWrap/>
          </w:tcPr>
          <w:p w14:paraId="1B02DAA5" w14:textId="3A504137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5 (0.005)</w:t>
            </w:r>
          </w:p>
        </w:tc>
        <w:tc>
          <w:tcPr>
            <w:tcW w:w="2126" w:type="dxa"/>
            <w:noWrap/>
          </w:tcPr>
          <w:p w14:paraId="578ABE10" w14:textId="1AB2D44D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0 (0.006)</w:t>
            </w:r>
          </w:p>
        </w:tc>
        <w:tc>
          <w:tcPr>
            <w:tcW w:w="1303" w:type="dxa"/>
          </w:tcPr>
          <w:p w14:paraId="00AA48A7" w14:textId="365979C4" w:rsidR="005B127D" w:rsidRPr="00EF54A2" w:rsidRDefault="005B12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0</w:t>
            </w:r>
          </w:p>
        </w:tc>
      </w:tr>
    </w:tbl>
    <w:p w14:paraId="09096670" w14:textId="7F2F8BC3" w:rsidR="00B05548" w:rsidRPr="00EF54A2" w:rsidRDefault="00B05548" w:rsidP="002F5B7D">
      <w:pPr>
        <w:spacing w:line="240" w:lineRule="auto"/>
        <w:jc w:val="both"/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</w:pPr>
    </w:p>
    <w:p w14:paraId="6BCCE72F" w14:textId="717777C7" w:rsidR="00D21945" w:rsidRPr="0014163B" w:rsidRDefault="00D21945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means and standard errors </w:t>
      </w:r>
      <w:r w:rsidR="0014163B"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using age and scanner as covariates, and corrected </w:t>
      </w:r>
      <w:r w:rsidRPr="0014163B">
        <w:rPr>
          <w:rFonts w:asciiTheme="minorHAnsi" w:hAnsiTheme="minorHAnsi" w:cstheme="minorHAnsi"/>
          <w:color w:val="000000" w:themeColor="text1"/>
          <w:lang w:val="en-US"/>
        </w:rPr>
        <w:t>according to Bonferroni. * indicates a significant difference to controls (p-value &lt;0.05). # indicates a significant difference between CALD and non-CALD patient groups.</w:t>
      </w:r>
    </w:p>
    <w:p w14:paraId="3DB3F415" w14:textId="6930FB7A" w:rsidR="002C3D2B" w:rsidRPr="00EF54A2" w:rsidRDefault="002C3D2B" w:rsidP="002F5B7D">
      <w:pPr>
        <w:spacing w:line="240" w:lineRule="auto"/>
        <w:jc w:val="both"/>
        <w:rPr>
          <w:rFonts w:ascii="Calibri" w:hAnsi="Calibri"/>
          <w:color w:val="000000" w:themeColor="text1"/>
          <w:lang w:val="en-US"/>
        </w:rPr>
      </w:pPr>
      <w:r w:rsidRPr="00EF54A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fldChar w:fldCharType="begin"/>
      </w:r>
      <w:r w:rsidRPr="00EF54A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instrText xml:space="preserve"> LINK Excel.Sheet.12 "Map1" "Blad1!R2K1:R11K5" \a \f 5 \h  \* MERGEFORMAT </w:instrText>
      </w:r>
      <w:r w:rsidRPr="00EF54A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fldChar w:fldCharType="separate"/>
      </w:r>
    </w:p>
    <w:p w14:paraId="0D9A97C7" w14:textId="64F68AD7" w:rsidR="00723300" w:rsidRPr="00EF54A2" w:rsidRDefault="002C3D2B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  <w:r w:rsidRPr="00EF54A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fldChar w:fldCharType="end"/>
      </w:r>
      <w:r w:rsidR="00723300" w:rsidRPr="00EF54A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br w:type="page"/>
      </w:r>
    </w:p>
    <w:p w14:paraId="48AB93FB" w14:textId="3E0F0D3B" w:rsidR="00B05548" w:rsidRPr="006B51AD" w:rsidRDefault="00B05548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lastRenderedPageBreak/>
        <w:t xml:space="preserve">Supplementary </w:t>
      </w:r>
      <w:r w:rsidR="00785053">
        <w:rPr>
          <w:rFonts w:asciiTheme="minorHAnsi" w:hAnsiTheme="minorHAnsi" w:cstheme="minorHAnsi"/>
          <w:b/>
          <w:bCs/>
          <w:color w:val="000000" w:themeColor="text1"/>
          <w:lang w:val="en-US"/>
        </w:rPr>
        <w:t>T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ble </w:t>
      </w:r>
      <w:r w:rsidR="00256407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>5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: 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>M</w:t>
      </w:r>
      <w:r w:rsidR="00207AF4" w:rsidRPr="006B51AD">
        <w:rPr>
          <w:rFonts w:asciiTheme="minorHAnsi" w:hAnsiTheme="minorHAnsi" w:cstheme="minorHAnsi"/>
          <w:color w:val="000000" w:themeColor="text1"/>
          <w:lang w:val="en-US"/>
        </w:rPr>
        <w:t>etrics m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>yelin-water fraction</w:t>
      </w:r>
      <w:r w:rsidR="00316187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(MWF</w:t>
      </w:r>
      <w:r w:rsidR="00316187" w:rsidRPr="006B51AD">
        <w:rPr>
          <w:rFonts w:asciiTheme="minorHAnsi" w:hAnsiTheme="minorHAnsi" w:cstheme="minorHAnsi"/>
          <w:color w:val="000000" w:themeColor="text1"/>
          <w:vertAlign w:val="subscript"/>
          <w:lang w:val="en-US"/>
        </w:rPr>
        <w:t>METRICS)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 xml:space="preserve"> in the normal-appearing white matter of patients and controls. </w:t>
      </w:r>
    </w:p>
    <w:p w14:paraId="7958CDFC" w14:textId="77777777" w:rsidR="00B05548" w:rsidRPr="00EF54A2" w:rsidRDefault="00B05548" w:rsidP="002F5B7D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5"/>
        <w:gridCol w:w="1867"/>
        <w:gridCol w:w="1308"/>
        <w:gridCol w:w="2099"/>
        <w:gridCol w:w="1182"/>
        <w:gridCol w:w="1984"/>
        <w:gridCol w:w="2126"/>
        <w:gridCol w:w="1303"/>
      </w:tblGrid>
      <w:tr w:rsidR="00EF54A2" w:rsidRPr="00EF54A2" w14:paraId="46B15D9D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5EE33987" w14:textId="77777777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67" w:type="dxa"/>
            <w:noWrap/>
            <w:hideMark/>
          </w:tcPr>
          <w:p w14:paraId="4E22C8FB" w14:textId="3BD7F29E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Male </w:t>
            </w:r>
            <w:r w:rsidRPr="00EF54A2" w:rsidDel="00532DBA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patients 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LD (n=</w:t>
            </w:r>
            <w:r w:rsidR="00AB6D32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C72F15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08" w:type="dxa"/>
          </w:tcPr>
          <w:p w14:paraId="21427093" w14:textId="481DC492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non-CALD (n=3</w:t>
            </w:r>
            <w:r w:rsidR="00C72F15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99" w:type="dxa"/>
            <w:noWrap/>
            <w:hideMark/>
          </w:tcPr>
          <w:p w14:paraId="27853654" w14:textId="43F09A76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control (n=10)</w:t>
            </w:r>
          </w:p>
        </w:tc>
        <w:tc>
          <w:tcPr>
            <w:tcW w:w="1182" w:type="dxa"/>
          </w:tcPr>
          <w:p w14:paraId="3C81F2A2" w14:textId="142F61A5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  <w:tc>
          <w:tcPr>
            <w:tcW w:w="1984" w:type="dxa"/>
            <w:noWrap/>
            <w:hideMark/>
          </w:tcPr>
          <w:p w14:paraId="6045FA94" w14:textId="5C203CE2" w:rsidR="00562C76" w:rsidRPr="003D7727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3D7727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Female</w:t>
            </w:r>
            <w:proofErr w:type="spellEnd"/>
            <w:r w:rsidRPr="003D7727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3D7727" w:rsidDel="00D45E1F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patients </w:t>
            </w:r>
            <w:r w:rsidR="00DF31E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non-CALD</w:t>
            </w:r>
            <w:r w:rsidRPr="003D7727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(n=</w:t>
            </w:r>
            <w:r w:rsidR="00C72F15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25</w:t>
            </w:r>
            <w:r w:rsidRPr="003D7727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7AAF5C6" w14:textId="7E11BD84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emale control (n=9)</w:t>
            </w:r>
          </w:p>
        </w:tc>
        <w:tc>
          <w:tcPr>
            <w:tcW w:w="1303" w:type="dxa"/>
          </w:tcPr>
          <w:p w14:paraId="74A3B05A" w14:textId="78C1BA99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</w:tr>
      <w:tr w:rsidR="00EF54A2" w:rsidRPr="00EF54A2" w14:paraId="2E80DF3D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1D611FB0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rontal white matter</w:t>
            </w:r>
          </w:p>
        </w:tc>
        <w:tc>
          <w:tcPr>
            <w:tcW w:w="1867" w:type="dxa"/>
            <w:noWrap/>
          </w:tcPr>
          <w:p w14:paraId="320959A3" w14:textId="57AF5879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4 (0.004)*</w:t>
            </w:r>
          </w:p>
        </w:tc>
        <w:tc>
          <w:tcPr>
            <w:tcW w:w="1308" w:type="dxa"/>
          </w:tcPr>
          <w:p w14:paraId="49EF96CA" w14:textId="7CE1ED59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8 (0.003)</w:t>
            </w:r>
          </w:p>
        </w:tc>
        <w:tc>
          <w:tcPr>
            <w:tcW w:w="2099" w:type="dxa"/>
            <w:noWrap/>
          </w:tcPr>
          <w:p w14:paraId="2BC08C9F" w14:textId="025B75E8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9 (0.004)</w:t>
            </w:r>
          </w:p>
        </w:tc>
        <w:tc>
          <w:tcPr>
            <w:tcW w:w="1182" w:type="dxa"/>
          </w:tcPr>
          <w:p w14:paraId="14DF7167" w14:textId="1B8E201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984" w:type="dxa"/>
            <w:noWrap/>
          </w:tcPr>
          <w:p w14:paraId="5B0E3463" w14:textId="328F6D26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2 (0.005)</w:t>
            </w:r>
          </w:p>
        </w:tc>
        <w:tc>
          <w:tcPr>
            <w:tcW w:w="2126" w:type="dxa"/>
            <w:noWrap/>
          </w:tcPr>
          <w:p w14:paraId="4AFCAE1A" w14:textId="435B2981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5 (0.006)</w:t>
            </w:r>
          </w:p>
        </w:tc>
        <w:tc>
          <w:tcPr>
            <w:tcW w:w="1303" w:type="dxa"/>
          </w:tcPr>
          <w:p w14:paraId="5AB00A1D" w14:textId="494025B3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57</w:t>
            </w:r>
          </w:p>
        </w:tc>
      </w:tr>
      <w:tr w:rsidR="00EF54A2" w:rsidRPr="00EF54A2" w14:paraId="223F7D90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210105CC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Parietal</w:t>
            </w:r>
            <w:proofErr w:type="spellEnd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867" w:type="dxa"/>
            <w:noWrap/>
          </w:tcPr>
          <w:p w14:paraId="3F482665" w14:textId="04A59508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2 (0.004)</w:t>
            </w:r>
          </w:p>
        </w:tc>
        <w:tc>
          <w:tcPr>
            <w:tcW w:w="1308" w:type="dxa"/>
          </w:tcPr>
          <w:p w14:paraId="50EF4BF1" w14:textId="5F530B4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 (0.003)</w:t>
            </w:r>
          </w:p>
        </w:tc>
        <w:tc>
          <w:tcPr>
            <w:tcW w:w="2099" w:type="dxa"/>
            <w:noWrap/>
          </w:tcPr>
          <w:p w14:paraId="4DF5CEE0" w14:textId="0FE4858D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0 (0.004)</w:t>
            </w:r>
          </w:p>
        </w:tc>
        <w:tc>
          <w:tcPr>
            <w:tcW w:w="1182" w:type="dxa"/>
          </w:tcPr>
          <w:p w14:paraId="6A0E4D93" w14:textId="58854006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6</w:t>
            </w:r>
          </w:p>
        </w:tc>
        <w:tc>
          <w:tcPr>
            <w:tcW w:w="1984" w:type="dxa"/>
            <w:noWrap/>
          </w:tcPr>
          <w:p w14:paraId="41C2F750" w14:textId="69D73B0E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 (0.005)</w:t>
            </w:r>
          </w:p>
        </w:tc>
        <w:tc>
          <w:tcPr>
            <w:tcW w:w="2126" w:type="dxa"/>
            <w:noWrap/>
          </w:tcPr>
          <w:p w14:paraId="6F969C04" w14:textId="010182E6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6 (0.005)</w:t>
            </w:r>
          </w:p>
        </w:tc>
        <w:tc>
          <w:tcPr>
            <w:tcW w:w="1303" w:type="dxa"/>
          </w:tcPr>
          <w:p w14:paraId="7FEC2B21" w14:textId="1A601202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9</w:t>
            </w:r>
          </w:p>
        </w:tc>
      </w:tr>
      <w:tr w:rsidR="00EF54A2" w:rsidRPr="00EF54A2" w14:paraId="5F8BEA35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78C0B86E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ccipital white matter</w:t>
            </w:r>
          </w:p>
        </w:tc>
        <w:tc>
          <w:tcPr>
            <w:tcW w:w="1867" w:type="dxa"/>
            <w:noWrap/>
          </w:tcPr>
          <w:p w14:paraId="147039DE" w14:textId="5F0F68D9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8 (0.004)</w:t>
            </w:r>
          </w:p>
        </w:tc>
        <w:tc>
          <w:tcPr>
            <w:tcW w:w="1308" w:type="dxa"/>
          </w:tcPr>
          <w:p w14:paraId="0CD52468" w14:textId="6D3631F2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 (0.003)</w:t>
            </w:r>
          </w:p>
        </w:tc>
        <w:tc>
          <w:tcPr>
            <w:tcW w:w="2099" w:type="dxa"/>
            <w:noWrap/>
          </w:tcPr>
          <w:p w14:paraId="3068AE53" w14:textId="532702A8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6 (0.004)</w:t>
            </w:r>
          </w:p>
        </w:tc>
        <w:tc>
          <w:tcPr>
            <w:tcW w:w="1182" w:type="dxa"/>
          </w:tcPr>
          <w:p w14:paraId="3AF4743A" w14:textId="6FECE2E2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4</w:t>
            </w:r>
          </w:p>
        </w:tc>
        <w:tc>
          <w:tcPr>
            <w:tcW w:w="1984" w:type="dxa"/>
            <w:noWrap/>
          </w:tcPr>
          <w:p w14:paraId="4F1BB940" w14:textId="2F760E46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2 (0.006)</w:t>
            </w:r>
          </w:p>
        </w:tc>
        <w:tc>
          <w:tcPr>
            <w:tcW w:w="2126" w:type="dxa"/>
            <w:noWrap/>
          </w:tcPr>
          <w:p w14:paraId="759EA077" w14:textId="5F0E5DD5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9 (0.007)</w:t>
            </w:r>
          </w:p>
        </w:tc>
        <w:tc>
          <w:tcPr>
            <w:tcW w:w="1303" w:type="dxa"/>
          </w:tcPr>
          <w:p w14:paraId="617EFBBA" w14:textId="51EA9A15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1</w:t>
            </w:r>
          </w:p>
        </w:tc>
      </w:tr>
      <w:tr w:rsidR="00EF54A2" w:rsidRPr="00EF54A2" w14:paraId="5D59F17A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15A4D2B7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emporal white matter</w:t>
            </w:r>
          </w:p>
        </w:tc>
        <w:tc>
          <w:tcPr>
            <w:tcW w:w="1867" w:type="dxa"/>
            <w:noWrap/>
          </w:tcPr>
          <w:p w14:paraId="6F3479B0" w14:textId="41A61393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7 (0.004)</w:t>
            </w:r>
          </w:p>
        </w:tc>
        <w:tc>
          <w:tcPr>
            <w:tcW w:w="1308" w:type="dxa"/>
          </w:tcPr>
          <w:p w14:paraId="67D87998" w14:textId="1B49BC2E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3 (0.003)</w:t>
            </w:r>
          </w:p>
        </w:tc>
        <w:tc>
          <w:tcPr>
            <w:tcW w:w="2099" w:type="dxa"/>
            <w:noWrap/>
          </w:tcPr>
          <w:p w14:paraId="4B2D5284" w14:textId="76C4F904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 (0.004)</w:t>
            </w:r>
          </w:p>
        </w:tc>
        <w:tc>
          <w:tcPr>
            <w:tcW w:w="1182" w:type="dxa"/>
          </w:tcPr>
          <w:p w14:paraId="24C37C47" w14:textId="3BAA4EE3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0</w:t>
            </w:r>
          </w:p>
        </w:tc>
        <w:tc>
          <w:tcPr>
            <w:tcW w:w="1984" w:type="dxa"/>
            <w:noWrap/>
          </w:tcPr>
          <w:p w14:paraId="7A837FF7" w14:textId="632A242A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8 (0.005)</w:t>
            </w:r>
          </w:p>
        </w:tc>
        <w:tc>
          <w:tcPr>
            <w:tcW w:w="2126" w:type="dxa"/>
            <w:noWrap/>
          </w:tcPr>
          <w:p w14:paraId="21D10E35" w14:textId="62BA48FB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9 (0.005)</w:t>
            </w:r>
          </w:p>
        </w:tc>
        <w:tc>
          <w:tcPr>
            <w:tcW w:w="1303" w:type="dxa"/>
          </w:tcPr>
          <w:p w14:paraId="6C1ADB3F" w14:textId="33B444CA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8</w:t>
            </w:r>
          </w:p>
        </w:tc>
      </w:tr>
      <w:tr w:rsidR="00EF54A2" w:rsidRPr="00EF54A2" w14:paraId="231BFB0D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13EE4734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genu)</w:t>
            </w:r>
          </w:p>
        </w:tc>
        <w:tc>
          <w:tcPr>
            <w:tcW w:w="1867" w:type="dxa"/>
            <w:noWrap/>
          </w:tcPr>
          <w:p w14:paraId="372E5D13" w14:textId="3F298753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 (0.007)*</w:t>
            </w:r>
          </w:p>
        </w:tc>
        <w:tc>
          <w:tcPr>
            <w:tcW w:w="1308" w:type="dxa"/>
          </w:tcPr>
          <w:p w14:paraId="345A711F" w14:textId="37394C13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1 (0.005)*</w:t>
            </w:r>
          </w:p>
        </w:tc>
        <w:tc>
          <w:tcPr>
            <w:tcW w:w="2099" w:type="dxa"/>
            <w:noWrap/>
          </w:tcPr>
          <w:p w14:paraId="08B56AD0" w14:textId="2C285556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5 (0.007)</w:t>
            </w:r>
          </w:p>
        </w:tc>
        <w:tc>
          <w:tcPr>
            <w:tcW w:w="1182" w:type="dxa"/>
          </w:tcPr>
          <w:p w14:paraId="32CF56ED" w14:textId="4887A0DD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1984" w:type="dxa"/>
            <w:noWrap/>
          </w:tcPr>
          <w:p w14:paraId="57467FC3" w14:textId="21930C6F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4 (0.007)</w:t>
            </w:r>
          </w:p>
        </w:tc>
        <w:tc>
          <w:tcPr>
            <w:tcW w:w="2126" w:type="dxa"/>
            <w:noWrap/>
          </w:tcPr>
          <w:p w14:paraId="46A0487C" w14:textId="2150C728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7 (0.008)</w:t>
            </w:r>
          </w:p>
        </w:tc>
        <w:tc>
          <w:tcPr>
            <w:tcW w:w="1303" w:type="dxa"/>
          </w:tcPr>
          <w:p w14:paraId="0E09A56D" w14:textId="43F4757C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8</w:t>
            </w:r>
          </w:p>
        </w:tc>
      </w:tr>
      <w:tr w:rsidR="00EF54A2" w:rsidRPr="00EF54A2" w14:paraId="063C27A4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037ADAE6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rpus callosum (body)</w:t>
            </w:r>
          </w:p>
        </w:tc>
        <w:tc>
          <w:tcPr>
            <w:tcW w:w="1867" w:type="dxa"/>
            <w:noWrap/>
          </w:tcPr>
          <w:p w14:paraId="1B2C4D5F" w14:textId="7ECB62AB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0 (0.007)*</w:t>
            </w:r>
          </w:p>
        </w:tc>
        <w:tc>
          <w:tcPr>
            <w:tcW w:w="1308" w:type="dxa"/>
          </w:tcPr>
          <w:p w14:paraId="08196D4F" w14:textId="5B952664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8 (0.005)*</w:t>
            </w:r>
          </w:p>
        </w:tc>
        <w:tc>
          <w:tcPr>
            <w:tcW w:w="2099" w:type="dxa"/>
            <w:noWrap/>
          </w:tcPr>
          <w:p w14:paraId="0DA1089C" w14:textId="03EEB64E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2 (0.006)</w:t>
            </w:r>
          </w:p>
        </w:tc>
        <w:tc>
          <w:tcPr>
            <w:tcW w:w="1182" w:type="dxa"/>
          </w:tcPr>
          <w:p w14:paraId="75D40D01" w14:textId="3DBAC61B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984" w:type="dxa"/>
            <w:noWrap/>
          </w:tcPr>
          <w:p w14:paraId="6303D260" w14:textId="2D0C4B2D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1 (0.007)</w:t>
            </w:r>
          </w:p>
        </w:tc>
        <w:tc>
          <w:tcPr>
            <w:tcW w:w="2126" w:type="dxa"/>
            <w:noWrap/>
          </w:tcPr>
          <w:p w14:paraId="24AAA630" w14:textId="4BACD996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4 (0.007)</w:t>
            </w:r>
          </w:p>
        </w:tc>
        <w:tc>
          <w:tcPr>
            <w:tcW w:w="1303" w:type="dxa"/>
          </w:tcPr>
          <w:p w14:paraId="41B635D6" w14:textId="0865159E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0</w:t>
            </w:r>
          </w:p>
        </w:tc>
      </w:tr>
      <w:tr w:rsidR="00EF54A2" w:rsidRPr="00EF54A2" w14:paraId="625A4779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4CC96A56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splenium)</w:t>
            </w:r>
          </w:p>
        </w:tc>
        <w:tc>
          <w:tcPr>
            <w:tcW w:w="1867" w:type="dxa"/>
            <w:noWrap/>
          </w:tcPr>
          <w:p w14:paraId="66014214" w14:textId="21052E11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 (0.007)*</w:t>
            </w:r>
          </w:p>
        </w:tc>
        <w:tc>
          <w:tcPr>
            <w:tcW w:w="1308" w:type="dxa"/>
          </w:tcPr>
          <w:p w14:paraId="2D0FCDD7" w14:textId="5EC4F606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1 (0.005)</w:t>
            </w:r>
          </w:p>
        </w:tc>
        <w:tc>
          <w:tcPr>
            <w:tcW w:w="2099" w:type="dxa"/>
            <w:noWrap/>
          </w:tcPr>
          <w:p w14:paraId="5950D520" w14:textId="451F38B1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2 (0.007)</w:t>
            </w:r>
          </w:p>
        </w:tc>
        <w:tc>
          <w:tcPr>
            <w:tcW w:w="1182" w:type="dxa"/>
          </w:tcPr>
          <w:p w14:paraId="0D0D20FE" w14:textId="41A3331D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1984" w:type="dxa"/>
            <w:noWrap/>
          </w:tcPr>
          <w:p w14:paraId="4BB7671F" w14:textId="6D1310E0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1 (0.007)</w:t>
            </w:r>
          </w:p>
        </w:tc>
        <w:tc>
          <w:tcPr>
            <w:tcW w:w="2126" w:type="dxa"/>
            <w:noWrap/>
          </w:tcPr>
          <w:p w14:paraId="55FBE89A" w14:textId="0F7B41E3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5 (0.007)</w:t>
            </w:r>
          </w:p>
        </w:tc>
        <w:tc>
          <w:tcPr>
            <w:tcW w:w="1303" w:type="dxa"/>
          </w:tcPr>
          <w:p w14:paraId="3C173BB4" w14:textId="11FA9941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2</w:t>
            </w:r>
          </w:p>
        </w:tc>
      </w:tr>
      <w:tr w:rsidR="00EF54A2" w:rsidRPr="00EF54A2" w14:paraId="459CE940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3C74DA0E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psula interna</w:t>
            </w:r>
          </w:p>
        </w:tc>
        <w:tc>
          <w:tcPr>
            <w:tcW w:w="1867" w:type="dxa"/>
            <w:noWrap/>
          </w:tcPr>
          <w:p w14:paraId="69DE108B" w14:textId="0FD17654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 (0.006)*</w:t>
            </w:r>
          </w:p>
        </w:tc>
        <w:tc>
          <w:tcPr>
            <w:tcW w:w="1308" w:type="dxa"/>
          </w:tcPr>
          <w:p w14:paraId="0002C31B" w14:textId="71B53DB8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5 (0.004)*</w:t>
            </w:r>
          </w:p>
        </w:tc>
        <w:tc>
          <w:tcPr>
            <w:tcW w:w="2099" w:type="dxa"/>
            <w:noWrap/>
          </w:tcPr>
          <w:p w14:paraId="072D8CF3" w14:textId="510DA771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 (0.006)</w:t>
            </w:r>
          </w:p>
        </w:tc>
        <w:tc>
          <w:tcPr>
            <w:tcW w:w="1182" w:type="dxa"/>
          </w:tcPr>
          <w:p w14:paraId="798501B1" w14:textId="114F540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1984" w:type="dxa"/>
            <w:noWrap/>
          </w:tcPr>
          <w:p w14:paraId="7E9EE513" w14:textId="30C24E5D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1 (0.007)</w:t>
            </w:r>
          </w:p>
        </w:tc>
        <w:tc>
          <w:tcPr>
            <w:tcW w:w="2126" w:type="dxa"/>
            <w:noWrap/>
          </w:tcPr>
          <w:p w14:paraId="30C6FAD2" w14:textId="29452013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2 (0.007)</w:t>
            </w:r>
          </w:p>
        </w:tc>
        <w:tc>
          <w:tcPr>
            <w:tcW w:w="1303" w:type="dxa"/>
          </w:tcPr>
          <w:p w14:paraId="5C9119F0" w14:textId="4E3B011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F54A2" w:rsidRPr="00EF54A2" w14:paraId="00D6F023" w14:textId="77777777" w:rsidTr="00B2577D">
        <w:trPr>
          <w:trHeight w:val="339"/>
        </w:trPr>
        <w:tc>
          <w:tcPr>
            <w:tcW w:w="2125" w:type="dxa"/>
            <w:noWrap/>
            <w:hideMark/>
          </w:tcPr>
          <w:p w14:paraId="2FAD06A8" w14:textId="7777777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1867" w:type="dxa"/>
            <w:noWrap/>
          </w:tcPr>
          <w:p w14:paraId="1BE51CAC" w14:textId="1379FCD9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9 (0.005)*</w:t>
            </w:r>
          </w:p>
        </w:tc>
        <w:tc>
          <w:tcPr>
            <w:tcW w:w="1308" w:type="dxa"/>
          </w:tcPr>
          <w:p w14:paraId="03B8EF4B" w14:textId="49E5BAF1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9 (0.004)</w:t>
            </w:r>
          </w:p>
        </w:tc>
        <w:tc>
          <w:tcPr>
            <w:tcW w:w="2099" w:type="dxa"/>
            <w:noWrap/>
          </w:tcPr>
          <w:p w14:paraId="3F89AA75" w14:textId="0D418C8A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3 (0.005)</w:t>
            </w:r>
          </w:p>
        </w:tc>
        <w:tc>
          <w:tcPr>
            <w:tcW w:w="1182" w:type="dxa"/>
          </w:tcPr>
          <w:p w14:paraId="1F5D1848" w14:textId="18471E98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1984" w:type="dxa"/>
            <w:noWrap/>
          </w:tcPr>
          <w:p w14:paraId="51794A76" w14:textId="2DE19FCC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3 (0.006)</w:t>
            </w:r>
          </w:p>
        </w:tc>
        <w:tc>
          <w:tcPr>
            <w:tcW w:w="2126" w:type="dxa"/>
            <w:noWrap/>
          </w:tcPr>
          <w:p w14:paraId="352A7592" w14:textId="43BC3312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5 (0.006)</w:t>
            </w:r>
          </w:p>
        </w:tc>
        <w:tc>
          <w:tcPr>
            <w:tcW w:w="1303" w:type="dxa"/>
          </w:tcPr>
          <w:p w14:paraId="38ED40AD" w14:textId="31147C74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8</w:t>
            </w:r>
          </w:p>
        </w:tc>
      </w:tr>
      <w:tr w:rsidR="00EF54A2" w:rsidRPr="00EF54A2" w14:paraId="2D8B0258" w14:textId="77777777" w:rsidTr="00B2577D">
        <w:trPr>
          <w:trHeight w:val="339"/>
        </w:trPr>
        <w:tc>
          <w:tcPr>
            <w:tcW w:w="2125" w:type="dxa"/>
            <w:noWrap/>
          </w:tcPr>
          <w:p w14:paraId="643A8A71" w14:textId="67618335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ticospinal tracts</w:t>
            </w:r>
          </w:p>
        </w:tc>
        <w:tc>
          <w:tcPr>
            <w:tcW w:w="1867" w:type="dxa"/>
            <w:noWrap/>
          </w:tcPr>
          <w:p w14:paraId="34DE0EB5" w14:textId="6AAC90A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2 (0.006)*</w:t>
            </w:r>
          </w:p>
        </w:tc>
        <w:tc>
          <w:tcPr>
            <w:tcW w:w="1308" w:type="dxa"/>
          </w:tcPr>
          <w:p w14:paraId="176F1085" w14:textId="7936397F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 (0.004)*</w:t>
            </w:r>
          </w:p>
        </w:tc>
        <w:tc>
          <w:tcPr>
            <w:tcW w:w="2099" w:type="dxa"/>
            <w:noWrap/>
          </w:tcPr>
          <w:p w14:paraId="45E700AF" w14:textId="3048AD61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3 (0.006)</w:t>
            </w:r>
          </w:p>
        </w:tc>
        <w:tc>
          <w:tcPr>
            <w:tcW w:w="1182" w:type="dxa"/>
          </w:tcPr>
          <w:p w14:paraId="4A1205A0" w14:textId="1DAB4434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1984" w:type="dxa"/>
            <w:noWrap/>
          </w:tcPr>
          <w:p w14:paraId="306EB2FA" w14:textId="29131637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 (0.008)</w:t>
            </w:r>
          </w:p>
        </w:tc>
        <w:tc>
          <w:tcPr>
            <w:tcW w:w="2126" w:type="dxa"/>
            <w:noWrap/>
          </w:tcPr>
          <w:p w14:paraId="21D4F138" w14:textId="5C47FF0A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2 (0.008)</w:t>
            </w:r>
          </w:p>
        </w:tc>
        <w:tc>
          <w:tcPr>
            <w:tcW w:w="1303" w:type="dxa"/>
          </w:tcPr>
          <w:p w14:paraId="0136C75E" w14:textId="784B6B05" w:rsidR="00B2577D" w:rsidRPr="00EF54A2" w:rsidRDefault="00B2577D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1</w:t>
            </w:r>
          </w:p>
        </w:tc>
      </w:tr>
    </w:tbl>
    <w:p w14:paraId="4B8994B2" w14:textId="77777777" w:rsidR="00B05548" w:rsidRPr="00EF54A2" w:rsidRDefault="00B05548" w:rsidP="002F5B7D">
      <w:pPr>
        <w:spacing w:line="240" w:lineRule="auto"/>
        <w:jc w:val="both"/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</w:pPr>
    </w:p>
    <w:p w14:paraId="37DCCFE6" w14:textId="3E821718" w:rsidR="00D21945" w:rsidRPr="0014163B" w:rsidRDefault="00D21945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means and standard errors </w:t>
      </w:r>
      <w:r w:rsidR="0014163B"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using age and scanner as covariates, and corrected </w:t>
      </w:r>
      <w:r w:rsidRPr="0014163B">
        <w:rPr>
          <w:rFonts w:asciiTheme="minorHAnsi" w:hAnsiTheme="minorHAnsi" w:cstheme="minorHAnsi"/>
          <w:color w:val="000000" w:themeColor="text1"/>
          <w:lang w:val="en-US"/>
        </w:rPr>
        <w:t>according to Bonferroni.</w:t>
      </w:r>
      <w:r w:rsidR="0014163B" w:rsidRPr="0014163B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14163B">
        <w:rPr>
          <w:rFonts w:asciiTheme="minorHAnsi" w:hAnsiTheme="minorHAnsi" w:cstheme="minorHAnsi"/>
          <w:color w:val="000000" w:themeColor="text1"/>
          <w:lang w:val="en-US"/>
        </w:rPr>
        <w:t>* indicates a significant difference to controls (p-value &lt;0.05). # indicates a significant difference between CALD and non-CALD patient groups.</w:t>
      </w:r>
    </w:p>
    <w:p w14:paraId="4AAFB81A" w14:textId="45AA7DBA" w:rsidR="003062D8" w:rsidRPr="00EF54A2" w:rsidRDefault="003062D8" w:rsidP="002F5B7D">
      <w:pPr>
        <w:spacing w:line="240" w:lineRule="auto"/>
        <w:jc w:val="both"/>
        <w:rPr>
          <w:rFonts w:ascii="Calibri" w:hAnsi="Calibri"/>
          <w:color w:val="000000" w:themeColor="text1"/>
          <w:lang w:val="en-US"/>
        </w:rPr>
      </w:pPr>
      <w:r w:rsidRPr="00EF54A2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  <w:fldChar w:fldCharType="begin"/>
      </w:r>
      <w:r w:rsidRPr="00EF54A2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  <w:instrText xml:space="preserve"> LINK Excel.Sheet.12 "Map1" "Blad1!R2K1:R11K6" \a \f 5 \h  \* MERGEFORMAT </w:instrText>
      </w:r>
      <w:r w:rsidRPr="00EF54A2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  <w:fldChar w:fldCharType="separate"/>
      </w:r>
    </w:p>
    <w:p w14:paraId="2258B7AB" w14:textId="564554B0" w:rsidR="00B05548" w:rsidRPr="00EF54A2" w:rsidRDefault="003062D8" w:rsidP="002F5B7D">
      <w:pPr>
        <w:spacing w:line="240" w:lineRule="auto"/>
        <w:jc w:val="both"/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</w:pPr>
      <w:r w:rsidRPr="00EF54A2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  <w:fldChar w:fldCharType="end"/>
      </w:r>
      <w:r w:rsidR="00B05548" w:rsidRPr="00EF54A2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  <w:br w:type="page"/>
      </w:r>
    </w:p>
    <w:p w14:paraId="408AE407" w14:textId="14A93B4D" w:rsidR="00B05548" w:rsidRPr="006B51AD" w:rsidRDefault="00B05548" w:rsidP="002F5B7D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lastRenderedPageBreak/>
        <w:t xml:space="preserve">Supplementary </w:t>
      </w:r>
      <w:r w:rsidR="00785053">
        <w:rPr>
          <w:rFonts w:asciiTheme="minorHAnsi" w:hAnsiTheme="minorHAnsi" w:cstheme="minorHAnsi"/>
          <w:b/>
          <w:bCs/>
          <w:color w:val="000000" w:themeColor="text1"/>
          <w:lang w:val="en-US"/>
        </w:rPr>
        <w:t>Table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</w:t>
      </w:r>
      <w:r w:rsidR="00256407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>6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 xml:space="preserve">: Axial and radial diffusivity in the </w:t>
      </w:r>
      <w:r w:rsidR="00DB393A" w:rsidRPr="006B51AD">
        <w:rPr>
          <w:rFonts w:asciiTheme="minorHAnsi" w:hAnsiTheme="minorHAnsi" w:cstheme="minorHAnsi"/>
          <w:color w:val="000000" w:themeColor="text1"/>
          <w:lang w:val="en-US"/>
        </w:rPr>
        <w:t xml:space="preserve">normal-appearing white matter of </w:t>
      </w:r>
      <w:r w:rsidR="00640D10" w:rsidRPr="006B51AD">
        <w:rPr>
          <w:rFonts w:asciiTheme="minorHAnsi" w:hAnsiTheme="minorHAnsi" w:cstheme="minorHAnsi"/>
          <w:color w:val="000000" w:themeColor="text1"/>
          <w:lang w:val="en-US"/>
        </w:rPr>
        <w:t>male participants.</w:t>
      </w:r>
    </w:p>
    <w:p w14:paraId="2B5AB045" w14:textId="77777777" w:rsidR="00B05548" w:rsidRPr="00EF54A2" w:rsidRDefault="00B05548" w:rsidP="002F5B7D">
      <w:pPr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417"/>
        <w:gridCol w:w="993"/>
        <w:gridCol w:w="1842"/>
        <w:gridCol w:w="1701"/>
        <w:gridCol w:w="1276"/>
        <w:gridCol w:w="1383"/>
      </w:tblGrid>
      <w:tr w:rsidR="00EF54A2" w:rsidRPr="00EF54A2" w14:paraId="1B4BA13D" w14:textId="77777777" w:rsidTr="00B83EB1">
        <w:trPr>
          <w:trHeight w:val="281"/>
        </w:trPr>
        <w:tc>
          <w:tcPr>
            <w:tcW w:w="2405" w:type="dxa"/>
            <w:noWrap/>
          </w:tcPr>
          <w:p w14:paraId="19ADFA11" w14:textId="77777777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87" w:type="dxa"/>
            <w:gridSpan w:val="4"/>
          </w:tcPr>
          <w:p w14:paraId="580C191C" w14:textId="2CB83824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AD </w:t>
            </w:r>
          </w:p>
        </w:tc>
        <w:tc>
          <w:tcPr>
            <w:tcW w:w="6202" w:type="dxa"/>
            <w:gridSpan w:val="4"/>
          </w:tcPr>
          <w:p w14:paraId="306B3136" w14:textId="28D997E8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RD</w:t>
            </w:r>
          </w:p>
        </w:tc>
      </w:tr>
      <w:tr w:rsidR="00EF54A2" w:rsidRPr="00EF54A2" w14:paraId="3EB7A3A1" w14:textId="77777777" w:rsidTr="00B83EB1">
        <w:trPr>
          <w:trHeight w:val="281"/>
        </w:trPr>
        <w:tc>
          <w:tcPr>
            <w:tcW w:w="2405" w:type="dxa"/>
            <w:noWrap/>
          </w:tcPr>
          <w:p w14:paraId="3810C39A" w14:textId="77777777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2DCE2CF8" w14:textId="32FB5CE0" w:rsidR="00562C76" w:rsidRPr="00EF54A2" w:rsidRDefault="00432A3C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Male CALD </w:t>
            </w:r>
            <w:r w:rsidR="00562C76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n=</w:t>
            </w:r>
            <w:r w:rsidR="0057253A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7</w:t>
            </w:r>
            <w:r w:rsidR="00562C76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6E1293E" w14:textId="20FF5E1C" w:rsidR="00562C76" w:rsidRPr="00EF54A2" w:rsidRDefault="00432A3C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ale non-CALD</w:t>
            </w:r>
            <w:r w:rsidR="0057253A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(n=39)</w:t>
            </w:r>
          </w:p>
        </w:tc>
        <w:tc>
          <w:tcPr>
            <w:tcW w:w="1417" w:type="dxa"/>
          </w:tcPr>
          <w:p w14:paraId="4E31030B" w14:textId="578B524D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ntrol (n=10)</w:t>
            </w:r>
          </w:p>
        </w:tc>
        <w:tc>
          <w:tcPr>
            <w:tcW w:w="993" w:type="dxa"/>
            <w:noWrap/>
          </w:tcPr>
          <w:p w14:paraId="599FFAD6" w14:textId="55197F2F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  <w:tc>
          <w:tcPr>
            <w:tcW w:w="1842" w:type="dxa"/>
            <w:noWrap/>
          </w:tcPr>
          <w:p w14:paraId="2804D1F6" w14:textId="19669555" w:rsidR="00562C76" w:rsidRPr="00EF54A2" w:rsidRDefault="00432A3C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Male CALD </w:t>
            </w:r>
            <w:r w:rsidR="00562C76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n=</w:t>
            </w:r>
            <w:r w:rsidR="0057253A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7</w:t>
            </w:r>
            <w:r w:rsidR="00562C76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AC70A7D" w14:textId="3010B309" w:rsidR="00562C76" w:rsidRPr="00EF54A2" w:rsidRDefault="00432A3C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Male </w:t>
            </w:r>
            <w:r w:rsidR="0057253A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on-CALD (n=39)</w:t>
            </w:r>
          </w:p>
        </w:tc>
        <w:tc>
          <w:tcPr>
            <w:tcW w:w="1276" w:type="dxa"/>
          </w:tcPr>
          <w:p w14:paraId="48942BA7" w14:textId="2DFE2B12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ntrol (n=10)</w:t>
            </w:r>
          </w:p>
        </w:tc>
        <w:tc>
          <w:tcPr>
            <w:tcW w:w="1383" w:type="dxa"/>
            <w:noWrap/>
          </w:tcPr>
          <w:p w14:paraId="5BF7A57B" w14:textId="0D92820F" w:rsidR="00562C76" w:rsidRPr="00EF54A2" w:rsidRDefault="00562C76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ηp2</w:t>
            </w:r>
          </w:p>
        </w:tc>
      </w:tr>
      <w:tr w:rsidR="00EF54A2" w:rsidRPr="00EF54A2" w14:paraId="35D3E33C" w14:textId="77777777" w:rsidTr="00B83EB1">
        <w:trPr>
          <w:trHeight w:val="281"/>
        </w:trPr>
        <w:tc>
          <w:tcPr>
            <w:tcW w:w="2405" w:type="dxa"/>
            <w:noWrap/>
          </w:tcPr>
          <w:p w14:paraId="5CE070A2" w14:textId="1EA0D88E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rontal white matter</w:t>
            </w:r>
          </w:p>
        </w:tc>
        <w:tc>
          <w:tcPr>
            <w:tcW w:w="1559" w:type="dxa"/>
            <w:noWrap/>
          </w:tcPr>
          <w:p w14:paraId="294DE4EC" w14:textId="56625924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75461400" w14:textId="12D37CF2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2C54050E" w14:textId="48A395E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93" w:type="dxa"/>
            <w:noWrap/>
          </w:tcPr>
          <w:p w14:paraId="2E52C354" w14:textId="7AAC3F59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5</w:t>
            </w:r>
          </w:p>
        </w:tc>
        <w:tc>
          <w:tcPr>
            <w:tcW w:w="1842" w:type="dxa"/>
            <w:noWrap/>
          </w:tcPr>
          <w:p w14:paraId="381C2DCE" w14:textId="7662554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*</w:t>
            </w:r>
          </w:p>
        </w:tc>
        <w:tc>
          <w:tcPr>
            <w:tcW w:w="1701" w:type="dxa"/>
          </w:tcPr>
          <w:p w14:paraId="66316CF9" w14:textId="72E3ABD0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3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*</w:t>
            </w:r>
          </w:p>
        </w:tc>
        <w:tc>
          <w:tcPr>
            <w:tcW w:w="1276" w:type="dxa"/>
          </w:tcPr>
          <w:p w14:paraId="2C160BD5" w14:textId="1B22A04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383" w:type="dxa"/>
            <w:noWrap/>
          </w:tcPr>
          <w:p w14:paraId="64D0B59B" w14:textId="05838E93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5</w:t>
            </w:r>
          </w:p>
        </w:tc>
      </w:tr>
      <w:tr w:rsidR="00EF54A2" w:rsidRPr="00EF54A2" w14:paraId="353BE7D3" w14:textId="77777777" w:rsidTr="00B83EB1">
        <w:trPr>
          <w:trHeight w:val="281"/>
        </w:trPr>
        <w:tc>
          <w:tcPr>
            <w:tcW w:w="2405" w:type="dxa"/>
            <w:noWrap/>
          </w:tcPr>
          <w:p w14:paraId="791A570A" w14:textId="1BA076A9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Parietal</w:t>
            </w:r>
            <w:proofErr w:type="spellEnd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1559" w:type="dxa"/>
            <w:noWrap/>
          </w:tcPr>
          <w:p w14:paraId="028A0BDB" w14:textId="68CA2285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05943AEA" w14:textId="2FDA01F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04F56F5C" w14:textId="2CFE2382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93" w:type="dxa"/>
            <w:noWrap/>
          </w:tcPr>
          <w:p w14:paraId="56BDC2A3" w14:textId="52EDC85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8</w:t>
            </w:r>
          </w:p>
        </w:tc>
        <w:tc>
          <w:tcPr>
            <w:tcW w:w="1842" w:type="dxa"/>
            <w:noWrap/>
          </w:tcPr>
          <w:p w14:paraId="48E0CA1C" w14:textId="634DD31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3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*</w:t>
            </w:r>
          </w:p>
        </w:tc>
        <w:tc>
          <w:tcPr>
            <w:tcW w:w="1701" w:type="dxa"/>
          </w:tcPr>
          <w:p w14:paraId="54F2AA8D" w14:textId="6E446085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*</w:t>
            </w:r>
          </w:p>
        </w:tc>
        <w:tc>
          <w:tcPr>
            <w:tcW w:w="1276" w:type="dxa"/>
          </w:tcPr>
          <w:p w14:paraId="72B67C18" w14:textId="504E9603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383" w:type="dxa"/>
            <w:noWrap/>
          </w:tcPr>
          <w:p w14:paraId="5DC3A272" w14:textId="687C131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9</w:t>
            </w:r>
          </w:p>
        </w:tc>
      </w:tr>
      <w:tr w:rsidR="00EF54A2" w:rsidRPr="00EF54A2" w14:paraId="0008A727" w14:textId="77777777" w:rsidTr="00B83EB1">
        <w:trPr>
          <w:trHeight w:val="281"/>
        </w:trPr>
        <w:tc>
          <w:tcPr>
            <w:tcW w:w="2405" w:type="dxa"/>
            <w:noWrap/>
          </w:tcPr>
          <w:p w14:paraId="051A6BD2" w14:textId="75F4F84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ccipital white matter</w:t>
            </w:r>
          </w:p>
        </w:tc>
        <w:tc>
          <w:tcPr>
            <w:tcW w:w="1559" w:type="dxa"/>
            <w:noWrap/>
          </w:tcPr>
          <w:p w14:paraId="61A71361" w14:textId="34D2B32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6A37EBAB" w14:textId="6166E7E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619F6400" w14:textId="2F202D6B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3" w:type="dxa"/>
            <w:noWrap/>
          </w:tcPr>
          <w:p w14:paraId="3ACC4631" w14:textId="0E184B9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9</w:t>
            </w:r>
          </w:p>
        </w:tc>
        <w:tc>
          <w:tcPr>
            <w:tcW w:w="1842" w:type="dxa"/>
            <w:noWrap/>
          </w:tcPr>
          <w:p w14:paraId="49AD98BF" w14:textId="330A9F6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*</w:t>
            </w:r>
          </w:p>
        </w:tc>
        <w:tc>
          <w:tcPr>
            <w:tcW w:w="1701" w:type="dxa"/>
          </w:tcPr>
          <w:p w14:paraId="2C7D5272" w14:textId="49C5FC0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9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276" w:type="dxa"/>
          </w:tcPr>
          <w:p w14:paraId="23C9B426" w14:textId="3D3E213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383" w:type="dxa"/>
            <w:noWrap/>
          </w:tcPr>
          <w:p w14:paraId="0C10EAB4" w14:textId="3FEA480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0</w:t>
            </w:r>
          </w:p>
        </w:tc>
      </w:tr>
      <w:tr w:rsidR="00EF54A2" w:rsidRPr="00EF54A2" w14:paraId="1A0412E9" w14:textId="77777777" w:rsidTr="00B83EB1">
        <w:trPr>
          <w:trHeight w:val="281"/>
        </w:trPr>
        <w:tc>
          <w:tcPr>
            <w:tcW w:w="2405" w:type="dxa"/>
            <w:noWrap/>
          </w:tcPr>
          <w:p w14:paraId="1F8D29D7" w14:textId="51E58F30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emporal white matter</w:t>
            </w:r>
          </w:p>
        </w:tc>
        <w:tc>
          <w:tcPr>
            <w:tcW w:w="1559" w:type="dxa"/>
            <w:noWrap/>
          </w:tcPr>
          <w:p w14:paraId="058ADE39" w14:textId="5EF681C2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3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110CA661" w14:textId="2576B3D3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3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*</w:t>
            </w:r>
          </w:p>
        </w:tc>
        <w:tc>
          <w:tcPr>
            <w:tcW w:w="1417" w:type="dxa"/>
          </w:tcPr>
          <w:p w14:paraId="3B7BDE44" w14:textId="3700745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993" w:type="dxa"/>
            <w:noWrap/>
          </w:tcPr>
          <w:p w14:paraId="1A0A9AF7" w14:textId="7A62369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8</w:t>
            </w:r>
          </w:p>
        </w:tc>
        <w:tc>
          <w:tcPr>
            <w:tcW w:w="1842" w:type="dxa"/>
            <w:noWrap/>
          </w:tcPr>
          <w:p w14:paraId="23E7BB6A" w14:textId="6B7AD32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*</w:t>
            </w:r>
          </w:p>
        </w:tc>
        <w:tc>
          <w:tcPr>
            <w:tcW w:w="1701" w:type="dxa"/>
          </w:tcPr>
          <w:p w14:paraId="42876F8C" w14:textId="4386D8C5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6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*</w:t>
            </w:r>
          </w:p>
        </w:tc>
        <w:tc>
          <w:tcPr>
            <w:tcW w:w="1276" w:type="dxa"/>
          </w:tcPr>
          <w:p w14:paraId="0C0DA881" w14:textId="636451F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3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383" w:type="dxa"/>
            <w:noWrap/>
          </w:tcPr>
          <w:p w14:paraId="03060BEC" w14:textId="4A4834AE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1</w:t>
            </w:r>
          </w:p>
        </w:tc>
      </w:tr>
      <w:tr w:rsidR="00EF54A2" w:rsidRPr="00EF54A2" w14:paraId="1801497D" w14:textId="77777777" w:rsidTr="00B83EB1">
        <w:trPr>
          <w:trHeight w:val="281"/>
        </w:trPr>
        <w:tc>
          <w:tcPr>
            <w:tcW w:w="2405" w:type="dxa"/>
            <w:noWrap/>
          </w:tcPr>
          <w:p w14:paraId="72A01DE4" w14:textId="6EB304B8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genu)</w:t>
            </w:r>
          </w:p>
        </w:tc>
        <w:tc>
          <w:tcPr>
            <w:tcW w:w="1559" w:type="dxa"/>
            <w:noWrap/>
          </w:tcPr>
          <w:p w14:paraId="03A7B276" w14:textId="761740F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01D3EFBE" w14:textId="6C43986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53760B71" w14:textId="1BC6079B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993" w:type="dxa"/>
            <w:noWrap/>
          </w:tcPr>
          <w:p w14:paraId="72A1DF31" w14:textId="06E44A8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6</w:t>
            </w:r>
          </w:p>
        </w:tc>
        <w:tc>
          <w:tcPr>
            <w:tcW w:w="1842" w:type="dxa"/>
            <w:noWrap/>
          </w:tcPr>
          <w:p w14:paraId="46FC3F48" w14:textId="51517A23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*</w:t>
            </w:r>
          </w:p>
        </w:tc>
        <w:tc>
          <w:tcPr>
            <w:tcW w:w="1701" w:type="dxa"/>
          </w:tcPr>
          <w:p w14:paraId="0F76D05E" w14:textId="32E0FDFB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*</w:t>
            </w:r>
          </w:p>
        </w:tc>
        <w:tc>
          <w:tcPr>
            <w:tcW w:w="1276" w:type="dxa"/>
          </w:tcPr>
          <w:p w14:paraId="561476F6" w14:textId="491E5BD4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383" w:type="dxa"/>
            <w:noWrap/>
          </w:tcPr>
          <w:p w14:paraId="6A2491FB" w14:textId="4FBC092A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4</w:t>
            </w:r>
          </w:p>
        </w:tc>
      </w:tr>
      <w:tr w:rsidR="00EF54A2" w:rsidRPr="00EF54A2" w14:paraId="1FEF95C1" w14:textId="77777777" w:rsidTr="00B83EB1">
        <w:trPr>
          <w:trHeight w:val="281"/>
        </w:trPr>
        <w:tc>
          <w:tcPr>
            <w:tcW w:w="2405" w:type="dxa"/>
            <w:noWrap/>
          </w:tcPr>
          <w:p w14:paraId="52AE4F1C" w14:textId="64C8F057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rpus callosum (body)</w:t>
            </w:r>
          </w:p>
        </w:tc>
        <w:tc>
          <w:tcPr>
            <w:tcW w:w="1559" w:type="dxa"/>
            <w:noWrap/>
          </w:tcPr>
          <w:p w14:paraId="041DD951" w14:textId="2B229A2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4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4D2E90F4" w14:textId="067C387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08269A5F" w14:textId="4EAF03FA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93" w:type="dxa"/>
            <w:noWrap/>
          </w:tcPr>
          <w:p w14:paraId="4BFCECDA" w14:textId="31268AF3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6</w:t>
            </w:r>
          </w:p>
        </w:tc>
        <w:tc>
          <w:tcPr>
            <w:tcW w:w="1842" w:type="dxa"/>
            <w:noWrap/>
          </w:tcPr>
          <w:p w14:paraId="411745D4" w14:textId="55370A9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)*</w:t>
            </w:r>
          </w:p>
        </w:tc>
        <w:tc>
          <w:tcPr>
            <w:tcW w:w="1701" w:type="dxa"/>
          </w:tcPr>
          <w:p w14:paraId="29BE3FDB" w14:textId="4DA286A3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*</w:t>
            </w:r>
          </w:p>
        </w:tc>
        <w:tc>
          <w:tcPr>
            <w:tcW w:w="1276" w:type="dxa"/>
          </w:tcPr>
          <w:p w14:paraId="34DEBFAA" w14:textId="1DB6CA55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383" w:type="dxa"/>
            <w:noWrap/>
          </w:tcPr>
          <w:p w14:paraId="606BBAF1" w14:textId="3BC92EC0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0</w:t>
            </w:r>
          </w:p>
        </w:tc>
      </w:tr>
      <w:tr w:rsidR="00EF54A2" w:rsidRPr="00EF54A2" w14:paraId="21806D4F" w14:textId="77777777" w:rsidTr="00B83EB1">
        <w:trPr>
          <w:trHeight w:val="281"/>
        </w:trPr>
        <w:tc>
          <w:tcPr>
            <w:tcW w:w="2405" w:type="dxa"/>
            <w:noWrap/>
          </w:tcPr>
          <w:p w14:paraId="3340A8F5" w14:textId="0BB93038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splenium)</w:t>
            </w:r>
          </w:p>
        </w:tc>
        <w:tc>
          <w:tcPr>
            <w:tcW w:w="1559" w:type="dxa"/>
            <w:noWrap/>
          </w:tcPr>
          <w:p w14:paraId="529E94F2" w14:textId="64727DB0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04201BB1" w14:textId="75DBF21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1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28C4EEDE" w14:textId="40856485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6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3" w:type="dxa"/>
            <w:noWrap/>
          </w:tcPr>
          <w:p w14:paraId="260C8428" w14:textId="11B6EDAA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0</w:t>
            </w:r>
          </w:p>
        </w:tc>
        <w:tc>
          <w:tcPr>
            <w:tcW w:w="1842" w:type="dxa"/>
            <w:noWrap/>
          </w:tcPr>
          <w:p w14:paraId="4936AD46" w14:textId="353C1DAB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)*#</w:t>
            </w:r>
          </w:p>
        </w:tc>
        <w:tc>
          <w:tcPr>
            <w:tcW w:w="1701" w:type="dxa"/>
          </w:tcPr>
          <w:p w14:paraId="746E5870" w14:textId="12B5504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276" w:type="dxa"/>
          </w:tcPr>
          <w:p w14:paraId="51A23FDA" w14:textId="26E5ACF3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383" w:type="dxa"/>
            <w:noWrap/>
          </w:tcPr>
          <w:p w14:paraId="58787DD6" w14:textId="3A117410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EF54A2" w:rsidRPr="00EF54A2" w14:paraId="27BE7E61" w14:textId="77777777" w:rsidTr="00B83EB1">
        <w:trPr>
          <w:trHeight w:val="281"/>
        </w:trPr>
        <w:tc>
          <w:tcPr>
            <w:tcW w:w="2405" w:type="dxa"/>
            <w:noWrap/>
          </w:tcPr>
          <w:p w14:paraId="21AAE76B" w14:textId="5A7B9C6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psula interna</w:t>
            </w:r>
          </w:p>
        </w:tc>
        <w:tc>
          <w:tcPr>
            <w:tcW w:w="1559" w:type="dxa"/>
            <w:noWrap/>
          </w:tcPr>
          <w:p w14:paraId="347CAE51" w14:textId="43C6CA4E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5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43E950F6" w14:textId="46E9F4F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2E3826FA" w14:textId="611C9E1E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3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3" w:type="dxa"/>
            <w:noWrap/>
          </w:tcPr>
          <w:p w14:paraId="3B3C1E96" w14:textId="4A55B44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9</w:t>
            </w:r>
          </w:p>
        </w:tc>
        <w:tc>
          <w:tcPr>
            <w:tcW w:w="1842" w:type="dxa"/>
            <w:noWrap/>
          </w:tcPr>
          <w:p w14:paraId="0C6E2B33" w14:textId="003094E0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9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*</w:t>
            </w:r>
          </w:p>
        </w:tc>
        <w:tc>
          <w:tcPr>
            <w:tcW w:w="1701" w:type="dxa"/>
          </w:tcPr>
          <w:p w14:paraId="22380546" w14:textId="02E874DB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*</w:t>
            </w:r>
          </w:p>
        </w:tc>
        <w:tc>
          <w:tcPr>
            <w:tcW w:w="1276" w:type="dxa"/>
          </w:tcPr>
          <w:p w14:paraId="797BFAAC" w14:textId="15D0539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383" w:type="dxa"/>
            <w:noWrap/>
          </w:tcPr>
          <w:p w14:paraId="244C8CB3" w14:textId="3D8DD3B9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6</w:t>
            </w:r>
          </w:p>
        </w:tc>
      </w:tr>
      <w:tr w:rsidR="00EF54A2" w:rsidRPr="00EF54A2" w14:paraId="043C54DC" w14:textId="77777777" w:rsidTr="00B83EB1">
        <w:trPr>
          <w:trHeight w:val="281"/>
        </w:trPr>
        <w:tc>
          <w:tcPr>
            <w:tcW w:w="2405" w:type="dxa"/>
            <w:noWrap/>
          </w:tcPr>
          <w:p w14:paraId="31475021" w14:textId="532CD165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1559" w:type="dxa"/>
            <w:noWrap/>
          </w:tcPr>
          <w:p w14:paraId="17D9C6ED" w14:textId="00AA6E77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0E661FF8" w14:textId="32E4A7DD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18B129C6" w14:textId="79601F18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993" w:type="dxa"/>
            <w:noWrap/>
          </w:tcPr>
          <w:p w14:paraId="5F9C42D5" w14:textId="490C1689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4</w:t>
            </w:r>
          </w:p>
        </w:tc>
        <w:tc>
          <w:tcPr>
            <w:tcW w:w="1842" w:type="dxa"/>
            <w:noWrap/>
          </w:tcPr>
          <w:p w14:paraId="08BCBE2C" w14:textId="76A2697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5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*#</w:t>
            </w:r>
          </w:p>
        </w:tc>
        <w:tc>
          <w:tcPr>
            <w:tcW w:w="1701" w:type="dxa"/>
          </w:tcPr>
          <w:p w14:paraId="4819D556" w14:textId="41034318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276" w:type="dxa"/>
          </w:tcPr>
          <w:p w14:paraId="4BD85AD3" w14:textId="6CC37FC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383" w:type="dxa"/>
            <w:noWrap/>
          </w:tcPr>
          <w:p w14:paraId="46213D60" w14:textId="6A25CF0D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5</w:t>
            </w:r>
          </w:p>
        </w:tc>
      </w:tr>
      <w:tr w:rsidR="00EF54A2" w:rsidRPr="00EF54A2" w14:paraId="51F6504D" w14:textId="77777777" w:rsidTr="00B83EB1">
        <w:trPr>
          <w:trHeight w:val="281"/>
        </w:trPr>
        <w:tc>
          <w:tcPr>
            <w:tcW w:w="2405" w:type="dxa"/>
            <w:noWrap/>
          </w:tcPr>
          <w:p w14:paraId="29D22C01" w14:textId="7969FAB0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ticospinal tracts</w:t>
            </w:r>
          </w:p>
        </w:tc>
        <w:tc>
          <w:tcPr>
            <w:tcW w:w="1559" w:type="dxa"/>
            <w:noWrap/>
          </w:tcPr>
          <w:p w14:paraId="7EEEF00F" w14:textId="1CC9425B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14A7AE45" w14:textId="4C2C72CF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9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2F7C7D84" w14:textId="06E42CAC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993" w:type="dxa"/>
            <w:noWrap/>
          </w:tcPr>
          <w:p w14:paraId="55E7F36A" w14:textId="5DAD8818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62</w:t>
            </w:r>
          </w:p>
        </w:tc>
        <w:tc>
          <w:tcPr>
            <w:tcW w:w="1842" w:type="dxa"/>
            <w:noWrap/>
          </w:tcPr>
          <w:p w14:paraId="3E7207C5" w14:textId="6E7B3525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5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*</w:t>
            </w:r>
          </w:p>
        </w:tc>
        <w:tc>
          <w:tcPr>
            <w:tcW w:w="1701" w:type="dxa"/>
          </w:tcPr>
          <w:p w14:paraId="28719A5D" w14:textId="2E51D769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*</w:t>
            </w:r>
          </w:p>
        </w:tc>
        <w:tc>
          <w:tcPr>
            <w:tcW w:w="1276" w:type="dxa"/>
          </w:tcPr>
          <w:p w14:paraId="37A0D760" w14:textId="2FC770D6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(1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383" w:type="dxa"/>
            <w:noWrap/>
          </w:tcPr>
          <w:p w14:paraId="30734A4E" w14:textId="74F12811" w:rsidR="00EF54A2" w:rsidRPr="00EF54A2" w:rsidRDefault="00EF54A2" w:rsidP="002F5B7D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B51A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0</w:t>
            </w:r>
          </w:p>
        </w:tc>
      </w:tr>
    </w:tbl>
    <w:p w14:paraId="559697CF" w14:textId="77777777" w:rsidR="00B05548" w:rsidRPr="00EF54A2" w:rsidRDefault="00B05548" w:rsidP="002F5B7D">
      <w:pPr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6C495B11" w14:textId="42B78393" w:rsidR="00D21945" w:rsidRPr="0014163B" w:rsidRDefault="00D21945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means and standard errors </w:t>
      </w:r>
      <w:r w:rsidR="0014163B" w:rsidRPr="0014163B">
        <w:rPr>
          <w:rFonts w:asciiTheme="minorHAnsi" w:hAnsiTheme="minorHAnsi" w:cstheme="minorHAnsi"/>
          <w:color w:val="000000" w:themeColor="text1"/>
          <w:lang w:val="en-US"/>
        </w:rPr>
        <w:t xml:space="preserve">estimated using age and scanner as covariates, and corrected </w:t>
      </w:r>
      <w:r w:rsidRPr="0014163B">
        <w:rPr>
          <w:rFonts w:asciiTheme="minorHAnsi" w:hAnsiTheme="minorHAnsi" w:cstheme="minorHAnsi"/>
          <w:color w:val="000000" w:themeColor="text1"/>
          <w:lang w:val="en-US"/>
        </w:rPr>
        <w:t>according to Bonferroni. * indicates a significant difference to controls (p-value &lt;0.05). # indicates a significant difference between CALD and non-CALD patient groups.</w:t>
      </w:r>
    </w:p>
    <w:p w14:paraId="3DB062E3" w14:textId="0F7BA224" w:rsidR="00096806" w:rsidRPr="00EF54A2" w:rsidRDefault="00096806" w:rsidP="002F5B7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0D4AB4F2" w14:textId="344E0C53" w:rsidR="00B05548" w:rsidRPr="00EF54A2" w:rsidRDefault="00B05548" w:rsidP="002F5B7D">
      <w:pPr>
        <w:jc w:val="both"/>
        <w:rPr>
          <w:rFonts w:asciiTheme="minorHAnsi" w:hAnsiTheme="minorHAnsi" w:cstheme="minorHAnsi"/>
          <w:bCs/>
          <w:color w:val="000000" w:themeColor="text1"/>
          <w:sz w:val="16"/>
          <w:szCs w:val="16"/>
          <w:lang w:val="en-US"/>
        </w:rPr>
      </w:pPr>
      <w:r w:rsidRPr="00EF54A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AD and RD are both in units of </w:t>
      </w:r>
      <w:r w:rsidRPr="00EF54A2">
        <w:rPr>
          <w:rFonts w:asciiTheme="minorHAnsi" w:hAnsiTheme="minorHAnsi" w:cstheme="minorHAnsi"/>
          <w:bCs/>
          <w:color w:val="000000" w:themeColor="text1"/>
          <w:sz w:val="16"/>
          <w:szCs w:val="16"/>
          <w:lang w:val="en-US"/>
        </w:rPr>
        <w:t>10</w:t>
      </w:r>
      <w:r w:rsidRPr="00EF54A2">
        <w:rPr>
          <w:rFonts w:asciiTheme="minorHAnsi" w:hAnsiTheme="minorHAnsi" w:cstheme="minorHAnsi"/>
          <w:bCs/>
          <w:color w:val="000000" w:themeColor="text1"/>
          <w:sz w:val="16"/>
          <w:szCs w:val="16"/>
          <w:vertAlign w:val="superscript"/>
          <w:lang w:val="en-US"/>
        </w:rPr>
        <w:t>-5</w:t>
      </w:r>
      <w:r w:rsidRPr="00EF54A2">
        <w:rPr>
          <w:rFonts w:asciiTheme="minorHAnsi" w:hAnsiTheme="minorHAnsi" w:cstheme="minorHAnsi"/>
          <w:bCs/>
          <w:color w:val="000000" w:themeColor="text1"/>
          <w:sz w:val="16"/>
          <w:szCs w:val="16"/>
          <w:lang w:val="en-US"/>
        </w:rPr>
        <w:t xml:space="preserve"> mm²/s.</w:t>
      </w:r>
    </w:p>
    <w:p w14:paraId="7C3FCCF9" w14:textId="77777777" w:rsidR="004042EB" w:rsidRPr="00EF54A2" w:rsidRDefault="004042EB" w:rsidP="002F5B7D">
      <w:pPr>
        <w:spacing w:line="240" w:lineRule="auto"/>
        <w:jc w:val="both"/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</w:pPr>
    </w:p>
    <w:p w14:paraId="51CC4C73" w14:textId="19714EC6" w:rsidR="004042EB" w:rsidRPr="00EF54A2" w:rsidRDefault="00575834" w:rsidP="002F5B7D">
      <w:pPr>
        <w:spacing w:line="240" w:lineRule="auto"/>
        <w:jc w:val="both"/>
        <w:rPr>
          <w:rFonts w:ascii="Calibri" w:hAnsi="Calibri"/>
          <w:color w:val="000000" w:themeColor="text1"/>
          <w:lang w:val="en-US"/>
        </w:rPr>
      </w:pPr>
      <w:r w:rsidRPr="00EF54A2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US"/>
        </w:rPr>
        <w:br w:type="page"/>
      </w:r>
    </w:p>
    <w:p w14:paraId="05219F3A" w14:textId="243CAFF2" w:rsidR="00D03C13" w:rsidRPr="006B51AD" w:rsidRDefault="00B8172D" w:rsidP="002F5B7D">
      <w:pPr>
        <w:spacing w:line="240" w:lineRule="auto"/>
        <w:jc w:val="both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lastRenderedPageBreak/>
        <w:t xml:space="preserve">Supplementary </w:t>
      </w:r>
      <w:r w:rsidR="00785053">
        <w:rPr>
          <w:rFonts w:asciiTheme="minorHAnsi" w:hAnsiTheme="minorHAnsi" w:cstheme="minorHAnsi"/>
          <w:b/>
          <w:bCs/>
          <w:color w:val="000000" w:themeColor="text1"/>
          <w:lang w:val="en-US"/>
        </w:rPr>
        <w:t>T</w:t>
      </w:r>
      <w:r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ble </w:t>
      </w:r>
      <w:r w:rsidR="00256407" w:rsidRPr="006B51AD">
        <w:rPr>
          <w:rFonts w:asciiTheme="minorHAnsi" w:hAnsiTheme="minorHAnsi" w:cstheme="minorHAnsi"/>
          <w:b/>
          <w:bCs/>
          <w:color w:val="000000" w:themeColor="text1"/>
          <w:lang w:val="en-US"/>
        </w:rPr>
        <w:t>7</w:t>
      </w:r>
      <w:r w:rsidRPr="006B51AD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: </w:t>
      </w:r>
      <w:r w:rsidR="002502B4" w:rsidRPr="006B51AD">
        <w:rPr>
          <w:rFonts w:asciiTheme="minorHAnsi" w:hAnsiTheme="minorHAnsi" w:cstheme="minorHAnsi"/>
          <w:color w:val="000000" w:themeColor="text1"/>
          <w:lang w:val="en-US"/>
        </w:rPr>
        <w:t>M</w:t>
      </w:r>
      <w:r w:rsidR="00723300" w:rsidRPr="006B51AD">
        <w:rPr>
          <w:rFonts w:asciiTheme="minorHAnsi" w:hAnsiTheme="minorHAnsi" w:cstheme="minorHAnsi"/>
          <w:color w:val="000000" w:themeColor="text1"/>
          <w:lang w:val="en-US"/>
        </w:rPr>
        <w:t>ean</w:t>
      </w:r>
      <w:r w:rsidR="002502B4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DC7497" w:rsidRPr="006B51AD">
        <w:rPr>
          <w:rFonts w:asciiTheme="minorHAnsi" w:hAnsiTheme="minorHAnsi" w:cstheme="minorHAnsi"/>
          <w:color w:val="000000" w:themeColor="text1"/>
          <w:lang w:val="en-US"/>
        </w:rPr>
        <w:t xml:space="preserve">myelin-water </w:t>
      </w:r>
      <w:r w:rsidRPr="006B51AD">
        <w:rPr>
          <w:rFonts w:asciiTheme="minorHAnsi" w:hAnsiTheme="minorHAnsi" w:cstheme="minorHAnsi"/>
          <w:color w:val="000000" w:themeColor="text1"/>
          <w:lang w:val="en-US"/>
        </w:rPr>
        <w:t>T2</w:t>
      </w:r>
      <w:r w:rsidR="00F75CBF" w:rsidRPr="006B51AD">
        <w:rPr>
          <w:rFonts w:asciiTheme="minorHAnsi" w:hAnsiTheme="minorHAnsi" w:cstheme="minorHAnsi"/>
          <w:color w:val="000000" w:themeColor="text1"/>
          <w:lang w:val="en-US"/>
        </w:rPr>
        <w:t xml:space="preserve"> (MW-T2</w:t>
      </w:r>
      <w:r w:rsidR="00F75CBF" w:rsidRPr="006B51AD">
        <w:rPr>
          <w:rFonts w:asciiTheme="minorHAnsi" w:hAnsiTheme="minorHAnsi" w:cstheme="minorHAnsi"/>
          <w:color w:val="000000" w:themeColor="text1"/>
          <w:vertAlign w:val="subscript"/>
          <w:lang w:val="en-US"/>
        </w:rPr>
        <w:t>METRICS</w:t>
      </w:r>
      <w:r w:rsidR="00F75CBF" w:rsidRPr="006B51AD">
        <w:rPr>
          <w:rFonts w:asciiTheme="minorHAnsi" w:hAnsiTheme="minorHAnsi" w:cstheme="minorHAnsi"/>
          <w:color w:val="000000" w:themeColor="text1"/>
          <w:lang w:val="en-US"/>
        </w:rPr>
        <w:t xml:space="preserve">) in normal-appearing white matter (NAWM) </w:t>
      </w:r>
      <w:r w:rsidR="006B51AD">
        <w:rPr>
          <w:rFonts w:asciiTheme="minorHAnsi" w:hAnsiTheme="minorHAnsi" w:cstheme="minorHAnsi"/>
          <w:color w:val="000000" w:themeColor="text1"/>
          <w:lang w:val="en-US"/>
        </w:rPr>
        <w:t>in male participants</w:t>
      </w:r>
    </w:p>
    <w:p w14:paraId="2B70B2EE" w14:textId="77777777" w:rsidR="001066FE" w:rsidRPr="00EF54A2" w:rsidRDefault="001066FE" w:rsidP="002F5B7D">
      <w:pPr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743"/>
        <w:gridCol w:w="2410"/>
        <w:gridCol w:w="2410"/>
        <w:gridCol w:w="2965"/>
      </w:tblGrid>
      <w:tr w:rsidR="00EF54A2" w:rsidRPr="00EF54A2" w14:paraId="70B5FB31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7C6BF438" w14:textId="77777777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8F8A40D" w14:textId="33099A40" w:rsidR="00562C76" w:rsidRPr="00EF54A2" w:rsidRDefault="00646F32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LD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(male) (n=</w:t>
            </w:r>
            <w:r w:rsidR="0070646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5</w:t>
            </w: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C4A0FC5" w14:textId="3EAB74BD" w:rsidR="00562C76" w:rsidRPr="00EF54A2" w:rsidRDefault="00646F32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on-CALD</w:t>
            </w:r>
            <w:r w:rsidR="00562C76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(male) (n=</w:t>
            </w:r>
            <w:r w:rsidR="0070646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37</w:t>
            </w:r>
            <w:r w:rsidR="00562C76"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65" w:type="dxa"/>
            <w:noWrap/>
            <w:hideMark/>
          </w:tcPr>
          <w:p w14:paraId="408465A5" w14:textId="051D987D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ntrol (male) (n=10)</w:t>
            </w:r>
          </w:p>
        </w:tc>
      </w:tr>
      <w:tr w:rsidR="00EF54A2" w:rsidRPr="00EF54A2" w14:paraId="6A1DBF8F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7C9F228E" w14:textId="67C5D9D6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rontal white matter</w:t>
            </w:r>
          </w:p>
        </w:tc>
        <w:tc>
          <w:tcPr>
            <w:tcW w:w="2410" w:type="dxa"/>
          </w:tcPr>
          <w:p w14:paraId="7986F032" w14:textId="56D79F4E" w:rsidR="00562C76" w:rsidRPr="00EF54A2" w:rsidRDefault="00BE2B14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2 (2.3)</w:t>
            </w:r>
          </w:p>
        </w:tc>
        <w:tc>
          <w:tcPr>
            <w:tcW w:w="2410" w:type="dxa"/>
            <w:noWrap/>
          </w:tcPr>
          <w:p w14:paraId="3088E5FA" w14:textId="1FCE579D" w:rsidR="00562C76" w:rsidRPr="00EF54A2" w:rsidRDefault="00A81AF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1 (1.5)</w:t>
            </w:r>
          </w:p>
        </w:tc>
        <w:tc>
          <w:tcPr>
            <w:tcW w:w="2965" w:type="dxa"/>
            <w:noWrap/>
          </w:tcPr>
          <w:p w14:paraId="624AFCB6" w14:textId="1F1570E4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0 (2.2)</w:t>
            </w:r>
          </w:p>
        </w:tc>
      </w:tr>
      <w:tr w:rsidR="00EF54A2" w:rsidRPr="00EF54A2" w14:paraId="64B75606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124AC5B1" w14:textId="190526E4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Parietal</w:t>
            </w:r>
            <w:proofErr w:type="spellEnd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white </w:t>
            </w:r>
            <w:proofErr w:type="spellStart"/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fr-FR"/>
              </w:rPr>
              <w:t>matter</w:t>
            </w:r>
            <w:proofErr w:type="spellEnd"/>
          </w:p>
        </w:tc>
        <w:tc>
          <w:tcPr>
            <w:tcW w:w="2410" w:type="dxa"/>
          </w:tcPr>
          <w:p w14:paraId="5A73B775" w14:textId="69FC1808" w:rsidR="00562C76" w:rsidRPr="00EF54A2" w:rsidRDefault="00BE2B14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7 (1.8)</w:t>
            </w:r>
          </w:p>
        </w:tc>
        <w:tc>
          <w:tcPr>
            <w:tcW w:w="2410" w:type="dxa"/>
            <w:noWrap/>
          </w:tcPr>
          <w:p w14:paraId="13CF0916" w14:textId="539E5463" w:rsidR="00562C76" w:rsidRPr="00EF54A2" w:rsidRDefault="00534CA4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4 (1.2)</w:t>
            </w:r>
          </w:p>
        </w:tc>
        <w:tc>
          <w:tcPr>
            <w:tcW w:w="2965" w:type="dxa"/>
            <w:noWrap/>
          </w:tcPr>
          <w:p w14:paraId="66C0055E" w14:textId="3FC847C5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6 (1.0)</w:t>
            </w:r>
          </w:p>
        </w:tc>
      </w:tr>
      <w:tr w:rsidR="00EF54A2" w:rsidRPr="00EF54A2" w14:paraId="5585E9B9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686C1120" w14:textId="4C5BE019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ccipital white matter</w:t>
            </w:r>
          </w:p>
        </w:tc>
        <w:tc>
          <w:tcPr>
            <w:tcW w:w="2410" w:type="dxa"/>
          </w:tcPr>
          <w:p w14:paraId="732CB479" w14:textId="52C96773" w:rsidR="00562C76" w:rsidRPr="00EF54A2" w:rsidRDefault="00BE2B14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7 (1.3)</w:t>
            </w:r>
          </w:p>
        </w:tc>
        <w:tc>
          <w:tcPr>
            <w:tcW w:w="2410" w:type="dxa"/>
            <w:noWrap/>
          </w:tcPr>
          <w:p w14:paraId="29093AE0" w14:textId="6318DF0F" w:rsidR="00562C76" w:rsidRPr="00EF54A2" w:rsidRDefault="00534CA4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7 (1.2)</w:t>
            </w:r>
          </w:p>
        </w:tc>
        <w:tc>
          <w:tcPr>
            <w:tcW w:w="2965" w:type="dxa"/>
            <w:noWrap/>
          </w:tcPr>
          <w:p w14:paraId="524CCE35" w14:textId="2CCFCEC2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2 (0.9)</w:t>
            </w:r>
          </w:p>
        </w:tc>
      </w:tr>
      <w:tr w:rsidR="00EF54A2" w:rsidRPr="00EF54A2" w14:paraId="14AE3352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0D64495C" w14:textId="10AFAB51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emporal white matter</w:t>
            </w:r>
          </w:p>
        </w:tc>
        <w:tc>
          <w:tcPr>
            <w:tcW w:w="2410" w:type="dxa"/>
          </w:tcPr>
          <w:p w14:paraId="0AF96C79" w14:textId="322D2C96" w:rsidR="00562C76" w:rsidRPr="00EF54A2" w:rsidRDefault="002A59AE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8 (1.5)</w:t>
            </w:r>
          </w:p>
        </w:tc>
        <w:tc>
          <w:tcPr>
            <w:tcW w:w="2410" w:type="dxa"/>
            <w:noWrap/>
          </w:tcPr>
          <w:p w14:paraId="04553ABD" w14:textId="63ABD970" w:rsidR="00562C76" w:rsidRPr="00EF54A2" w:rsidRDefault="00534CA4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</w:t>
            </w:r>
            <w:r w:rsidR="006D379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.</w:t>
            </w:r>
            <w:r w:rsidR="006D379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65" w:type="dxa"/>
            <w:noWrap/>
          </w:tcPr>
          <w:p w14:paraId="0D9983A1" w14:textId="7B1C82D1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1 (1.4)</w:t>
            </w:r>
          </w:p>
        </w:tc>
      </w:tr>
      <w:tr w:rsidR="00EF54A2" w:rsidRPr="00EF54A2" w14:paraId="1CBAA03D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72B21D71" w14:textId="33ED84E1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genu)</w:t>
            </w:r>
          </w:p>
        </w:tc>
        <w:tc>
          <w:tcPr>
            <w:tcW w:w="2410" w:type="dxa"/>
          </w:tcPr>
          <w:p w14:paraId="1C9546B2" w14:textId="3DD1743E" w:rsidR="00562C76" w:rsidRPr="00EF54A2" w:rsidRDefault="002A59AE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0 (4.9)</w:t>
            </w:r>
          </w:p>
        </w:tc>
        <w:tc>
          <w:tcPr>
            <w:tcW w:w="2410" w:type="dxa"/>
            <w:noWrap/>
          </w:tcPr>
          <w:p w14:paraId="3EF8D553" w14:textId="5CB93386" w:rsidR="00562C76" w:rsidRPr="00EF54A2" w:rsidRDefault="00A56C6A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5 (3.6)</w:t>
            </w:r>
          </w:p>
        </w:tc>
        <w:tc>
          <w:tcPr>
            <w:tcW w:w="2965" w:type="dxa"/>
            <w:noWrap/>
          </w:tcPr>
          <w:p w14:paraId="0BE64C4B" w14:textId="648F5958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0 (4.3)</w:t>
            </w:r>
          </w:p>
        </w:tc>
      </w:tr>
      <w:tr w:rsidR="00EF54A2" w:rsidRPr="00EF54A2" w14:paraId="0BDA7912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3EA20307" w14:textId="305D1585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rpus callosum (body)</w:t>
            </w:r>
          </w:p>
        </w:tc>
        <w:tc>
          <w:tcPr>
            <w:tcW w:w="2410" w:type="dxa"/>
          </w:tcPr>
          <w:p w14:paraId="74C1FD1F" w14:textId="78216917" w:rsidR="00562C76" w:rsidRPr="00EF54A2" w:rsidRDefault="00343DF3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6 (4.6)</w:t>
            </w:r>
          </w:p>
        </w:tc>
        <w:tc>
          <w:tcPr>
            <w:tcW w:w="2410" w:type="dxa"/>
            <w:noWrap/>
          </w:tcPr>
          <w:p w14:paraId="6A91EFDC" w14:textId="2D8A5DC3" w:rsidR="00562C76" w:rsidRPr="00EF54A2" w:rsidRDefault="00A56C6A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8 (3.2)</w:t>
            </w:r>
          </w:p>
        </w:tc>
        <w:tc>
          <w:tcPr>
            <w:tcW w:w="2965" w:type="dxa"/>
            <w:noWrap/>
          </w:tcPr>
          <w:p w14:paraId="34E47386" w14:textId="2FF4F36D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5 (3.0)</w:t>
            </w:r>
          </w:p>
        </w:tc>
      </w:tr>
      <w:tr w:rsidR="00EF54A2" w:rsidRPr="00EF54A2" w14:paraId="645E34DE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57636341" w14:textId="7729440D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pus callosum (splenium)</w:t>
            </w:r>
          </w:p>
        </w:tc>
        <w:tc>
          <w:tcPr>
            <w:tcW w:w="2410" w:type="dxa"/>
          </w:tcPr>
          <w:p w14:paraId="76F22D13" w14:textId="72AF4A26" w:rsidR="00562C76" w:rsidRPr="00EF54A2" w:rsidRDefault="00343DF3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2 (4.1)</w:t>
            </w:r>
          </w:p>
        </w:tc>
        <w:tc>
          <w:tcPr>
            <w:tcW w:w="2410" w:type="dxa"/>
            <w:noWrap/>
          </w:tcPr>
          <w:p w14:paraId="0DACC38E" w14:textId="530D089A" w:rsidR="00562C76" w:rsidRPr="00EF54A2" w:rsidRDefault="00A56C6A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.1 (2.3)</w:t>
            </w:r>
          </w:p>
        </w:tc>
        <w:tc>
          <w:tcPr>
            <w:tcW w:w="2965" w:type="dxa"/>
            <w:noWrap/>
          </w:tcPr>
          <w:p w14:paraId="14E92E47" w14:textId="7A07228C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5 (1.9)</w:t>
            </w:r>
          </w:p>
        </w:tc>
      </w:tr>
      <w:tr w:rsidR="00EF54A2" w:rsidRPr="00EF54A2" w14:paraId="04E46A7E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0D1F09FC" w14:textId="13C33A86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psula interna</w:t>
            </w:r>
          </w:p>
        </w:tc>
        <w:tc>
          <w:tcPr>
            <w:tcW w:w="2410" w:type="dxa"/>
          </w:tcPr>
          <w:p w14:paraId="7193C17B" w14:textId="77C12B36" w:rsidR="00562C76" w:rsidRPr="00EF54A2" w:rsidRDefault="00343DF3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4 (3.4)</w:t>
            </w:r>
          </w:p>
        </w:tc>
        <w:tc>
          <w:tcPr>
            <w:tcW w:w="2410" w:type="dxa"/>
            <w:noWrap/>
          </w:tcPr>
          <w:p w14:paraId="2D9CA285" w14:textId="0DE1CC37" w:rsidR="00562C76" w:rsidRPr="00EF54A2" w:rsidRDefault="00AE61DE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</w:t>
            </w:r>
            <w:r w:rsidR="00E04DC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2.6)</w:t>
            </w:r>
          </w:p>
        </w:tc>
        <w:tc>
          <w:tcPr>
            <w:tcW w:w="2965" w:type="dxa"/>
            <w:noWrap/>
          </w:tcPr>
          <w:p w14:paraId="1B80587E" w14:textId="43F6239E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9 (2.1)</w:t>
            </w:r>
          </w:p>
        </w:tc>
      </w:tr>
      <w:tr w:rsidR="00EF54A2" w:rsidRPr="00EF54A2" w14:paraId="31468414" w14:textId="77777777" w:rsidTr="00541953">
        <w:trPr>
          <w:trHeight w:val="357"/>
        </w:trPr>
        <w:tc>
          <w:tcPr>
            <w:tcW w:w="2743" w:type="dxa"/>
            <w:noWrap/>
            <w:hideMark/>
          </w:tcPr>
          <w:p w14:paraId="49D62064" w14:textId="3569AC37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2410" w:type="dxa"/>
          </w:tcPr>
          <w:p w14:paraId="02EDCE7D" w14:textId="6C47C868" w:rsidR="00562C76" w:rsidRPr="00EF54A2" w:rsidRDefault="00A81AF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.9 (3.1)</w:t>
            </w:r>
          </w:p>
        </w:tc>
        <w:tc>
          <w:tcPr>
            <w:tcW w:w="2410" w:type="dxa"/>
            <w:noWrap/>
          </w:tcPr>
          <w:p w14:paraId="3C1EACF7" w14:textId="64457FD4" w:rsidR="00562C76" w:rsidRPr="00EF54A2" w:rsidRDefault="00AE61DE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0 (2.9)</w:t>
            </w:r>
          </w:p>
        </w:tc>
        <w:tc>
          <w:tcPr>
            <w:tcW w:w="2965" w:type="dxa"/>
            <w:noWrap/>
          </w:tcPr>
          <w:p w14:paraId="1F253E5A" w14:textId="550B4742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0 (1.8)</w:t>
            </w:r>
          </w:p>
        </w:tc>
      </w:tr>
      <w:tr w:rsidR="00EF54A2" w:rsidRPr="00EF54A2" w14:paraId="0EED000D" w14:textId="77777777" w:rsidTr="00541953">
        <w:trPr>
          <w:trHeight w:val="357"/>
        </w:trPr>
        <w:tc>
          <w:tcPr>
            <w:tcW w:w="2743" w:type="dxa"/>
            <w:noWrap/>
          </w:tcPr>
          <w:p w14:paraId="6B5C34A6" w14:textId="04716570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ticospinal tracts</w:t>
            </w:r>
          </w:p>
        </w:tc>
        <w:tc>
          <w:tcPr>
            <w:tcW w:w="2410" w:type="dxa"/>
          </w:tcPr>
          <w:p w14:paraId="0F2BC171" w14:textId="02006C6E" w:rsidR="00562C76" w:rsidRPr="00EF54A2" w:rsidRDefault="00A81AF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0 (3.0)</w:t>
            </w:r>
          </w:p>
        </w:tc>
        <w:tc>
          <w:tcPr>
            <w:tcW w:w="2410" w:type="dxa"/>
            <w:noWrap/>
          </w:tcPr>
          <w:p w14:paraId="4B5CA423" w14:textId="149C7832" w:rsidR="00562C76" w:rsidRPr="00EF54A2" w:rsidRDefault="00AE61DE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6 (2.3)</w:t>
            </w:r>
          </w:p>
        </w:tc>
        <w:tc>
          <w:tcPr>
            <w:tcW w:w="2965" w:type="dxa"/>
            <w:noWrap/>
          </w:tcPr>
          <w:p w14:paraId="3C11B8D8" w14:textId="78BC40A0" w:rsidR="00562C76" w:rsidRPr="00EF54A2" w:rsidRDefault="00562C76" w:rsidP="002F5B7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F54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7 (1.7)</w:t>
            </w:r>
          </w:p>
        </w:tc>
      </w:tr>
    </w:tbl>
    <w:p w14:paraId="46E1AD00" w14:textId="77777777" w:rsidR="003A3F90" w:rsidRPr="00EF54A2" w:rsidRDefault="003A3F90" w:rsidP="002F5B7D">
      <w:pPr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45C05F93" w14:textId="580731C2" w:rsidR="00826464" w:rsidRPr="00EF54A2" w:rsidRDefault="00DC7497" w:rsidP="002F5B7D">
      <w:pPr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A84D47">
        <w:rPr>
          <w:rFonts w:asciiTheme="minorHAnsi" w:hAnsiTheme="minorHAnsi" w:cstheme="minorHAnsi"/>
          <w:color w:val="000000" w:themeColor="text1"/>
          <w:lang w:val="en-US"/>
        </w:rPr>
        <w:t xml:space="preserve">Calculated based on METRICS protocol. </w:t>
      </w:r>
      <w:r w:rsidR="00D57FE6" w:rsidRPr="00A84D47">
        <w:rPr>
          <w:rFonts w:asciiTheme="minorHAnsi" w:hAnsiTheme="minorHAnsi" w:cstheme="minorHAnsi"/>
          <w:color w:val="000000" w:themeColor="text1"/>
          <w:lang w:val="en-US"/>
        </w:rPr>
        <w:t xml:space="preserve">Presented as mean and (standard </w:t>
      </w:r>
      <w:r w:rsidR="00AC37E8" w:rsidRPr="00A84D47">
        <w:rPr>
          <w:rFonts w:asciiTheme="minorHAnsi" w:hAnsiTheme="minorHAnsi" w:cstheme="minorHAnsi"/>
          <w:color w:val="000000" w:themeColor="text1"/>
          <w:lang w:val="en-US"/>
        </w:rPr>
        <w:t>deviation</w:t>
      </w:r>
      <w:r w:rsidR="00D57FE6" w:rsidRPr="00A84D47">
        <w:rPr>
          <w:rFonts w:asciiTheme="minorHAnsi" w:hAnsiTheme="minorHAnsi" w:cstheme="minorHAnsi"/>
          <w:color w:val="000000" w:themeColor="text1"/>
          <w:lang w:val="en-US"/>
        </w:rPr>
        <w:t>).</w:t>
      </w:r>
      <w:r w:rsidR="00AC37E8" w:rsidRPr="00A84D47">
        <w:rPr>
          <w:rFonts w:asciiTheme="minorHAnsi" w:hAnsiTheme="minorHAnsi" w:cstheme="minorHAnsi"/>
          <w:color w:val="000000" w:themeColor="text1"/>
          <w:lang w:val="en-US"/>
        </w:rPr>
        <w:t xml:space="preserve"> Measures are</w:t>
      </w:r>
      <w:r w:rsidR="00B60B2C" w:rsidRPr="00A84D47">
        <w:rPr>
          <w:rFonts w:asciiTheme="minorHAnsi" w:hAnsiTheme="minorHAnsi" w:cstheme="minorHAnsi"/>
          <w:color w:val="000000" w:themeColor="text1"/>
          <w:lang w:val="en-US"/>
        </w:rPr>
        <w:t xml:space="preserve"> presented</w:t>
      </w:r>
      <w:r w:rsidR="00AC37E8" w:rsidRPr="00A84D47">
        <w:rPr>
          <w:rFonts w:asciiTheme="minorHAnsi" w:hAnsiTheme="minorHAnsi" w:cstheme="minorHAnsi"/>
          <w:color w:val="000000" w:themeColor="text1"/>
          <w:lang w:val="en-US"/>
        </w:rPr>
        <w:t xml:space="preserve"> in milliseconds</w:t>
      </w:r>
      <w:r w:rsidR="00AC37E8" w:rsidRPr="00EF54A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. </w:t>
      </w:r>
    </w:p>
    <w:sectPr w:rsidR="00826464" w:rsidRPr="00EF54A2" w:rsidSect="00EF39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48784" w14:textId="77777777" w:rsidR="000565A7" w:rsidRDefault="000565A7" w:rsidP="001E7F7A">
      <w:pPr>
        <w:spacing w:line="240" w:lineRule="auto"/>
      </w:pPr>
      <w:r>
        <w:separator/>
      </w:r>
    </w:p>
  </w:endnote>
  <w:endnote w:type="continuationSeparator" w:id="0">
    <w:p w14:paraId="0AF16979" w14:textId="77777777" w:rsidR="000565A7" w:rsidRDefault="000565A7" w:rsidP="001E7F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98C65" w14:textId="77777777" w:rsidR="000565A7" w:rsidRDefault="000565A7" w:rsidP="001E7F7A">
      <w:pPr>
        <w:spacing w:line="240" w:lineRule="auto"/>
      </w:pPr>
      <w:r>
        <w:separator/>
      </w:r>
    </w:p>
  </w:footnote>
  <w:footnote w:type="continuationSeparator" w:id="0">
    <w:p w14:paraId="4BB44136" w14:textId="77777777" w:rsidR="000565A7" w:rsidRDefault="000565A7" w:rsidP="001E7F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67D15"/>
    <w:multiLevelType w:val="hybridMultilevel"/>
    <w:tmpl w:val="F54E64D2"/>
    <w:lvl w:ilvl="0" w:tplc="5022B5EE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D6B4AD2"/>
    <w:multiLevelType w:val="hybridMultilevel"/>
    <w:tmpl w:val="06983DA6"/>
    <w:lvl w:ilvl="0" w:tplc="284E969A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973195">
    <w:abstractNumId w:val="1"/>
  </w:num>
  <w:num w:numId="2" w16cid:durableId="1865707520">
    <w:abstractNumId w:val="3"/>
  </w:num>
  <w:num w:numId="3" w16cid:durableId="1386219883">
    <w:abstractNumId w:val="4"/>
  </w:num>
  <w:num w:numId="4" w16cid:durableId="1930430127">
    <w:abstractNumId w:val="2"/>
  </w:num>
  <w:num w:numId="5" w16cid:durableId="2132437569">
    <w:abstractNumId w:val="6"/>
  </w:num>
  <w:num w:numId="6" w16cid:durableId="1383555863">
    <w:abstractNumId w:val="2"/>
  </w:num>
  <w:num w:numId="7" w16cid:durableId="869145019">
    <w:abstractNumId w:val="1"/>
  </w:num>
  <w:num w:numId="8" w16cid:durableId="825558407">
    <w:abstractNumId w:val="3"/>
  </w:num>
  <w:num w:numId="9" w16cid:durableId="575432998">
    <w:abstractNumId w:val="4"/>
  </w:num>
  <w:num w:numId="10" w16cid:durableId="230425755">
    <w:abstractNumId w:val="3"/>
  </w:num>
  <w:num w:numId="11" w16cid:durableId="1428620930">
    <w:abstractNumId w:val="3"/>
  </w:num>
  <w:num w:numId="12" w16cid:durableId="1556969228">
    <w:abstractNumId w:val="4"/>
  </w:num>
  <w:num w:numId="13" w16cid:durableId="1109424905">
    <w:abstractNumId w:val="4"/>
  </w:num>
  <w:num w:numId="14" w16cid:durableId="1404717205">
    <w:abstractNumId w:val="2"/>
  </w:num>
  <w:num w:numId="15" w16cid:durableId="1120494287">
    <w:abstractNumId w:val="2"/>
  </w:num>
  <w:num w:numId="16" w16cid:durableId="609777291">
    <w:abstractNumId w:val="2"/>
  </w:num>
  <w:num w:numId="17" w16cid:durableId="258221522">
    <w:abstractNumId w:val="6"/>
  </w:num>
  <w:num w:numId="18" w16cid:durableId="1351639541">
    <w:abstractNumId w:val="1"/>
  </w:num>
  <w:num w:numId="19" w16cid:durableId="353701040">
    <w:abstractNumId w:val="3"/>
  </w:num>
  <w:num w:numId="20" w16cid:durableId="1043289527">
    <w:abstractNumId w:val="4"/>
  </w:num>
  <w:num w:numId="21" w16cid:durableId="565411786">
    <w:abstractNumId w:val="3"/>
  </w:num>
  <w:num w:numId="22" w16cid:durableId="1531992823">
    <w:abstractNumId w:val="3"/>
  </w:num>
  <w:num w:numId="23" w16cid:durableId="1122267460">
    <w:abstractNumId w:val="4"/>
  </w:num>
  <w:num w:numId="24" w16cid:durableId="1466116792">
    <w:abstractNumId w:val="4"/>
  </w:num>
  <w:num w:numId="25" w16cid:durableId="1110316956">
    <w:abstractNumId w:val="2"/>
  </w:num>
  <w:num w:numId="26" w16cid:durableId="852183591">
    <w:abstractNumId w:val="2"/>
  </w:num>
  <w:num w:numId="27" w16cid:durableId="117453762">
    <w:abstractNumId w:val="2"/>
  </w:num>
  <w:num w:numId="28" w16cid:durableId="1606957009">
    <w:abstractNumId w:val="6"/>
  </w:num>
  <w:num w:numId="29" w16cid:durableId="638414340">
    <w:abstractNumId w:val="2"/>
  </w:num>
  <w:num w:numId="30" w16cid:durableId="6056493">
    <w:abstractNumId w:val="2"/>
  </w:num>
  <w:num w:numId="31" w16cid:durableId="1143961423">
    <w:abstractNumId w:val="6"/>
  </w:num>
  <w:num w:numId="32" w16cid:durableId="483007114">
    <w:abstractNumId w:val="2"/>
  </w:num>
  <w:num w:numId="33" w16cid:durableId="1516269107">
    <w:abstractNumId w:val="2"/>
  </w:num>
  <w:num w:numId="34" w16cid:durableId="10381042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38726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986440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55215885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69692422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709427224">
    <w:abstractNumId w:val="5"/>
  </w:num>
  <w:num w:numId="40" w16cid:durableId="69477398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39EC"/>
    <w:rsid w:val="000068C4"/>
    <w:rsid w:val="00010C21"/>
    <w:rsid w:val="00025BEC"/>
    <w:rsid w:val="00027B49"/>
    <w:rsid w:val="000374C1"/>
    <w:rsid w:val="0004664C"/>
    <w:rsid w:val="00047823"/>
    <w:rsid w:val="000547DA"/>
    <w:rsid w:val="000565A7"/>
    <w:rsid w:val="0007418D"/>
    <w:rsid w:val="000850E8"/>
    <w:rsid w:val="000852D1"/>
    <w:rsid w:val="0008714F"/>
    <w:rsid w:val="000958E5"/>
    <w:rsid w:val="000961EA"/>
    <w:rsid w:val="00096806"/>
    <w:rsid w:val="000A5F37"/>
    <w:rsid w:val="000B08C1"/>
    <w:rsid w:val="000B1793"/>
    <w:rsid w:val="000B1951"/>
    <w:rsid w:val="000B5810"/>
    <w:rsid w:val="000B6A98"/>
    <w:rsid w:val="000C33E9"/>
    <w:rsid w:val="000C63D5"/>
    <w:rsid w:val="000C7180"/>
    <w:rsid w:val="000D1A70"/>
    <w:rsid w:val="000D575D"/>
    <w:rsid w:val="000F33AA"/>
    <w:rsid w:val="000F4EF4"/>
    <w:rsid w:val="001005B9"/>
    <w:rsid w:val="00101B5A"/>
    <w:rsid w:val="001066FE"/>
    <w:rsid w:val="00110C35"/>
    <w:rsid w:val="001349A9"/>
    <w:rsid w:val="0014163B"/>
    <w:rsid w:val="0015054F"/>
    <w:rsid w:val="001506CB"/>
    <w:rsid w:val="00156CB5"/>
    <w:rsid w:val="001716DB"/>
    <w:rsid w:val="00173224"/>
    <w:rsid w:val="00175099"/>
    <w:rsid w:val="00176127"/>
    <w:rsid w:val="001778AC"/>
    <w:rsid w:val="00181B65"/>
    <w:rsid w:val="00183E90"/>
    <w:rsid w:val="00190BD9"/>
    <w:rsid w:val="001A4860"/>
    <w:rsid w:val="001A71D9"/>
    <w:rsid w:val="001A77C8"/>
    <w:rsid w:val="001B1407"/>
    <w:rsid w:val="001B3AB9"/>
    <w:rsid w:val="001B54AD"/>
    <w:rsid w:val="001B590F"/>
    <w:rsid w:val="001B7CF8"/>
    <w:rsid w:val="001D53F5"/>
    <w:rsid w:val="001E36AF"/>
    <w:rsid w:val="001E38DB"/>
    <w:rsid w:val="001E5223"/>
    <w:rsid w:val="001E59A8"/>
    <w:rsid w:val="001E5A5E"/>
    <w:rsid w:val="001E7F7A"/>
    <w:rsid w:val="002045B2"/>
    <w:rsid w:val="00207AF4"/>
    <w:rsid w:val="00210D40"/>
    <w:rsid w:val="00211E1A"/>
    <w:rsid w:val="0022142B"/>
    <w:rsid w:val="00223483"/>
    <w:rsid w:val="00225B02"/>
    <w:rsid w:val="00242622"/>
    <w:rsid w:val="002502B4"/>
    <w:rsid w:val="00250B65"/>
    <w:rsid w:val="002521B2"/>
    <w:rsid w:val="00256407"/>
    <w:rsid w:val="00261B4C"/>
    <w:rsid w:val="00265C6D"/>
    <w:rsid w:val="00280239"/>
    <w:rsid w:val="002806BD"/>
    <w:rsid w:val="00283FC3"/>
    <w:rsid w:val="00287AA9"/>
    <w:rsid w:val="0029617C"/>
    <w:rsid w:val="00297BD0"/>
    <w:rsid w:val="002A0508"/>
    <w:rsid w:val="002A59AE"/>
    <w:rsid w:val="002A672F"/>
    <w:rsid w:val="002B4ECE"/>
    <w:rsid w:val="002B545A"/>
    <w:rsid w:val="002B5844"/>
    <w:rsid w:val="002B5E71"/>
    <w:rsid w:val="002C2F16"/>
    <w:rsid w:val="002C3D2B"/>
    <w:rsid w:val="002C6850"/>
    <w:rsid w:val="002D37A3"/>
    <w:rsid w:val="002D689E"/>
    <w:rsid w:val="002D76F1"/>
    <w:rsid w:val="002D76F7"/>
    <w:rsid w:val="002D7DA3"/>
    <w:rsid w:val="002E0520"/>
    <w:rsid w:val="002F5048"/>
    <w:rsid w:val="002F5B7D"/>
    <w:rsid w:val="002F7F06"/>
    <w:rsid w:val="00306046"/>
    <w:rsid w:val="003062D8"/>
    <w:rsid w:val="00315051"/>
    <w:rsid w:val="00316187"/>
    <w:rsid w:val="00316847"/>
    <w:rsid w:val="0031695C"/>
    <w:rsid w:val="00326282"/>
    <w:rsid w:val="003267BF"/>
    <w:rsid w:val="00333EBC"/>
    <w:rsid w:val="003400D1"/>
    <w:rsid w:val="00343DF3"/>
    <w:rsid w:val="00344612"/>
    <w:rsid w:val="00344A01"/>
    <w:rsid w:val="00345D5D"/>
    <w:rsid w:val="00346BD7"/>
    <w:rsid w:val="00351657"/>
    <w:rsid w:val="00353E03"/>
    <w:rsid w:val="003677E6"/>
    <w:rsid w:val="003860B7"/>
    <w:rsid w:val="00391D2D"/>
    <w:rsid w:val="0039390F"/>
    <w:rsid w:val="003A1876"/>
    <w:rsid w:val="003A3F90"/>
    <w:rsid w:val="003B047C"/>
    <w:rsid w:val="003B2645"/>
    <w:rsid w:val="003B3956"/>
    <w:rsid w:val="003B44D7"/>
    <w:rsid w:val="003B4780"/>
    <w:rsid w:val="003B5582"/>
    <w:rsid w:val="003C0B57"/>
    <w:rsid w:val="003C5DF9"/>
    <w:rsid w:val="003C68A7"/>
    <w:rsid w:val="003C7360"/>
    <w:rsid w:val="003D3D57"/>
    <w:rsid w:val="003D6A6D"/>
    <w:rsid w:val="003D7727"/>
    <w:rsid w:val="003E019A"/>
    <w:rsid w:val="003E063E"/>
    <w:rsid w:val="003E1271"/>
    <w:rsid w:val="003E56B4"/>
    <w:rsid w:val="003F2252"/>
    <w:rsid w:val="0040137C"/>
    <w:rsid w:val="00402963"/>
    <w:rsid w:val="004042EB"/>
    <w:rsid w:val="00411513"/>
    <w:rsid w:val="00421E30"/>
    <w:rsid w:val="00432A3C"/>
    <w:rsid w:val="004330E5"/>
    <w:rsid w:val="0043767A"/>
    <w:rsid w:val="00446C93"/>
    <w:rsid w:val="00447F19"/>
    <w:rsid w:val="00451489"/>
    <w:rsid w:val="004550FE"/>
    <w:rsid w:val="00471E7B"/>
    <w:rsid w:val="00472904"/>
    <w:rsid w:val="00472A58"/>
    <w:rsid w:val="004731EB"/>
    <w:rsid w:val="00476272"/>
    <w:rsid w:val="00476722"/>
    <w:rsid w:val="0048668C"/>
    <w:rsid w:val="00491287"/>
    <w:rsid w:val="00495A8A"/>
    <w:rsid w:val="004A2FAF"/>
    <w:rsid w:val="004A4625"/>
    <w:rsid w:val="004A60A7"/>
    <w:rsid w:val="004B328B"/>
    <w:rsid w:val="004B527D"/>
    <w:rsid w:val="004B7A53"/>
    <w:rsid w:val="004C2AF9"/>
    <w:rsid w:val="004D160F"/>
    <w:rsid w:val="004E10E2"/>
    <w:rsid w:val="004F5D36"/>
    <w:rsid w:val="004F7A66"/>
    <w:rsid w:val="00505539"/>
    <w:rsid w:val="0050568C"/>
    <w:rsid w:val="00506189"/>
    <w:rsid w:val="00510BF8"/>
    <w:rsid w:val="005147C8"/>
    <w:rsid w:val="005166EE"/>
    <w:rsid w:val="00516CAC"/>
    <w:rsid w:val="00517D95"/>
    <w:rsid w:val="00520434"/>
    <w:rsid w:val="0052136E"/>
    <w:rsid w:val="0052527C"/>
    <w:rsid w:val="0053037E"/>
    <w:rsid w:val="00532DBA"/>
    <w:rsid w:val="00534CA4"/>
    <w:rsid w:val="00535DFF"/>
    <w:rsid w:val="00540D96"/>
    <w:rsid w:val="00550009"/>
    <w:rsid w:val="0055338C"/>
    <w:rsid w:val="005555D7"/>
    <w:rsid w:val="005603D0"/>
    <w:rsid w:val="00562C76"/>
    <w:rsid w:val="0056525F"/>
    <w:rsid w:val="005675C4"/>
    <w:rsid w:val="0057253A"/>
    <w:rsid w:val="005729C2"/>
    <w:rsid w:val="00575834"/>
    <w:rsid w:val="005919D9"/>
    <w:rsid w:val="005A31DA"/>
    <w:rsid w:val="005B026E"/>
    <w:rsid w:val="005B0C36"/>
    <w:rsid w:val="005B127D"/>
    <w:rsid w:val="005B2AF3"/>
    <w:rsid w:val="005B4178"/>
    <w:rsid w:val="005E15B2"/>
    <w:rsid w:val="005E4B36"/>
    <w:rsid w:val="005F4CEB"/>
    <w:rsid w:val="0060256E"/>
    <w:rsid w:val="0060277A"/>
    <w:rsid w:val="00611191"/>
    <w:rsid w:val="00613921"/>
    <w:rsid w:val="00615440"/>
    <w:rsid w:val="0061550D"/>
    <w:rsid w:val="00616C6B"/>
    <w:rsid w:val="006318B5"/>
    <w:rsid w:val="00632121"/>
    <w:rsid w:val="00635127"/>
    <w:rsid w:val="00636896"/>
    <w:rsid w:val="00640D10"/>
    <w:rsid w:val="00642CF5"/>
    <w:rsid w:val="0064439D"/>
    <w:rsid w:val="0064487C"/>
    <w:rsid w:val="006454B4"/>
    <w:rsid w:val="00646F32"/>
    <w:rsid w:val="00651FEA"/>
    <w:rsid w:val="00655ECB"/>
    <w:rsid w:val="00656F86"/>
    <w:rsid w:val="0066614B"/>
    <w:rsid w:val="00670E85"/>
    <w:rsid w:val="006839BA"/>
    <w:rsid w:val="0069033D"/>
    <w:rsid w:val="00691740"/>
    <w:rsid w:val="00694BEE"/>
    <w:rsid w:val="00695150"/>
    <w:rsid w:val="00695585"/>
    <w:rsid w:val="006974EB"/>
    <w:rsid w:val="006A2453"/>
    <w:rsid w:val="006A38A1"/>
    <w:rsid w:val="006A4896"/>
    <w:rsid w:val="006B0E23"/>
    <w:rsid w:val="006B51AD"/>
    <w:rsid w:val="006C5EB0"/>
    <w:rsid w:val="006C7391"/>
    <w:rsid w:val="006D04AD"/>
    <w:rsid w:val="006D199F"/>
    <w:rsid w:val="006D2FCC"/>
    <w:rsid w:val="006D3798"/>
    <w:rsid w:val="006D5FF2"/>
    <w:rsid w:val="006E1286"/>
    <w:rsid w:val="0070646C"/>
    <w:rsid w:val="0071331C"/>
    <w:rsid w:val="007135C9"/>
    <w:rsid w:val="00722373"/>
    <w:rsid w:val="00723300"/>
    <w:rsid w:val="00724024"/>
    <w:rsid w:val="00734617"/>
    <w:rsid w:val="00740AA7"/>
    <w:rsid w:val="00741943"/>
    <w:rsid w:val="0074238A"/>
    <w:rsid w:val="007460AD"/>
    <w:rsid w:val="00783D1A"/>
    <w:rsid w:val="007842E8"/>
    <w:rsid w:val="00784894"/>
    <w:rsid w:val="00785053"/>
    <w:rsid w:val="00790C49"/>
    <w:rsid w:val="00796991"/>
    <w:rsid w:val="007A0AF7"/>
    <w:rsid w:val="007B0E50"/>
    <w:rsid w:val="007C751D"/>
    <w:rsid w:val="007D07C9"/>
    <w:rsid w:val="007D0955"/>
    <w:rsid w:val="007D0A30"/>
    <w:rsid w:val="007E1491"/>
    <w:rsid w:val="007E1D8A"/>
    <w:rsid w:val="007E766F"/>
    <w:rsid w:val="007F34F2"/>
    <w:rsid w:val="008018C8"/>
    <w:rsid w:val="00811E7E"/>
    <w:rsid w:val="008121C6"/>
    <w:rsid w:val="008215FD"/>
    <w:rsid w:val="00821CF0"/>
    <w:rsid w:val="00821D64"/>
    <w:rsid w:val="008263E1"/>
    <w:rsid w:val="00826464"/>
    <w:rsid w:val="008345BC"/>
    <w:rsid w:val="00837D72"/>
    <w:rsid w:val="00840A00"/>
    <w:rsid w:val="00842415"/>
    <w:rsid w:val="00845A35"/>
    <w:rsid w:val="00851666"/>
    <w:rsid w:val="00861B42"/>
    <w:rsid w:val="00871029"/>
    <w:rsid w:val="00875F93"/>
    <w:rsid w:val="00886B03"/>
    <w:rsid w:val="008906AC"/>
    <w:rsid w:val="00893700"/>
    <w:rsid w:val="008C0C75"/>
    <w:rsid w:val="008C77C4"/>
    <w:rsid w:val="008D5E2F"/>
    <w:rsid w:val="008D7A4A"/>
    <w:rsid w:val="008E2164"/>
    <w:rsid w:val="008E28F9"/>
    <w:rsid w:val="008F5CA7"/>
    <w:rsid w:val="00913B5B"/>
    <w:rsid w:val="009154F8"/>
    <w:rsid w:val="00915C38"/>
    <w:rsid w:val="00917560"/>
    <w:rsid w:val="00925A76"/>
    <w:rsid w:val="009324D2"/>
    <w:rsid w:val="00934804"/>
    <w:rsid w:val="009370F4"/>
    <w:rsid w:val="00944185"/>
    <w:rsid w:val="009525F3"/>
    <w:rsid w:val="00955831"/>
    <w:rsid w:val="009635F4"/>
    <w:rsid w:val="00964A3F"/>
    <w:rsid w:val="0099622B"/>
    <w:rsid w:val="009B3D9B"/>
    <w:rsid w:val="009B60D0"/>
    <w:rsid w:val="009C4225"/>
    <w:rsid w:val="009C7B51"/>
    <w:rsid w:val="009D23CE"/>
    <w:rsid w:val="009D38F3"/>
    <w:rsid w:val="009D5667"/>
    <w:rsid w:val="009E27A7"/>
    <w:rsid w:val="009F0D1F"/>
    <w:rsid w:val="009F3BC4"/>
    <w:rsid w:val="00A01946"/>
    <w:rsid w:val="00A07518"/>
    <w:rsid w:val="00A07F3B"/>
    <w:rsid w:val="00A1418A"/>
    <w:rsid w:val="00A216B6"/>
    <w:rsid w:val="00A2293F"/>
    <w:rsid w:val="00A2415C"/>
    <w:rsid w:val="00A2501F"/>
    <w:rsid w:val="00A3516C"/>
    <w:rsid w:val="00A40523"/>
    <w:rsid w:val="00A50D11"/>
    <w:rsid w:val="00A532DF"/>
    <w:rsid w:val="00A543BB"/>
    <w:rsid w:val="00A558D0"/>
    <w:rsid w:val="00A56C6A"/>
    <w:rsid w:val="00A60FBB"/>
    <w:rsid w:val="00A7115F"/>
    <w:rsid w:val="00A77A31"/>
    <w:rsid w:val="00A80BCF"/>
    <w:rsid w:val="00A815E4"/>
    <w:rsid w:val="00A81AF6"/>
    <w:rsid w:val="00A84D47"/>
    <w:rsid w:val="00A92D54"/>
    <w:rsid w:val="00AA2DE3"/>
    <w:rsid w:val="00AB0AE0"/>
    <w:rsid w:val="00AB6D32"/>
    <w:rsid w:val="00AC37E8"/>
    <w:rsid w:val="00AC5E33"/>
    <w:rsid w:val="00AC78E6"/>
    <w:rsid w:val="00AD0CC0"/>
    <w:rsid w:val="00AD3036"/>
    <w:rsid w:val="00AD444B"/>
    <w:rsid w:val="00AE2963"/>
    <w:rsid w:val="00AE61DE"/>
    <w:rsid w:val="00AE6EAF"/>
    <w:rsid w:val="00AF3335"/>
    <w:rsid w:val="00AF62AF"/>
    <w:rsid w:val="00B009AC"/>
    <w:rsid w:val="00B05548"/>
    <w:rsid w:val="00B05E48"/>
    <w:rsid w:val="00B144F2"/>
    <w:rsid w:val="00B1518D"/>
    <w:rsid w:val="00B21B1A"/>
    <w:rsid w:val="00B2577D"/>
    <w:rsid w:val="00B27163"/>
    <w:rsid w:val="00B33FB4"/>
    <w:rsid w:val="00B410DA"/>
    <w:rsid w:val="00B42813"/>
    <w:rsid w:val="00B60B2C"/>
    <w:rsid w:val="00B66CAA"/>
    <w:rsid w:val="00B718E5"/>
    <w:rsid w:val="00B77E79"/>
    <w:rsid w:val="00B8172D"/>
    <w:rsid w:val="00B817ED"/>
    <w:rsid w:val="00B83E83"/>
    <w:rsid w:val="00B83EB1"/>
    <w:rsid w:val="00B865CB"/>
    <w:rsid w:val="00B90728"/>
    <w:rsid w:val="00B93F36"/>
    <w:rsid w:val="00BA25E1"/>
    <w:rsid w:val="00BA76D0"/>
    <w:rsid w:val="00BB0BD6"/>
    <w:rsid w:val="00BB33A1"/>
    <w:rsid w:val="00BB6ABE"/>
    <w:rsid w:val="00BC0E2C"/>
    <w:rsid w:val="00BC415A"/>
    <w:rsid w:val="00BC6DC6"/>
    <w:rsid w:val="00BD3F50"/>
    <w:rsid w:val="00BE0148"/>
    <w:rsid w:val="00BE04C4"/>
    <w:rsid w:val="00BE2B14"/>
    <w:rsid w:val="00BF582F"/>
    <w:rsid w:val="00BF70B2"/>
    <w:rsid w:val="00C0540B"/>
    <w:rsid w:val="00C10DDD"/>
    <w:rsid w:val="00C129B5"/>
    <w:rsid w:val="00C13479"/>
    <w:rsid w:val="00C21983"/>
    <w:rsid w:val="00C21E82"/>
    <w:rsid w:val="00C227DA"/>
    <w:rsid w:val="00C265DA"/>
    <w:rsid w:val="00C33E55"/>
    <w:rsid w:val="00C35517"/>
    <w:rsid w:val="00C3662A"/>
    <w:rsid w:val="00C37093"/>
    <w:rsid w:val="00C37236"/>
    <w:rsid w:val="00C3748D"/>
    <w:rsid w:val="00C44D64"/>
    <w:rsid w:val="00C50522"/>
    <w:rsid w:val="00C55003"/>
    <w:rsid w:val="00C71E3A"/>
    <w:rsid w:val="00C72F15"/>
    <w:rsid w:val="00C803EA"/>
    <w:rsid w:val="00C85F16"/>
    <w:rsid w:val="00C8605D"/>
    <w:rsid w:val="00C92D59"/>
    <w:rsid w:val="00C977A4"/>
    <w:rsid w:val="00CA0DD7"/>
    <w:rsid w:val="00CA42E7"/>
    <w:rsid w:val="00CA5B99"/>
    <w:rsid w:val="00CC11FA"/>
    <w:rsid w:val="00CC4367"/>
    <w:rsid w:val="00CD2DBB"/>
    <w:rsid w:val="00CD6A92"/>
    <w:rsid w:val="00CD6DE9"/>
    <w:rsid w:val="00CD7444"/>
    <w:rsid w:val="00CE4B8A"/>
    <w:rsid w:val="00CF0BFA"/>
    <w:rsid w:val="00CF630E"/>
    <w:rsid w:val="00D001A8"/>
    <w:rsid w:val="00D03C13"/>
    <w:rsid w:val="00D07CEE"/>
    <w:rsid w:val="00D16557"/>
    <w:rsid w:val="00D165C5"/>
    <w:rsid w:val="00D21945"/>
    <w:rsid w:val="00D24A97"/>
    <w:rsid w:val="00D31506"/>
    <w:rsid w:val="00D321AD"/>
    <w:rsid w:val="00D3732D"/>
    <w:rsid w:val="00D3777E"/>
    <w:rsid w:val="00D45E1F"/>
    <w:rsid w:val="00D46D72"/>
    <w:rsid w:val="00D55331"/>
    <w:rsid w:val="00D57FE6"/>
    <w:rsid w:val="00D66FC4"/>
    <w:rsid w:val="00D70625"/>
    <w:rsid w:val="00D81D1E"/>
    <w:rsid w:val="00D8210F"/>
    <w:rsid w:val="00D822C8"/>
    <w:rsid w:val="00D844D9"/>
    <w:rsid w:val="00DA0E4A"/>
    <w:rsid w:val="00DB1936"/>
    <w:rsid w:val="00DB393A"/>
    <w:rsid w:val="00DB5EC4"/>
    <w:rsid w:val="00DB7530"/>
    <w:rsid w:val="00DC4878"/>
    <w:rsid w:val="00DC5EEC"/>
    <w:rsid w:val="00DC68AF"/>
    <w:rsid w:val="00DC7497"/>
    <w:rsid w:val="00DD1139"/>
    <w:rsid w:val="00DD50DB"/>
    <w:rsid w:val="00DE15EE"/>
    <w:rsid w:val="00DE2565"/>
    <w:rsid w:val="00DE6F9A"/>
    <w:rsid w:val="00DF0AC1"/>
    <w:rsid w:val="00DF0E59"/>
    <w:rsid w:val="00DF2AC3"/>
    <w:rsid w:val="00DF31E9"/>
    <w:rsid w:val="00DF6498"/>
    <w:rsid w:val="00DF7B1E"/>
    <w:rsid w:val="00E0469D"/>
    <w:rsid w:val="00E04D28"/>
    <w:rsid w:val="00E04DC9"/>
    <w:rsid w:val="00E06D3D"/>
    <w:rsid w:val="00E07675"/>
    <w:rsid w:val="00E13095"/>
    <w:rsid w:val="00E14F05"/>
    <w:rsid w:val="00E1684F"/>
    <w:rsid w:val="00E21A00"/>
    <w:rsid w:val="00E23D9E"/>
    <w:rsid w:val="00E329B9"/>
    <w:rsid w:val="00E32A81"/>
    <w:rsid w:val="00E36456"/>
    <w:rsid w:val="00E366D2"/>
    <w:rsid w:val="00E50997"/>
    <w:rsid w:val="00E50C33"/>
    <w:rsid w:val="00E52793"/>
    <w:rsid w:val="00E55BEF"/>
    <w:rsid w:val="00E57057"/>
    <w:rsid w:val="00E63356"/>
    <w:rsid w:val="00E670EA"/>
    <w:rsid w:val="00E716A0"/>
    <w:rsid w:val="00E73CD1"/>
    <w:rsid w:val="00E91430"/>
    <w:rsid w:val="00E9441C"/>
    <w:rsid w:val="00E94A97"/>
    <w:rsid w:val="00EA1DC2"/>
    <w:rsid w:val="00EA2BBB"/>
    <w:rsid w:val="00EA33A4"/>
    <w:rsid w:val="00ED3F08"/>
    <w:rsid w:val="00EE1CD7"/>
    <w:rsid w:val="00EE529A"/>
    <w:rsid w:val="00EF39EC"/>
    <w:rsid w:val="00EF54A2"/>
    <w:rsid w:val="00EF56A6"/>
    <w:rsid w:val="00F036FF"/>
    <w:rsid w:val="00F0400E"/>
    <w:rsid w:val="00F07093"/>
    <w:rsid w:val="00F14978"/>
    <w:rsid w:val="00F15878"/>
    <w:rsid w:val="00F15F56"/>
    <w:rsid w:val="00F20793"/>
    <w:rsid w:val="00F22DD2"/>
    <w:rsid w:val="00F31E2B"/>
    <w:rsid w:val="00F47CDA"/>
    <w:rsid w:val="00F5032F"/>
    <w:rsid w:val="00F5148B"/>
    <w:rsid w:val="00F64AEB"/>
    <w:rsid w:val="00F65B4F"/>
    <w:rsid w:val="00F66731"/>
    <w:rsid w:val="00F71A65"/>
    <w:rsid w:val="00F75CBF"/>
    <w:rsid w:val="00F818FE"/>
    <w:rsid w:val="00F831B4"/>
    <w:rsid w:val="00F85E4A"/>
    <w:rsid w:val="00F86A13"/>
    <w:rsid w:val="00F86DE4"/>
    <w:rsid w:val="00F92C3A"/>
    <w:rsid w:val="00FA1538"/>
    <w:rsid w:val="00FB458A"/>
    <w:rsid w:val="00FB5E19"/>
    <w:rsid w:val="00FC66B4"/>
    <w:rsid w:val="00FD2CA0"/>
    <w:rsid w:val="00FD4B54"/>
    <w:rsid w:val="00FD6CA0"/>
    <w:rsid w:val="00FE0F70"/>
    <w:rsid w:val="00FE3950"/>
    <w:rsid w:val="00FE526D"/>
    <w:rsid w:val="00FE709C"/>
    <w:rsid w:val="00FF261C"/>
    <w:rsid w:val="00FF4AA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110F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EF3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5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A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95A8A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A8A"/>
    <w:rPr>
      <w:rFonts w:ascii="Trebuchet MS" w:hAnsi="Trebuchet MS"/>
      <w:b/>
      <w:bCs/>
    </w:rPr>
  </w:style>
  <w:style w:type="table" w:styleId="PlainTable4">
    <w:name w:val="Plain Table 4"/>
    <w:basedOn w:val="TableNormal"/>
    <w:uiPriority w:val="44"/>
    <w:rsid w:val="003F225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56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6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E766F"/>
    <w:rPr>
      <w:rFonts w:ascii="Trebuchet MS" w:hAnsi="Trebuchet MS"/>
    </w:rPr>
  </w:style>
  <w:style w:type="paragraph" w:styleId="Header">
    <w:name w:val="header"/>
    <w:basedOn w:val="Normal"/>
    <w:link w:val="HeaderChar"/>
    <w:uiPriority w:val="99"/>
    <w:unhideWhenUsed/>
    <w:rsid w:val="001E7F7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F7A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1E7F7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F7A"/>
    <w:rPr>
      <w:rFonts w:ascii="Trebuchet MS" w:hAnsi="Trebuchet MS"/>
    </w:rPr>
  </w:style>
  <w:style w:type="table" w:styleId="PlainTable3">
    <w:name w:val="Plain Table 3"/>
    <w:basedOn w:val="TableNormal"/>
    <w:uiPriority w:val="43"/>
    <w:rsid w:val="00F040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040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37D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2</Words>
  <Characters>8014</Characters>
  <Application>Microsoft Office Word</Application>
  <DocSecurity>0</DocSecurity>
  <Lines>616</Lines>
  <Paragraphs>6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8T05:21:00Z</dcterms:created>
  <dcterms:modified xsi:type="dcterms:W3CDTF">2025-09-08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4898b-4484-4b6c-9ece-c12d5b1afac6</vt:lpwstr>
  </property>
</Properties>
</file>